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B22B49" w14:textId="002B0339" w:rsidR="00324AF4" w:rsidRPr="006D7EAB" w:rsidRDefault="00324AF4" w:rsidP="00AB138D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OLE_LINK260"/>
      <w:bookmarkStart w:id="1" w:name="OLE_LINK261"/>
      <w:r w:rsidRPr="006D7EAB">
        <w:rPr>
          <w:rFonts w:ascii="Times New Roman" w:hAnsi="Times New Roman" w:cs="Times New Roman"/>
          <w:b/>
          <w:bCs/>
          <w:sz w:val="20"/>
          <w:szCs w:val="20"/>
        </w:rPr>
        <w:t>Supplementary Tables</w:t>
      </w:r>
    </w:p>
    <w:p w14:paraId="334797DD" w14:textId="77777777" w:rsidR="00753808" w:rsidRPr="006D7EAB" w:rsidRDefault="00753808" w:rsidP="00AB138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B7BA394" w14:textId="0974A5E3" w:rsidR="00D67B0A" w:rsidRPr="006D7EAB" w:rsidRDefault="00D67B0A" w:rsidP="00AB138D">
      <w:pPr>
        <w:pStyle w:val="MDPI71References"/>
        <w:numPr>
          <w:ilvl w:val="0"/>
          <w:numId w:val="0"/>
        </w:numPr>
        <w:spacing w:line="240" w:lineRule="auto"/>
        <w:jc w:val="left"/>
        <w:rPr>
          <w:rFonts w:ascii="Times New Roman" w:eastAsiaTheme="minorEastAsia" w:hAnsi="Times New Roman"/>
          <w:b/>
          <w:bCs/>
          <w:color w:val="auto"/>
          <w:sz w:val="20"/>
          <w:lang w:eastAsia="zh-CN"/>
        </w:rPr>
      </w:pPr>
      <w:r w:rsidRPr="006D7EAB">
        <w:rPr>
          <w:rFonts w:ascii="Times New Roman" w:eastAsiaTheme="minorEastAsia" w:hAnsi="Times New Roman"/>
          <w:b/>
          <w:bCs/>
          <w:color w:val="auto"/>
          <w:sz w:val="20"/>
          <w:lang w:eastAsia="zh-CN"/>
        </w:rPr>
        <w:t>Table 1. Antibody characteristics and protocol for whole-tissue immunohistochemistry.</w:t>
      </w:r>
    </w:p>
    <w:tbl>
      <w:tblPr>
        <w:tblStyle w:val="TableGrid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1"/>
        <w:gridCol w:w="1579"/>
        <w:gridCol w:w="992"/>
        <w:gridCol w:w="993"/>
        <w:gridCol w:w="992"/>
        <w:gridCol w:w="992"/>
        <w:gridCol w:w="1985"/>
      </w:tblGrid>
      <w:tr w:rsidR="006D7EAB" w:rsidRPr="006D7EAB" w14:paraId="7CB8B2D9" w14:textId="77777777" w:rsidTr="00AB138D">
        <w:trPr>
          <w:jc w:val="center"/>
        </w:trPr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311489D1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Marker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14:paraId="7BF7E55F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Principal Rol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0277488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Catalog Numbe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4AE6B89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Compan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260306D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Dilu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F2E8E47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Positive Control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8151AFA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Cellular Localization</w:t>
            </w:r>
          </w:p>
        </w:tc>
      </w:tr>
      <w:tr w:rsidR="006D7EAB" w:rsidRPr="006D7EAB" w14:paraId="4CC02186" w14:textId="77777777" w:rsidTr="00AB138D">
        <w:trPr>
          <w:jc w:val="center"/>
        </w:trPr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54B21A5A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CD8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4FA9E1B6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Cytotoxic T cel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344D5FD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ZA-050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2D220B4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ZSJQ-BI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23D7269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1</w:t>
            </w:r>
            <w:r w:rsidRPr="006D7EAB">
              <w:rPr>
                <w:rFonts w:eastAsia="SimSun"/>
                <w:lang w:bidi="ar"/>
              </w:rPr>
              <w:t>：</w:t>
            </w:r>
            <w:r w:rsidRPr="006D7EAB">
              <w:rPr>
                <w:rFonts w:eastAsia="SimSun"/>
                <w:lang w:bidi="ar"/>
              </w:rPr>
              <w:t>2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A5AD187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Tonsi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9250866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Membrane/cytoplasm</w:t>
            </w:r>
          </w:p>
        </w:tc>
      </w:tr>
      <w:tr w:rsidR="006D7EAB" w:rsidRPr="006D7EAB" w14:paraId="711EF369" w14:textId="77777777" w:rsidTr="00AB138D">
        <w:trPr>
          <w:jc w:val="center"/>
        </w:trPr>
        <w:tc>
          <w:tcPr>
            <w:tcW w:w="831" w:type="dxa"/>
            <w:vAlign w:val="center"/>
          </w:tcPr>
          <w:p w14:paraId="01D2DDD0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FOXP3</w:t>
            </w:r>
          </w:p>
        </w:tc>
        <w:tc>
          <w:tcPr>
            <w:tcW w:w="1579" w:type="dxa"/>
            <w:vAlign w:val="center"/>
          </w:tcPr>
          <w:p w14:paraId="119416A8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Regulatory T cell</w:t>
            </w:r>
          </w:p>
        </w:tc>
        <w:tc>
          <w:tcPr>
            <w:tcW w:w="992" w:type="dxa"/>
            <w:vAlign w:val="center"/>
          </w:tcPr>
          <w:p w14:paraId="7935F74F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AB215206</w:t>
            </w:r>
          </w:p>
        </w:tc>
        <w:tc>
          <w:tcPr>
            <w:tcW w:w="993" w:type="dxa"/>
            <w:vAlign w:val="center"/>
          </w:tcPr>
          <w:p w14:paraId="265D7F19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ABCAM</w:t>
            </w:r>
          </w:p>
        </w:tc>
        <w:tc>
          <w:tcPr>
            <w:tcW w:w="992" w:type="dxa"/>
            <w:vAlign w:val="center"/>
          </w:tcPr>
          <w:p w14:paraId="6BE19D0C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1</w:t>
            </w:r>
            <w:r w:rsidRPr="006D7EAB">
              <w:rPr>
                <w:rFonts w:eastAsia="SimSun"/>
                <w:lang w:bidi="ar"/>
              </w:rPr>
              <w:t>：</w:t>
            </w:r>
            <w:r w:rsidRPr="006D7EAB">
              <w:rPr>
                <w:rFonts w:eastAsia="SimSun"/>
                <w:lang w:bidi="ar"/>
              </w:rPr>
              <w:t>100</w:t>
            </w:r>
          </w:p>
        </w:tc>
        <w:tc>
          <w:tcPr>
            <w:tcW w:w="992" w:type="dxa"/>
            <w:vAlign w:val="center"/>
          </w:tcPr>
          <w:p w14:paraId="4952D3B0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Tonsil</w:t>
            </w:r>
          </w:p>
        </w:tc>
        <w:tc>
          <w:tcPr>
            <w:tcW w:w="1985" w:type="dxa"/>
            <w:vAlign w:val="center"/>
          </w:tcPr>
          <w:p w14:paraId="098FEA5F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Nucleus</w:t>
            </w:r>
          </w:p>
        </w:tc>
      </w:tr>
      <w:tr w:rsidR="006D7EAB" w:rsidRPr="006D7EAB" w14:paraId="3C9D3ADA" w14:textId="77777777" w:rsidTr="00AB138D">
        <w:trPr>
          <w:jc w:val="center"/>
        </w:trPr>
        <w:tc>
          <w:tcPr>
            <w:tcW w:w="831" w:type="dxa"/>
            <w:vAlign w:val="center"/>
          </w:tcPr>
          <w:p w14:paraId="4B6CE620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CD68</w:t>
            </w:r>
          </w:p>
        </w:tc>
        <w:tc>
          <w:tcPr>
            <w:tcW w:w="1579" w:type="dxa"/>
            <w:vAlign w:val="center"/>
          </w:tcPr>
          <w:p w14:paraId="2BC53184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Macrophage</w:t>
            </w:r>
          </w:p>
        </w:tc>
        <w:tc>
          <w:tcPr>
            <w:tcW w:w="992" w:type="dxa"/>
            <w:vAlign w:val="center"/>
          </w:tcPr>
          <w:p w14:paraId="47097144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ZM-0060</w:t>
            </w:r>
          </w:p>
        </w:tc>
        <w:tc>
          <w:tcPr>
            <w:tcW w:w="993" w:type="dxa"/>
            <w:vAlign w:val="center"/>
          </w:tcPr>
          <w:p w14:paraId="504B0F26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ZSJQ-BIO</w:t>
            </w:r>
          </w:p>
        </w:tc>
        <w:tc>
          <w:tcPr>
            <w:tcW w:w="992" w:type="dxa"/>
            <w:vAlign w:val="center"/>
          </w:tcPr>
          <w:p w14:paraId="6A910FA6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1</w:t>
            </w:r>
            <w:r w:rsidRPr="006D7EAB">
              <w:rPr>
                <w:rFonts w:eastAsia="SimSun"/>
                <w:lang w:bidi="ar"/>
              </w:rPr>
              <w:t>：</w:t>
            </w:r>
            <w:r w:rsidRPr="006D7EAB">
              <w:rPr>
                <w:rFonts w:eastAsia="SimSun"/>
                <w:lang w:bidi="ar"/>
              </w:rPr>
              <w:t>200</w:t>
            </w:r>
          </w:p>
        </w:tc>
        <w:tc>
          <w:tcPr>
            <w:tcW w:w="992" w:type="dxa"/>
            <w:vAlign w:val="center"/>
          </w:tcPr>
          <w:p w14:paraId="5A125441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Tonsil</w:t>
            </w:r>
          </w:p>
        </w:tc>
        <w:tc>
          <w:tcPr>
            <w:tcW w:w="1985" w:type="dxa"/>
            <w:vAlign w:val="center"/>
          </w:tcPr>
          <w:p w14:paraId="0C37329C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Cytoplasm</w:t>
            </w:r>
          </w:p>
        </w:tc>
      </w:tr>
      <w:tr w:rsidR="006D7EAB" w:rsidRPr="006D7EAB" w14:paraId="0703AE21" w14:textId="77777777" w:rsidTr="00AB138D">
        <w:trPr>
          <w:jc w:val="center"/>
        </w:trPr>
        <w:tc>
          <w:tcPr>
            <w:tcW w:w="831" w:type="dxa"/>
            <w:vAlign w:val="center"/>
          </w:tcPr>
          <w:p w14:paraId="76E78F2A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CD163</w:t>
            </w:r>
          </w:p>
        </w:tc>
        <w:tc>
          <w:tcPr>
            <w:tcW w:w="1579" w:type="dxa"/>
            <w:vAlign w:val="center"/>
          </w:tcPr>
          <w:p w14:paraId="2C6C3386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M2 macrophage</w:t>
            </w:r>
          </w:p>
        </w:tc>
        <w:tc>
          <w:tcPr>
            <w:tcW w:w="992" w:type="dxa"/>
            <w:vAlign w:val="center"/>
          </w:tcPr>
          <w:p w14:paraId="4E01597F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ZM-0428</w:t>
            </w:r>
          </w:p>
        </w:tc>
        <w:tc>
          <w:tcPr>
            <w:tcW w:w="993" w:type="dxa"/>
            <w:vAlign w:val="center"/>
          </w:tcPr>
          <w:p w14:paraId="24D3315C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ZSJQ-BIO</w:t>
            </w:r>
          </w:p>
        </w:tc>
        <w:tc>
          <w:tcPr>
            <w:tcW w:w="992" w:type="dxa"/>
            <w:vAlign w:val="center"/>
          </w:tcPr>
          <w:p w14:paraId="55195031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1</w:t>
            </w:r>
            <w:r w:rsidRPr="006D7EAB">
              <w:rPr>
                <w:rFonts w:eastAsia="SimSun"/>
                <w:lang w:bidi="ar"/>
              </w:rPr>
              <w:t>：</w:t>
            </w:r>
            <w:r w:rsidRPr="006D7EAB">
              <w:rPr>
                <w:rFonts w:eastAsia="SimSun"/>
                <w:lang w:bidi="ar"/>
              </w:rPr>
              <w:t>200</w:t>
            </w:r>
          </w:p>
        </w:tc>
        <w:tc>
          <w:tcPr>
            <w:tcW w:w="992" w:type="dxa"/>
            <w:vAlign w:val="center"/>
          </w:tcPr>
          <w:p w14:paraId="4726435D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Tonsil</w:t>
            </w:r>
          </w:p>
        </w:tc>
        <w:tc>
          <w:tcPr>
            <w:tcW w:w="1985" w:type="dxa"/>
            <w:vAlign w:val="center"/>
          </w:tcPr>
          <w:p w14:paraId="21F31F47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Cytoplasm/membrane</w:t>
            </w:r>
          </w:p>
        </w:tc>
      </w:tr>
      <w:tr w:rsidR="006D7EAB" w:rsidRPr="006D7EAB" w14:paraId="169FE23F" w14:textId="77777777" w:rsidTr="00AB138D">
        <w:trPr>
          <w:jc w:val="center"/>
        </w:trPr>
        <w:tc>
          <w:tcPr>
            <w:tcW w:w="831" w:type="dxa"/>
            <w:vAlign w:val="center"/>
          </w:tcPr>
          <w:p w14:paraId="333BD878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PD1</w:t>
            </w:r>
          </w:p>
        </w:tc>
        <w:tc>
          <w:tcPr>
            <w:tcW w:w="1579" w:type="dxa"/>
            <w:vAlign w:val="center"/>
          </w:tcPr>
          <w:p w14:paraId="19EC3B14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Immune checkpoint</w:t>
            </w:r>
          </w:p>
        </w:tc>
        <w:tc>
          <w:tcPr>
            <w:tcW w:w="992" w:type="dxa"/>
            <w:vAlign w:val="center"/>
          </w:tcPr>
          <w:p w14:paraId="16A32CAF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ZM-0381</w:t>
            </w:r>
          </w:p>
        </w:tc>
        <w:tc>
          <w:tcPr>
            <w:tcW w:w="993" w:type="dxa"/>
            <w:vAlign w:val="center"/>
          </w:tcPr>
          <w:p w14:paraId="0CF5F4D1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ZSJQ-BIO</w:t>
            </w:r>
          </w:p>
        </w:tc>
        <w:tc>
          <w:tcPr>
            <w:tcW w:w="992" w:type="dxa"/>
            <w:vAlign w:val="center"/>
          </w:tcPr>
          <w:p w14:paraId="52BDB517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1</w:t>
            </w:r>
            <w:r w:rsidRPr="006D7EAB">
              <w:rPr>
                <w:rFonts w:eastAsia="SimSun"/>
                <w:lang w:bidi="ar"/>
              </w:rPr>
              <w:t>：</w:t>
            </w:r>
            <w:r w:rsidRPr="006D7EAB">
              <w:rPr>
                <w:rFonts w:eastAsia="SimSun"/>
                <w:lang w:bidi="ar"/>
              </w:rPr>
              <w:t>100</w:t>
            </w:r>
          </w:p>
        </w:tc>
        <w:tc>
          <w:tcPr>
            <w:tcW w:w="992" w:type="dxa"/>
            <w:vAlign w:val="center"/>
          </w:tcPr>
          <w:p w14:paraId="52D911EA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Tonsil</w:t>
            </w:r>
          </w:p>
        </w:tc>
        <w:tc>
          <w:tcPr>
            <w:tcW w:w="1985" w:type="dxa"/>
            <w:vAlign w:val="center"/>
          </w:tcPr>
          <w:p w14:paraId="6C9120B0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Cytoplasm/membrane</w:t>
            </w:r>
          </w:p>
        </w:tc>
      </w:tr>
      <w:tr w:rsidR="006D7EAB" w:rsidRPr="006D7EAB" w14:paraId="188311BC" w14:textId="77777777" w:rsidTr="00AB138D">
        <w:trPr>
          <w:jc w:val="center"/>
        </w:trPr>
        <w:tc>
          <w:tcPr>
            <w:tcW w:w="831" w:type="dxa"/>
            <w:vAlign w:val="center"/>
          </w:tcPr>
          <w:p w14:paraId="0EB74A5B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PD-L1</w:t>
            </w:r>
          </w:p>
        </w:tc>
        <w:tc>
          <w:tcPr>
            <w:tcW w:w="1579" w:type="dxa"/>
            <w:vAlign w:val="center"/>
          </w:tcPr>
          <w:p w14:paraId="28AC32C4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Immune checkpoint</w:t>
            </w:r>
          </w:p>
        </w:tc>
        <w:tc>
          <w:tcPr>
            <w:tcW w:w="992" w:type="dxa"/>
            <w:vAlign w:val="center"/>
          </w:tcPr>
          <w:p w14:paraId="71245B66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13684(E1L3N)</w:t>
            </w:r>
          </w:p>
        </w:tc>
        <w:tc>
          <w:tcPr>
            <w:tcW w:w="993" w:type="dxa"/>
            <w:vAlign w:val="center"/>
          </w:tcPr>
          <w:p w14:paraId="1AD33BDD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Cell Signaling</w:t>
            </w:r>
          </w:p>
        </w:tc>
        <w:tc>
          <w:tcPr>
            <w:tcW w:w="992" w:type="dxa"/>
            <w:vAlign w:val="center"/>
          </w:tcPr>
          <w:p w14:paraId="34AC3EAA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1</w:t>
            </w:r>
            <w:r w:rsidRPr="006D7EAB">
              <w:rPr>
                <w:rFonts w:eastAsia="SimSun"/>
                <w:lang w:bidi="ar"/>
              </w:rPr>
              <w:t>：</w:t>
            </w:r>
            <w:r w:rsidRPr="006D7EAB">
              <w:rPr>
                <w:rFonts w:eastAsia="SimSun"/>
                <w:lang w:bidi="ar"/>
              </w:rPr>
              <w:t>100</w:t>
            </w:r>
          </w:p>
        </w:tc>
        <w:tc>
          <w:tcPr>
            <w:tcW w:w="992" w:type="dxa"/>
            <w:vAlign w:val="center"/>
          </w:tcPr>
          <w:p w14:paraId="4EECCE22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Tonsil</w:t>
            </w:r>
          </w:p>
        </w:tc>
        <w:tc>
          <w:tcPr>
            <w:tcW w:w="1985" w:type="dxa"/>
            <w:vAlign w:val="center"/>
          </w:tcPr>
          <w:p w14:paraId="6DACC80A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Membrane/cytoplasm</w:t>
            </w:r>
          </w:p>
        </w:tc>
      </w:tr>
      <w:tr w:rsidR="006D7EAB" w:rsidRPr="006D7EAB" w14:paraId="43491977" w14:textId="77777777" w:rsidTr="00AB138D">
        <w:trPr>
          <w:jc w:val="center"/>
        </w:trPr>
        <w:tc>
          <w:tcPr>
            <w:tcW w:w="831" w:type="dxa"/>
            <w:vAlign w:val="center"/>
          </w:tcPr>
          <w:p w14:paraId="774C1490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Syn</w:t>
            </w:r>
          </w:p>
        </w:tc>
        <w:tc>
          <w:tcPr>
            <w:tcW w:w="1579" w:type="dxa"/>
            <w:vAlign w:val="center"/>
          </w:tcPr>
          <w:p w14:paraId="3CBDCC27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Neuroendocrine differetiation</w:t>
            </w:r>
          </w:p>
        </w:tc>
        <w:tc>
          <w:tcPr>
            <w:tcW w:w="992" w:type="dxa"/>
            <w:vAlign w:val="center"/>
          </w:tcPr>
          <w:p w14:paraId="584DC71D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ZA-0506</w:t>
            </w:r>
          </w:p>
        </w:tc>
        <w:tc>
          <w:tcPr>
            <w:tcW w:w="993" w:type="dxa"/>
            <w:vAlign w:val="center"/>
          </w:tcPr>
          <w:p w14:paraId="3ADC804C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ZSJQ-BIO</w:t>
            </w:r>
          </w:p>
        </w:tc>
        <w:tc>
          <w:tcPr>
            <w:tcW w:w="992" w:type="dxa"/>
            <w:vAlign w:val="center"/>
          </w:tcPr>
          <w:p w14:paraId="3832B881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1</w:t>
            </w:r>
            <w:r w:rsidRPr="006D7EAB">
              <w:rPr>
                <w:rFonts w:eastAsia="SimSun"/>
                <w:lang w:bidi="ar"/>
              </w:rPr>
              <w:t>：</w:t>
            </w:r>
            <w:r w:rsidRPr="006D7EAB">
              <w:rPr>
                <w:rFonts w:eastAsia="SimSun"/>
                <w:lang w:bidi="ar"/>
              </w:rPr>
              <w:t>150</w:t>
            </w:r>
          </w:p>
        </w:tc>
        <w:tc>
          <w:tcPr>
            <w:tcW w:w="992" w:type="dxa"/>
            <w:vAlign w:val="center"/>
          </w:tcPr>
          <w:p w14:paraId="0CDCFEFD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Tonsil</w:t>
            </w:r>
          </w:p>
        </w:tc>
        <w:tc>
          <w:tcPr>
            <w:tcW w:w="1985" w:type="dxa"/>
            <w:vAlign w:val="center"/>
          </w:tcPr>
          <w:p w14:paraId="152EE663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Cytoplasm</w:t>
            </w:r>
          </w:p>
        </w:tc>
      </w:tr>
      <w:tr w:rsidR="006D7EAB" w:rsidRPr="006D7EAB" w14:paraId="587FEE66" w14:textId="77777777" w:rsidTr="00AB138D">
        <w:trPr>
          <w:jc w:val="center"/>
        </w:trPr>
        <w:tc>
          <w:tcPr>
            <w:tcW w:w="831" w:type="dxa"/>
            <w:vAlign w:val="center"/>
          </w:tcPr>
          <w:p w14:paraId="6662B83B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CD56</w:t>
            </w:r>
          </w:p>
        </w:tc>
        <w:tc>
          <w:tcPr>
            <w:tcW w:w="1579" w:type="dxa"/>
            <w:vAlign w:val="center"/>
          </w:tcPr>
          <w:p w14:paraId="74428CA4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Neuroendocrine differetiation</w:t>
            </w:r>
          </w:p>
        </w:tc>
        <w:tc>
          <w:tcPr>
            <w:tcW w:w="992" w:type="dxa"/>
            <w:vAlign w:val="center"/>
          </w:tcPr>
          <w:p w14:paraId="381A6E48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ZM-0057</w:t>
            </w:r>
          </w:p>
        </w:tc>
        <w:tc>
          <w:tcPr>
            <w:tcW w:w="993" w:type="dxa"/>
            <w:vAlign w:val="center"/>
          </w:tcPr>
          <w:p w14:paraId="69059FFD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ZSJQ-BIO</w:t>
            </w:r>
          </w:p>
        </w:tc>
        <w:tc>
          <w:tcPr>
            <w:tcW w:w="992" w:type="dxa"/>
            <w:vAlign w:val="center"/>
          </w:tcPr>
          <w:p w14:paraId="17D792F7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1</w:t>
            </w:r>
            <w:r w:rsidRPr="006D7EAB">
              <w:rPr>
                <w:rFonts w:eastAsia="SimSun"/>
                <w:lang w:bidi="ar"/>
              </w:rPr>
              <w:t>：</w:t>
            </w:r>
            <w:r w:rsidRPr="006D7EAB">
              <w:rPr>
                <w:rFonts w:eastAsia="SimSun"/>
                <w:lang w:bidi="ar"/>
              </w:rPr>
              <w:t>150</w:t>
            </w:r>
          </w:p>
        </w:tc>
        <w:tc>
          <w:tcPr>
            <w:tcW w:w="992" w:type="dxa"/>
            <w:vAlign w:val="center"/>
          </w:tcPr>
          <w:p w14:paraId="442DD057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Tonsil</w:t>
            </w:r>
          </w:p>
        </w:tc>
        <w:tc>
          <w:tcPr>
            <w:tcW w:w="1985" w:type="dxa"/>
            <w:vAlign w:val="center"/>
          </w:tcPr>
          <w:p w14:paraId="2C9E85CE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Membrane</w:t>
            </w:r>
          </w:p>
        </w:tc>
      </w:tr>
      <w:tr w:rsidR="006D7EAB" w:rsidRPr="006D7EAB" w14:paraId="4E156405" w14:textId="77777777" w:rsidTr="00AB138D">
        <w:trPr>
          <w:jc w:val="center"/>
        </w:trPr>
        <w:tc>
          <w:tcPr>
            <w:tcW w:w="831" w:type="dxa"/>
            <w:vAlign w:val="center"/>
          </w:tcPr>
          <w:p w14:paraId="3EE9B298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AR</w:t>
            </w:r>
          </w:p>
        </w:tc>
        <w:tc>
          <w:tcPr>
            <w:tcW w:w="1579" w:type="dxa"/>
            <w:vAlign w:val="center"/>
          </w:tcPr>
          <w:p w14:paraId="26754E82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Androgen expression</w:t>
            </w:r>
          </w:p>
        </w:tc>
        <w:tc>
          <w:tcPr>
            <w:tcW w:w="992" w:type="dxa"/>
            <w:vAlign w:val="center"/>
          </w:tcPr>
          <w:p w14:paraId="7D518A2B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ZA-0554</w:t>
            </w:r>
          </w:p>
        </w:tc>
        <w:tc>
          <w:tcPr>
            <w:tcW w:w="993" w:type="dxa"/>
            <w:vAlign w:val="center"/>
          </w:tcPr>
          <w:p w14:paraId="3C2E959F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ZSJQ-BIO</w:t>
            </w:r>
          </w:p>
        </w:tc>
        <w:tc>
          <w:tcPr>
            <w:tcW w:w="992" w:type="dxa"/>
            <w:vAlign w:val="center"/>
          </w:tcPr>
          <w:p w14:paraId="622ED44B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1</w:t>
            </w:r>
            <w:r w:rsidRPr="006D7EAB">
              <w:rPr>
                <w:rFonts w:eastAsia="SimSun"/>
                <w:lang w:bidi="ar"/>
              </w:rPr>
              <w:t>：</w:t>
            </w:r>
            <w:r w:rsidRPr="006D7EAB">
              <w:rPr>
                <w:rFonts w:eastAsia="SimSun"/>
                <w:lang w:bidi="ar"/>
              </w:rPr>
              <w:t>100</w:t>
            </w:r>
          </w:p>
        </w:tc>
        <w:tc>
          <w:tcPr>
            <w:tcW w:w="992" w:type="dxa"/>
            <w:vAlign w:val="center"/>
          </w:tcPr>
          <w:p w14:paraId="399331CA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Tonsil</w:t>
            </w:r>
          </w:p>
        </w:tc>
        <w:tc>
          <w:tcPr>
            <w:tcW w:w="1985" w:type="dxa"/>
            <w:vAlign w:val="center"/>
          </w:tcPr>
          <w:p w14:paraId="5EE9E57A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Nucleus</w:t>
            </w:r>
          </w:p>
        </w:tc>
      </w:tr>
      <w:tr w:rsidR="006D7EAB" w:rsidRPr="006D7EAB" w14:paraId="5185A1B8" w14:textId="77777777" w:rsidTr="00AB138D">
        <w:trPr>
          <w:jc w:val="center"/>
        </w:trPr>
        <w:tc>
          <w:tcPr>
            <w:tcW w:w="831" w:type="dxa"/>
            <w:vAlign w:val="center"/>
          </w:tcPr>
          <w:p w14:paraId="25AAE078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PTEN</w:t>
            </w:r>
          </w:p>
        </w:tc>
        <w:tc>
          <w:tcPr>
            <w:tcW w:w="1579" w:type="dxa"/>
            <w:vAlign w:val="center"/>
          </w:tcPr>
          <w:p w14:paraId="27722E77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Prognosis related</w:t>
            </w:r>
          </w:p>
        </w:tc>
        <w:tc>
          <w:tcPr>
            <w:tcW w:w="992" w:type="dxa"/>
            <w:vAlign w:val="center"/>
          </w:tcPr>
          <w:p w14:paraId="626D6106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13866</w:t>
            </w:r>
          </w:p>
        </w:tc>
        <w:tc>
          <w:tcPr>
            <w:tcW w:w="993" w:type="dxa"/>
            <w:vAlign w:val="center"/>
          </w:tcPr>
          <w:p w14:paraId="192FFC32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Cell Signaling</w:t>
            </w:r>
          </w:p>
        </w:tc>
        <w:tc>
          <w:tcPr>
            <w:tcW w:w="992" w:type="dxa"/>
            <w:vAlign w:val="center"/>
          </w:tcPr>
          <w:p w14:paraId="60EADBE9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1</w:t>
            </w:r>
            <w:r w:rsidRPr="006D7EAB">
              <w:rPr>
                <w:rFonts w:eastAsia="SimSun"/>
                <w:lang w:bidi="ar"/>
              </w:rPr>
              <w:t>：</w:t>
            </w:r>
            <w:r w:rsidRPr="006D7EAB">
              <w:rPr>
                <w:rFonts w:eastAsia="SimSun"/>
                <w:lang w:bidi="ar"/>
              </w:rPr>
              <w:t>100</w:t>
            </w:r>
          </w:p>
        </w:tc>
        <w:tc>
          <w:tcPr>
            <w:tcW w:w="992" w:type="dxa"/>
            <w:vAlign w:val="center"/>
          </w:tcPr>
          <w:p w14:paraId="2D035A01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Tonsil</w:t>
            </w:r>
          </w:p>
        </w:tc>
        <w:tc>
          <w:tcPr>
            <w:tcW w:w="1985" w:type="dxa"/>
            <w:vAlign w:val="center"/>
          </w:tcPr>
          <w:p w14:paraId="74A0A277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Nucleus/cytoplasm</w:t>
            </w:r>
          </w:p>
        </w:tc>
      </w:tr>
      <w:tr w:rsidR="00630F3F" w:rsidRPr="006D7EAB" w14:paraId="03527C3C" w14:textId="77777777" w:rsidTr="00AB138D">
        <w:trPr>
          <w:jc w:val="center"/>
        </w:trPr>
        <w:tc>
          <w:tcPr>
            <w:tcW w:w="831" w:type="dxa"/>
            <w:vAlign w:val="center"/>
          </w:tcPr>
          <w:p w14:paraId="0E99FEAB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Ki67</w:t>
            </w:r>
          </w:p>
        </w:tc>
        <w:tc>
          <w:tcPr>
            <w:tcW w:w="1579" w:type="dxa"/>
            <w:vAlign w:val="center"/>
          </w:tcPr>
          <w:p w14:paraId="44CB8C09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Prognosis related</w:t>
            </w:r>
          </w:p>
        </w:tc>
        <w:tc>
          <w:tcPr>
            <w:tcW w:w="992" w:type="dxa"/>
            <w:vAlign w:val="center"/>
          </w:tcPr>
          <w:p w14:paraId="4FC80BA9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ZM-0166</w:t>
            </w:r>
          </w:p>
        </w:tc>
        <w:tc>
          <w:tcPr>
            <w:tcW w:w="993" w:type="dxa"/>
            <w:vAlign w:val="center"/>
          </w:tcPr>
          <w:p w14:paraId="48743CCB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ZSJQ-BIO</w:t>
            </w:r>
          </w:p>
        </w:tc>
        <w:tc>
          <w:tcPr>
            <w:tcW w:w="992" w:type="dxa"/>
            <w:vAlign w:val="center"/>
          </w:tcPr>
          <w:p w14:paraId="2E4D0EE4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1</w:t>
            </w:r>
            <w:r w:rsidRPr="006D7EAB">
              <w:rPr>
                <w:rFonts w:eastAsia="SimSun"/>
                <w:lang w:bidi="ar"/>
              </w:rPr>
              <w:t>：</w:t>
            </w:r>
            <w:r w:rsidRPr="006D7EAB">
              <w:rPr>
                <w:rFonts w:eastAsia="SimSun"/>
                <w:lang w:bidi="ar"/>
              </w:rPr>
              <w:t>100</w:t>
            </w:r>
          </w:p>
        </w:tc>
        <w:tc>
          <w:tcPr>
            <w:tcW w:w="992" w:type="dxa"/>
            <w:vAlign w:val="center"/>
          </w:tcPr>
          <w:p w14:paraId="5D40FDD1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Tonsil</w:t>
            </w:r>
          </w:p>
        </w:tc>
        <w:tc>
          <w:tcPr>
            <w:tcW w:w="1985" w:type="dxa"/>
            <w:vAlign w:val="center"/>
          </w:tcPr>
          <w:p w14:paraId="21563596" w14:textId="77777777" w:rsidR="00630F3F" w:rsidRPr="006D7EAB" w:rsidRDefault="00630F3F" w:rsidP="00AB138D">
            <w:pPr>
              <w:widowControl/>
              <w:jc w:val="center"/>
              <w:textAlignment w:val="center"/>
              <w:rPr>
                <w:rFonts w:eastAsia="SimSun"/>
              </w:rPr>
            </w:pPr>
            <w:r w:rsidRPr="006D7EAB">
              <w:rPr>
                <w:rFonts w:eastAsia="SimSun"/>
                <w:lang w:bidi="ar"/>
              </w:rPr>
              <w:t>Nucleus</w:t>
            </w:r>
          </w:p>
        </w:tc>
      </w:tr>
    </w:tbl>
    <w:p w14:paraId="53C4676F" w14:textId="77777777" w:rsidR="00AB138D" w:rsidRPr="006D7EAB" w:rsidRDefault="00AB138D" w:rsidP="00AB138D">
      <w:pPr>
        <w:rPr>
          <w:rFonts w:ascii="Times New Roman" w:hAnsi="Times New Roman"/>
          <w:b/>
          <w:bCs/>
          <w:sz w:val="20"/>
          <w:szCs w:val="20"/>
        </w:rPr>
      </w:pPr>
    </w:p>
    <w:p w14:paraId="730F4C53" w14:textId="45810BBD" w:rsidR="00AB138D" w:rsidRPr="006D7EAB" w:rsidRDefault="00AB138D" w:rsidP="00AB138D">
      <w:pPr>
        <w:rPr>
          <w:rFonts w:ascii="Times New Roman" w:hAnsi="Times New Roman" w:cs="Times New Roman"/>
          <w:sz w:val="20"/>
          <w:szCs w:val="20"/>
        </w:rPr>
      </w:pPr>
      <w:r w:rsidRPr="006D7EAB">
        <w:rPr>
          <w:rFonts w:ascii="Times New Roman" w:hAnsi="Times New Roman"/>
          <w:b/>
          <w:bCs/>
          <w:sz w:val="20"/>
          <w:szCs w:val="20"/>
        </w:rPr>
        <w:br w:type="page"/>
      </w:r>
      <w:r w:rsidRPr="006D7EAB">
        <w:rPr>
          <w:rFonts w:ascii="Times New Roman" w:hAnsi="Times New Roman"/>
          <w:b/>
          <w:bCs/>
          <w:sz w:val="20"/>
          <w:szCs w:val="20"/>
        </w:rPr>
        <w:lastRenderedPageBreak/>
        <w:t>Table 2. The clinico-pathological characteristics in the patients</w:t>
      </w:r>
    </w:p>
    <w:tbl>
      <w:tblPr>
        <w:tblStyle w:val="TableGrid"/>
        <w:tblpPr w:leftFromText="180" w:rightFromText="180" w:vertAnchor="page" w:horzAnchor="margin" w:tblpY="197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1701"/>
        <w:gridCol w:w="1559"/>
        <w:gridCol w:w="777"/>
      </w:tblGrid>
      <w:tr w:rsidR="006D7EAB" w:rsidRPr="006D7EAB" w14:paraId="49C7D89E" w14:textId="77777777" w:rsidTr="00AB138D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83E6808" w14:textId="77777777" w:rsidR="00AB138D" w:rsidRPr="006D7EAB" w:rsidRDefault="00AB138D" w:rsidP="00AB138D">
            <w:pPr>
              <w:jc w:val="center"/>
            </w:pPr>
            <w:r w:rsidRPr="006D7EAB">
              <w:t>Characteristic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D29E7A1" w14:textId="77777777" w:rsidR="00AB138D" w:rsidRPr="006D7EAB" w:rsidRDefault="00AB138D" w:rsidP="00AB138D">
            <w:pPr>
              <w:jc w:val="center"/>
            </w:pPr>
            <w:r w:rsidRPr="006D7EAB">
              <w:t>Overall (n=4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A7D479" w14:textId="77777777" w:rsidR="00AB138D" w:rsidRPr="006D7EAB" w:rsidRDefault="00AB138D" w:rsidP="00AB138D">
            <w:pPr>
              <w:jc w:val="center"/>
            </w:pPr>
            <w:r w:rsidRPr="006D7EAB">
              <w:t>non-BCR (n=2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08ED649" w14:textId="77777777" w:rsidR="00AB138D" w:rsidRPr="006D7EAB" w:rsidRDefault="00AB138D" w:rsidP="00AB138D">
            <w:pPr>
              <w:jc w:val="center"/>
            </w:pPr>
            <w:r w:rsidRPr="006D7EAB">
              <w:t>BCR (n=14)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</w:tcPr>
          <w:p w14:paraId="42BF8E6E" w14:textId="77777777" w:rsidR="00AB138D" w:rsidRPr="006D7EAB" w:rsidRDefault="00AB138D" w:rsidP="00AB138D">
            <w:pPr>
              <w:jc w:val="center"/>
            </w:pPr>
            <w:r w:rsidRPr="006D7EAB">
              <w:t>P Value</w:t>
            </w:r>
          </w:p>
        </w:tc>
      </w:tr>
      <w:tr w:rsidR="006D7EAB" w:rsidRPr="006D7EAB" w14:paraId="18B077BA" w14:textId="77777777" w:rsidTr="00AB138D">
        <w:tc>
          <w:tcPr>
            <w:tcW w:w="2835" w:type="dxa"/>
            <w:tcBorders>
              <w:top w:val="single" w:sz="4" w:space="0" w:color="auto"/>
            </w:tcBorders>
          </w:tcPr>
          <w:p w14:paraId="12CE0A41" w14:textId="77777777" w:rsidR="00AB138D" w:rsidRPr="006D7EAB" w:rsidRDefault="00AB138D" w:rsidP="00AB138D">
            <w:r w:rsidRPr="006D7EAB">
              <w:t xml:space="preserve">Age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56C25D3" w14:textId="77777777" w:rsidR="00AB138D" w:rsidRPr="006D7EAB" w:rsidRDefault="00AB138D" w:rsidP="00AB138D">
            <w:pPr>
              <w:jc w:val="center"/>
            </w:pPr>
            <w:r w:rsidRPr="006D7EAB">
              <w:t>68 (50-8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0F3CAB3" w14:textId="77777777" w:rsidR="00AB138D" w:rsidRPr="006D7EAB" w:rsidRDefault="00AB138D" w:rsidP="00AB138D">
            <w:pPr>
              <w:jc w:val="center"/>
            </w:pPr>
            <w:r w:rsidRPr="006D7EAB">
              <w:t>68 (50-7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3B3ED99" w14:textId="77777777" w:rsidR="00AB138D" w:rsidRPr="006D7EAB" w:rsidRDefault="00AB138D" w:rsidP="00AB138D">
            <w:pPr>
              <w:jc w:val="center"/>
            </w:pPr>
            <w:r w:rsidRPr="006D7EAB">
              <w:t>66 (53-82)</w:t>
            </w: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68AEE5BD" w14:textId="77777777" w:rsidR="00AB138D" w:rsidRPr="006D7EAB" w:rsidRDefault="00AB138D" w:rsidP="00AB138D">
            <w:pPr>
              <w:jc w:val="center"/>
            </w:pPr>
            <w:r w:rsidRPr="006D7EAB">
              <w:t>0.343</w:t>
            </w:r>
          </w:p>
        </w:tc>
      </w:tr>
      <w:tr w:rsidR="006D7EAB" w:rsidRPr="006D7EAB" w14:paraId="3DD5977F" w14:textId="77777777" w:rsidTr="00AB138D">
        <w:tc>
          <w:tcPr>
            <w:tcW w:w="2835" w:type="dxa"/>
          </w:tcPr>
          <w:p w14:paraId="44EDDBE8" w14:textId="77777777" w:rsidR="00AB138D" w:rsidRPr="006D7EAB" w:rsidRDefault="00AB138D" w:rsidP="00AB138D">
            <w:r w:rsidRPr="006D7EAB">
              <w:t>Serum PSA (ng/mL) at diagnosis</w:t>
            </w:r>
          </w:p>
        </w:tc>
        <w:tc>
          <w:tcPr>
            <w:tcW w:w="4678" w:type="dxa"/>
            <w:gridSpan w:val="3"/>
          </w:tcPr>
          <w:p w14:paraId="741A3C1A" w14:textId="77777777" w:rsidR="00AB138D" w:rsidRPr="006D7EAB" w:rsidRDefault="00AB138D" w:rsidP="00AB138D">
            <w:pPr>
              <w:jc w:val="center"/>
            </w:pPr>
          </w:p>
        </w:tc>
        <w:tc>
          <w:tcPr>
            <w:tcW w:w="777" w:type="dxa"/>
          </w:tcPr>
          <w:p w14:paraId="2D80B612" w14:textId="77777777" w:rsidR="00AB138D" w:rsidRPr="006D7EAB" w:rsidRDefault="00AB138D" w:rsidP="00AB138D">
            <w:pPr>
              <w:jc w:val="center"/>
            </w:pPr>
            <w:r w:rsidRPr="006D7EAB">
              <w:t>0.493</w:t>
            </w:r>
          </w:p>
        </w:tc>
      </w:tr>
      <w:tr w:rsidR="006D7EAB" w:rsidRPr="006D7EAB" w14:paraId="781754CB" w14:textId="77777777" w:rsidTr="00AB138D">
        <w:tc>
          <w:tcPr>
            <w:tcW w:w="2835" w:type="dxa"/>
          </w:tcPr>
          <w:p w14:paraId="4621BD80" w14:textId="77777777" w:rsidR="00AB138D" w:rsidRPr="006D7EAB" w:rsidRDefault="00AB138D" w:rsidP="00AB138D">
            <w:pPr>
              <w:jc w:val="right"/>
            </w:pPr>
            <w:r w:rsidRPr="006D7EAB">
              <w:t>0-4</w:t>
            </w:r>
          </w:p>
        </w:tc>
        <w:tc>
          <w:tcPr>
            <w:tcW w:w="1418" w:type="dxa"/>
          </w:tcPr>
          <w:p w14:paraId="176FB397" w14:textId="77777777" w:rsidR="00AB138D" w:rsidRPr="006D7EAB" w:rsidRDefault="00AB138D" w:rsidP="00AB138D">
            <w:pPr>
              <w:jc w:val="center"/>
            </w:pPr>
            <w:r w:rsidRPr="006D7EAB">
              <w:t>2 (4.7)</w:t>
            </w:r>
          </w:p>
        </w:tc>
        <w:tc>
          <w:tcPr>
            <w:tcW w:w="1701" w:type="dxa"/>
          </w:tcPr>
          <w:p w14:paraId="33496466" w14:textId="77777777" w:rsidR="00AB138D" w:rsidRPr="006D7EAB" w:rsidRDefault="00AB138D" w:rsidP="00AB138D">
            <w:pPr>
              <w:jc w:val="center"/>
            </w:pPr>
            <w:r w:rsidRPr="006D7EAB">
              <w:t>1 (3.4)</w:t>
            </w:r>
          </w:p>
        </w:tc>
        <w:tc>
          <w:tcPr>
            <w:tcW w:w="1559" w:type="dxa"/>
          </w:tcPr>
          <w:p w14:paraId="219D6DE8" w14:textId="77777777" w:rsidR="00AB138D" w:rsidRPr="006D7EAB" w:rsidRDefault="00AB138D" w:rsidP="00AB138D">
            <w:pPr>
              <w:jc w:val="center"/>
            </w:pPr>
            <w:r w:rsidRPr="006D7EAB">
              <w:t>1 (7.1)</w:t>
            </w:r>
          </w:p>
        </w:tc>
        <w:tc>
          <w:tcPr>
            <w:tcW w:w="777" w:type="dxa"/>
          </w:tcPr>
          <w:p w14:paraId="2F8E1062" w14:textId="77777777" w:rsidR="00AB138D" w:rsidRPr="006D7EAB" w:rsidRDefault="00AB138D" w:rsidP="00AB138D">
            <w:pPr>
              <w:jc w:val="center"/>
            </w:pPr>
          </w:p>
        </w:tc>
      </w:tr>
      <w:tr w:rsidR="006D7EAB" w:rsidRPr="006D7EAB" w14:paraId="13750AB5" w14:textId="77777777" w:rsidTr="00AB138D">
        <w:tc>
          <w:tcPr>
            <w:tcW w:w="2835" w:type="dxa"/>
          </w:tcPr>
          <w:p w14:paraId="321CDDBE" w14:textId="77777777" w:rsidR="00AB138D" w:rsidRPr="006D7EAB" w:rsidRDefault="00AB138D" w:rsidP="00AB138D">
            <w:pPr>
              <w:jc w:val="right"/>
            </w:pPr>
            <w:r w:rsidRPr="006D7EAB">
              <w:t>4.1-10</w:t>
            </w:r>
          </w:p>
        </w:tc>
        <w:tc>
          <w:tcPr>
            <w:tcW w:w="1418" w:type="dxa"/>
          </w:tcPr>
          <w:p w14:paraId="18738E61" w14:textId="77777777" w:rsidR="00AB138D" w:rsidRPr="006D7EAB" w:rsidRDefault="00AB138D" w:rsidP="00AB138D">
            <w:pPr>
              <w:jc w:val="center"/>
            </w:pPr>
            <w:r w:rsidRPr="006D7EAB">
              <w:t>1 (2.3)</w:t>
            </w:r>
          </w:p>
        </w:tc>
        <w:tc>
          <w:tcPr>
            <w:tcW w:w="1701" w:type="dxa"/>
          </w:tcPr>
          <w:p w14:paraId="2429D63D" w14:textId="77777777" w:rsidR="00AB138D" w:rsidRPr="006D7EAB" w:rsidRDefault="00AB138D" w:rsidP="00AB138D">
            <w:pPr>
              <w:jc w:val="center"/>
            </w:pPr>
            <w:r w:rsidRPr="006D7EAB">
              <w:t>0 (0)</w:t>
            </w:r>
          </w:p>
        </w:tc>
        <w:tc>
          <w:tcPr>
            <w:tcW w:w="1559" w:type="dxa"/>
          </w:tcPr>
          <w:p w14:paraId="740CA212" w14:textId="77777777" w:rsidR="00AB138D" w:rsidRPr="006D7EAB" w:rsidRDefault="00AB138D" w:rsidP="00AB138D">
            <w:pPr>
              <w:jc w:val="center"/>
            </w:pPr>
            <w:r w:rsidRPr="006D7EAB">
              <w:t>1 (7.1)</w:t>
            </w:r>
          </w:p>
        </w:tc>
        <w:tc>
          <w:tcPr>
            <w:tcW w:w="777" w:type="dxa"/>
          </w:tcPr>
          <w:p w14:paraId="23B28A6C" w14:textId="77777777" w:rsidR="00AB138D" w:rsidRPr="006D7EAB" w:rsidRDefault="00AB138D" w:rsidP="00AB138D">
            <w:pPr>
              <w:jc w:val="center"/>
            </w:pPr>
          </w:p>
        </w:tc>
      </w:tr>
      <w:tr w:rsidR="006D7EAB" w:rsidRPr="006D7EAB" w14:paraId="171E6A61" w14:textId="77777777" w:rsidTr="00AB138D">
        <w:tc>
          <w:tcPr>
            <w:tcW w:w="2835" w:type="dxa"/>
          </w:tcPr>
          <w:p w14:paraId="0C288172" w14:textId="77777777" w:rsidR="00AB138D" w:rsidRPr="006D7EAB" w:rsidRDefault="00AB138D" w:rsidP="00AB138D">
            <w:pPr>
              <w:jc w:val="right"/>
            </w:pPr>
            <w:r w:rsidRPr="006D7EAB">
              <w:t>10.1-20</w:t>
            </w:r>
          </w:p>
        </w:tc>
        <w:tc>
          <w:tcPr>
            <w:tcW w:w="1418" w:type="dxa"/>
          </w:tcPr>
          <w:p w14:paraId="08FAB507" w14:textId="77777777" w:rsidR="00AB138D" w:rsidRPr="006D7EAB" w:rsidRDefault="00AB138D" w:rsidP="00AB138D">
            <w:pPr>
              <w:jc w:val="center"/>
            </w:pPr>
            <w:r w:rsidRPr="006D7EAB">
              <w:t>4 (9.3)</w:t>
            </w:r>
          </w:p>
        </w:tc>
        <w:tc>
          <w:tcPr>
            <w:tcW w:w="1701" w:type="dxa"/>
          </w:tcPr>
          <w:p w14:paraId="14FF9361" w14:textId="77777777" w:rsidR="00AB138D" w:rsidRPr="006D7EAB" w:rsidRDefault="00AB138D" w:rsidP="00AB138D">
            <w:pPr>
              <w:jc w:val="center"/>
            </w:pPr>
            <w:r w:rsidRPr="006D7EAB">
              <w:t>3 (10.3)</w:t>
            </w:r>
          </w:p>
        </w:tc>
        <w:tc>
          <w:tcPr>
            <w:tcW w:w="1559" w:type="dxa"/>
          </w:tcPr>
          <w:p w14:paraId="2BC5AECE" w14:textId="77777777" w:rsidR="00AB138D" w:rsidRPr="006D7EAB" w:rsidRDefault="00AB138D" w:rsidP="00AB138D">
            <w:pPr>
              <w:jc w:val="center"/>
            </w:pPr>
            <w:r w:rsidRPr="006D7EAB">
              <w:t>1 (7.1)</w:t>
            </w:r>
          </w:p>
        </w:tc>
        <w:tc>
          <w:tcPr>
            <w:tcW w:w="777" w:type="dxa"/>
          </w:tcPr>
          <w:p w14:paraId="59CFE203" w14:textId="77777777" w:rsidR="00AB138D" w:rsidRPr="006D7EAB" w:rsidRDefault="00AB138D" w:rsidP="00AB138D">
            <w:pPr>
              <w:jc w:val="center"/>
            </w:pPr>
          </w:p>
        </w:tc>
      </w:tr>
      <w:tr w:rsidR="006D7EAB" w:rsidRPr="006D7EAB" w14:paraId="60CCFC97" w14:textId="77777777" w:rsidTr="00AB138D">
        <w:tc>
          <w:tcPr>
            <w:tcW w:w="2835" w:type="dxa"/>
          </w:tcPr>
          <w:p w14:paraId="04E3C430" w14:textId="77777777" w:rsidR="00AB138D" w:rsidRPr="006D7EAB" w:rsidRDefault="00AB138D" w:rsidP="00AB138D">
            <w:pPr>
              <w:jc w:val="right"/>
            </w:pPr>
            <w:r w:rsidRPr="006D7EAB">
              <w:t>＞</w:t>
            </w:r>
            <w:r w:rsidRPr="006D7EAB">
              <w:t>20</w:t>
            </w:r>
          </w:p>
        </w:tc>
        <w:tc>
          <w:tcPr>
            <w:tcW w:w="1418" w:type="dxa"/>
          </w:tcPr>
          <w:p w14:paraId="30EA1AB6" w14:textId="77777777" w:rsidR="00AB138D" w:rsidRPr="006D7EAB" w:rsidRDefault="00AB138D" w:rsidP="00AB138D">
            <w:pPr>
              <w:jc w:val="center"/>
            </w:pPr>
            <w:r w:rsidRPr="006D7EAB">
              <w:t>36 (83.7)</w:t>
            </w:r>
          </w:p>
        </w:tc>
        <w:tc>
          <w:tcPr>
            <w:tcW w:w="1701" w:type="dxa"/>
          </w:tcPr>
          <w:p w14:paraId="200F9794" w14:textId="77777777" w:rsidR="00AB138D" w:rsidRPr="006D7EAB" w:rsidRDefault="00AB138D" w:rsidP="00AB138D">
            <w:pPr>
              <w:jc w:val="center"/>
            </w:pPr>
            <w:r w:rsidRPr="006D7EAB">
              <w:t>25 (86.3)</w:t>
            </w:r>
          </w:p>
        </w:tc>
        <w:tc>
          <w:tcPr>
            <w:tcW w:w="1559" w:type="dxa"/>
          </w:tcPr>
          <w:p w14:paraId="1136CBFB" w14:textId="77777777" w:rsidR="00AB138D" w:rsidRPr="006D7EAB" w:rsidRDefault="00AB138D" w:rsidP="00AB138D">
            <w:pPr>
              <w:jc w:val="center"/>
            </w:pPr>
            <w:r w:rsidRPr="006D7EAB">
              <w:t>11 (78.7)</w:t>
            </w:r>
          </w:p>
        </w:tc>
        <w:tc>
          <w:tcPr>
            <w:tcW w:w="777" w:type="dxa"/>
          </w:tcPr>
          <w:p w14:paraId="7E3C0D09" w14:textId="77777777" w:rsidR="00AB138D" w:rsidRPr="006D7EAB" w:rsidRDefault="00AB138D" w:rsidP="00AB138D">
            <w:pPr>
              <w:jc w:val="center"/>
            </w:pPr>
          </w:p>
        </w:tc>
      </w:tr>
      <w:tr w:rsidR="006D7EAB" w:rsidRPr="006D7EAB" w14:paraId="01A5BAF1" w14:textId="77777777" w:rsidTr="00AB138D">
        <w:tc>
          <w:tcPr>
            <w:tcW w:w="2835" w:type="dxa"/>
          </w:tcPr>
          <w:p w14:paraId="33032378" w14:textId="77777777" w:rsidR="00AB138D" w:rsidRPr="006D7EAB" w:rsidRDefault="00AB138D" w:rsidP="00AB138D">
            <w:r w:rsidRPr="006D7EAB">
              <w:t>Preoperative PSA (ng/mL)</w:t>
            </w:r>
          </w:p>
        </w:tc>
        <w:tc>
          <w:tcPr>
            <w:tcW w:w="4678" w:type="dxa"/>
            <w:gridSpan w:val="3"/>
          </w:tcPr>
          <w:p w14:paraId="1A747AAD" w14:textId="77777777" w:rsidR="00AB138D" w:rsidRPr="006D7EAB" w:rsidRDefault="00AB138D" w:rsidP="00AB138D">
            <w:pPr>
              <w:jc w:val="center"/>
            </w:pPr>
          </w:p>
        </w:tc>
        <w:tc>
          <w:tcPr>
            <w:tcW w:w="777" w:type="dxa"/>
          </w:tcPr>
          <w:p w14:paraId="01930EA7" w14:textId="77777777" w:rsidR="00AB138D" w:rsidRPr="006D7EAB" w:rsidRDefault="00AB138D" w:rsidP="00AB138D">
            <w:pPr>
              <w:jc w:val="center"/>
            </w:pPr>
            <w:r w:rsidRPr="006D7EAB">
              <w:t>0.150</w:t>
            </w:r>
          </w:p>
        </w:tc>
      </w:tr>
      <w:tr w:rsidR="006D7EAB" w:rsidRPr="006D7EAB" w14:paraId="63FE1D23" w14:textId="77777777" w:rsidTr="00AB138D">
        <w:tc>
          <w:tcPr>
            <w:tcW w:w="2835" w:type="dxa"/>
          </w:tcPr>
          <w:p w14:paraId="4E0171B7" w14:textId="77777777" w:rsidR="00AB138D" w:rsidRPr="006D7EAB" w:rsidRDefault="00AB138D" w:rsidP="00AB138D">
            <w:pPr>
              <w:jc w:val="right"/>
            </w:pPr>
            <w:r w:rsidRPr="006D7EAB">
              <w:t>Median (range)</w:t>
            </w:r>
          </w:p>
        </w:tc>
        <w:tc>
          <w:tcPr>
            <w:tcW w:w="1418" w:type="dxa"/>
          </w:tcPr>
          <w:p w14:paraId="2874475E" w14:textId="77777777" w:rsidR="00AB138D" w:rsidRPr="006D7EAB" w:rsidRDefault="00AB138D" w:rsidP="00AB138D">
            <w:pPr>
              <w:jc w:val="center"/>
            </w:pPr>
            <w:r w:rsidRPr="006D7EAB">
              <w:t>0.226</w:t>
            </w:r>
          </w:p>
        </w:tc>
        <w:tc>
          <w:tcPr>
            <w:tcW w:w="1701" w:type="dxa"/>
          </w:tcPr>
          <w:p w14:paraId="0FE2B020" w14:textId="77777777" w:rsidR="00AB138D" w:rsidRPr="006D7EAB" w:rsidRDefault="00AB138D" w:rsidP="00AB138D">
            <w:pPr>
              <w:jc w:val="center"/>
            </w:pPr>
            <w:r w:rsidRPr="006D7EAB">
              <w:t>0.198 (0.003-10.45)</w:t>
            </w:r>
          </w:p>
        </w:tc>
        <w:tc>
          <w:tcPr>
            <w:tcW w:w="1559" w:type="dxa"/>
          </w:tcPr>
          <w:p w14:paraId="068B8057" w14:textId="77777777" w:rsidR="00AB138D" w:rsidRPr="006D7EAB" w:rsidRDefault="00AB138D" w:rsidP="00AB138D">
            <w:pPr>
              <w:jc w:val="center"/>
            </w:pPr>
            <w:r w:rsidRPr="006D7EAB">
              <w:t>0.291 (0.021-24.51)</w:t>
            </w:r>
          </w:p>
        </w:tc>
        <w:tc>
          <w:tcPr>
            <w:tcW w:w="777" w:type="dxa"/>
          </w:tcPr>
          <w:p w14:paraId="30C72C60" w14:textId="77777777" w:rsidR="00AB138D" w:rsidRPr="006D7EAB" w:rsidRDefault="00AB138D" w:rsidP="00AB138D">
            <w:pPr>
              <w:jc w:val="center"/>
            </w:pPr>
          </w:p>
        </w:tc>
      </w:tr>
      <w:tr w:rsidR="006D7EAB" w:rsidRPr="006D7EAB" w14:paraId="1EDCA550" w14:textId="77777777" w:rsidTr="00AB138D">
        <w:tc>
          <w:tcPr>
            <w:tcW w:w="2835" w:type="dxa"/>
          </w:tcPr>
          <w:p w14:paraId="26B0C5BF" w14:textId="77777777" w:rsidR="00AB138D" w:rsidRPr="006D7EAB" w:rsidRDefault="00AB138D" w:rsidP="00AB138D">
            <w:r w:rsidRPr="006D7EAB">
              <w:t>Preoperative fPSA/tPSA</w:t>
            </w:r>
          </w:p>
        </w:tc>
        <w:tc>
          <w:tcPr>
            <w:tcW w:w="4678" w:type="dxa"/>
            <w:gridSpan w:val="3"/>
          </w:tcPr>
          <w:p w14:paraId="669EF7CB" w14:textId="77777777" w:rsidR="00AB138D" w:rsidRPr="006D7EAB" w:rsidRDefault="00AB138D" w:rsidP="00AB138D">
            <w:pPr>
              <w:jc w:val="center"/>
            </w:pPr>
          </w:p>
        </w:tc>
        <w:tc>
          <w:tcPr>
            <w:tcW w:w="777" w:type="dxa"/>
          </w:tcPr>
          <w:p w14:paraId="7B95048E" w14:textId="77777777" w:rsidR="00AB138D" w:rsidRPr="006D7EAB" w:rsidRDefault="00AB138D" w:rsidP="00AB138D">
            <w:pPr>
              <w:jc w:val="center"/>
            </w:pPr>
            <w:r w:rsidRPr="006D7EAB">
              <w:t>0.492</w:t>
            </w:r>
          </w:p>
        </w:tc>
      </w:tr>
      <w:tr w:rsidR="006D7EAB" w:rsidRPr="006D7EAB" w14:paraId="1BFC938B" w14:textId="77777777" w:rsidTr="00AB138D">
        <w:tc>
          <w:tcPr>
            <w:tcW w:w="2835" w:type="dxa"/>
          </w:tcPr>
          <w:p w14:paraId="11BEACEE" w14:textId="77777777" w:rsidR="00AB138D" w:rsidRPr="006D7EAB" w:rsidRDefault="00AB138D" w:rsidP="00AB138D">
            <w:pPr>
              <w:jc w:val="right"/>
            </w:pPr>
            <w:r w:rsidRPr="006D7EAB">
              <w:t>Median (range)</w:t>
            </w:r>
          </w:p>
        </w:tc>
        <w:tc>
          <w:tcPr>
            <w:tcW w:w="1418" w:type="dxa"/>
          </w:tcPr>
          <w:p w14:paraId="5AFCE925" w14:textId="77777777" w:rsidR="00AB138D" w:rsidRPr="006D7EAB" w:rsidRDefault="00AB138D" w:rsidP="00AB138D">
            <w:pPr>
              <w:jc w:val="center"/>
            </w:pPr>
            <w:r w:rsidRPr="006D7EAB">
              <w:t>0.14</w:t>
            </w:r>
          </w:p>
        </w:tc>
        <w:tc>
          <w:tcPr>
            <w:tcW w:w="1701" w:type="dxa"/>
          </w:tcPr>
          <w:p w14:paraId="3389239B" w14:textId="77777777" w:rsidR="00AB138D" w:rsidRPr="006D7EAB" w:rsidRDefault="00AB138D" w:rsidP="00AB138D">
            <w:pPr>
              <w:jc w:val="center"/>
            </w:pPr>
            <w:r w:rsidRPr="006D7EAB">
              <w:t>0.16 (0.01-0.91)</w:t>
            </w:r>
          </w:p>
        </w:tc>
        <w:tc>
          <w:tcPr>
            <w:tcW w:w="1559" w:type="dxa"/>
          </w:tcPr>
          <w:p w14:paraId="2F27D21E" w14:textId="77777777" w:rsidR="00AB138D" w:rsidRPr="006D7EAB" w:rsidRDefault="00AB138D" w:rsidP="00AB138D">
            <w:pPr>
              <w:jc w:val="center"/>
            </w:pPr>
            <w:r w:rsidRPr="006D7EAB">
              <w:t>0.11 (0.05-1.43)</w:t>
            </w:r>
          </w:p>
        </w:tc>
        <w:tc>
          <w:tcPr>
            <w:tcW w:w="777" w:type="dxa"/>
          </w:tcPr>
          <w:p w14:paraId="25B49673" w14:textId="77777777" w:rsidR="00AB138D" w:rsidRPr="006D7EAB" w:rsidRDefault="00AB138D" w:rsidP="00AB138D">
            <w:pPr>
              <w:jc w:val="center"/>
            </w:pPr>
          </w:p>
        </w:tc>
      </w:tr>
      <w:tr w:rsidR="006D7EAB" w:rsidRPr="006D7EAB" w14:paraId="250C8D53" w14:textId="77777777" w:rsidTr="00AB138D">
        <w:tc>
          <w:tcPr>
            <w:tcW w:w="2835" w:type="dxa"/>
          </w:tcPr>
          <w:p w14:paraId="43B50633" w14:textId="77777777" w:rsidR="00AB138D" w:rsidRPr="006D7EAB" w:rsidRDefault="00AB138D" w:rsidP="00AB138D">
            <w:r w:rsidRPr="006D7EAB">
              <w:t>Clinical T stage</w:t>
            </w:r>
          </w:p>
        </w:tc>
        <w:tc>
          <w:tcPr>
            <w:tcW w:w="4678" w:type="dxa"/>
            <w:gridSpan w:val="3"/>
          </w:tcPr>
          <w:p w14:paraId="12BBB00A" w14:textId="77777777" w:rsidR="00AB138D" w:rsidRPr="006D7EAB" w:rsidRDefault="00AB138D" w:rsidP="00AB138D">
            <w:pPr>
              <w:jc w:val="center"/>
            </w:pPr>
          </w:p>
        </w:tc>
        <w:tc>
          <w:tcPr>
            <w:tcW w:w="777" w:type="dxa"/>
          </w:tcPr>
          <w:p w14:paraId="455D3D7C" w14:textId="77777777" w:rsidR="00AB138D" w:rsidRPr="006D7EAB" w:rsidRDefault="00AB138D" w:rsidP="00AB138D">
            <w:pPr>
              <w:jc w:val="center"/>
            </w:pPr>
            <w:r w:rsidRPr="006D7EAB">
              <w:t>0.287</w:t>
            </w:r>
          </w:p>
        </w:tc>
      </w:tr>
      <w:tr w:rsidR="006D7EAB" w:rsidRPr="006D7EAB" w14:paraId="07F777A4" w14:textId="77777777" w:rsidTr="00AB138D">
        <w:tc>
          <w:tcPr>
            <w:tcW w:w="2835" w:type="dxa"/>
          </w:tcPr>
          <w:p w14:paraId="6D96635F" w14:textId="77777777" w:rsidR="00AB138D" w:rsidRPr="006D7EAB" w:rsidRDefault="00AB138D" w:rsidP="00AB138D">
            <w:pPr>
              <w:jc w:val="right"/>
            </w:pPr>
            <w:r w:rsidRPr="006D7EAB">
              <w:t>T2</w:t>
            </w:r>
          </w:p>
        </w:tc>
        <w:tc>
          <w:tcPr>
            <w:tcW w:w="1418" w:type="dxa"/>
          </w:tcPr>
          <w:p w14:paraId="3D6F1285" w14:textId="77777777" w:rsidR="00AB138D" w:rsidRPr="006D7EAB" w:rsidRDefault="00AB138D" w:rsidP="00AB138D">
            <w:pPr>
              <w:jc w:val="center"/>
            </w:pPr>
            <w:r w:rsidRPr="006D7EAB">
              <w:t>20 (46.5)</w:t>
            </w:r>
          </w:p>
        </w:tc>
        <w:tc>
          <w:tcPr>
            <w:tcW w:w="1701" w:type="dxa"/>
          </w:tcPr>
          <w:p w14:paraId="69265E71" w14:textId="77777777" w:rsidR="00AB138D" w:rsidRPr="006D7EAB" w:rsidRDefault="00AB138D" w:rsidP="00AB138D">
            <w:pPr>
              <w:jc w:val="center"/>
            </w:pPr>
            <w:r w:rsidRPr="006D7EAB">
              <w:t>15 (51.7)</w:t>
            </w:r>
          </w:p>
        </w:tc>
        <w:tc>
          <w:tcPr>
            <w:tcW w:w="1559" w:type="dxa"/>
          </w:tcPr>
          <w:p w14:paraId="000204FF" w14:textId="77777777" w:rsidR="00AB138D" w:rsidRPr="006D7EAB" w:rsidRDefault="00AB138D" w:rsidP="00AB138D">
            <w:pPr>
              <w:jc w:val="center"/>
            </w:pPr>
            <w:r w:rsidRPr="006D7EAB">
              <w:t>5 (35.7)</w:t>
            </w:r>
          </w:p>
        </w:tc>
        <w:tc>
          <w:tcPr>
            <w:tcW w:w="777" w:type="dxa"/>
          </w:tcPr>
          <w:p w14:paraId="68866C59" w14:textId="77777777" w:rsidR="00AB138D" w:rsidRPr="006D7EAB" w:rsidRDefault="00AB138D" w:rsidP="00AB138D">
            <w:pPr>
              <w:jc w:val="center"/>
            </w:pPr>
          </w:p>
        </w:tc>
      </w:tr>
      <w:tr w:rsidR="006D7EAB" w:rsidRPr="006D7EAB" w14:paraId="1F0989DE" w14:textId="77777777" w:rsidTr="00AB138D">
        <w:tc>
          <w:tcPr>
            <w:tcW w:w="2835" w:type="dxa"/>
          </w:tcPr>
          <w:p w14:paraId="3BB57FBB" w14:textId="77777777" w:rsidR="00AB138D" w:rsidRPr="006D7EAB" w:rsidRDefault="00AB138D" w:rsidP="00AB138D">
            <w:pPr>
              <w:jc w:val="right"/>
            </w:pPr>
            <w:r w:rsidRPr="006D7EAB">
              <w:t>T3</w:t>
            </w:r>
          </w:p>
        </w:tc>
        <w:tc>
          <w:tcPr>
            <w:tcW w:w="1418" w:type="dxa"/>
          </w:tcPr>
          <w:p w14:paraId="3CF208C4" w14:textId="77777777" w:rsidR="00AB138D" w:rsidRPr="006D7EAB" w:rsidRDefault="00AB138D" w:rsidP="00AB138D">
            <w:pPr>
              <w:jc w:val="center"/>
            </w:pPr>
            <w:r w:rsidRPr="006D7EAB">
              <w:t>14 (32.6)</w:t>
            </w:r>
          </w:p>
        </w:tc>
        <w:tc>
          <w:tcPr>
            <w:tcW w:w="1701" w:type="dxa"/>
          </w:tcPr>
          <w:p w14:paraId="2C472D42" w14:textId="77777777" w:rsidR="00AB138D" w:rsidRPr="006D7EAB" w:rsidRDefault="00AB138D" w:rsidP="00AB138D">
            <w:pPr>
              <w:jc w:val="center"/>
            </w:pPr>
            <w:r w:rsidRPr="006D7EAB">
              <w:t>9 (31.1)</w:t>
            </w:r>
          </w:p>
        </w:tc>
        <w:tc>
          <w:tcPr>
            <w:tcW w:w="1559" w:type="dxa"/>
          </w:tcPr>
          <w:p w14:paraId="419FFF97" w14:textId="77777777" w:rsidR="00AB138D" w:rsidRPr="006D7EAB" w:rsidRDefault="00AB138D" w:rsidP="00AB138D">
            <w:pPr>
              <w:jc w:val="center"/>
            </w:pPr>
            <w:r w:rsidRPr="006D7EAB">
              <w:t>5 (35.7)</w:t>
            </w:r>
          </w:p>
        </w:tc>
        <w:tc>
          <w:tcPr>
            <w:tcW w:w="777" w:type="dxa"/>
          </w:tcPr>
          <w:p w14:paraId="321D09B1" w14:textId="77777777" w:rsidR="00AB138D" w:rsidRPr="006D7EAB" w:rsidRDefault="00AB138D" w:rsidP="00AB138D">
            <w:pPr>
              <w:jc w:val="center"/>
            </w:pPr>
          </w:p>
        </w:tc>
      </w:tr>
      <w:tr w:rsidR="006D7EAB" w:rsidRPr="006D7EAB" w14:paraId="0424308C" w14:textId="77777777" w:rsidTr="00AB138D">
        <w:tc>
          <w:tcPr>
            <w:tcW w:w="2835" w:type="dxa"/>
          </w:tcPr>
          <w:p w14:paraId="4BFAD6D3" w14:textId="77777777" w:rsidR="00AB138D" w:rsidRPr="006D7EAB" w:rsidRDefault="00AB138D" w:rsidP="00AB138D">
            <w:pPr>
              <w:jc w:val="right"/>
            </w:pPr>
            <w:r w:rsidRPr="006D7EAB">
              <w:t>T4</w:t>
            </w:r>
          </w:p>
        </w:tc>
        <w:tc>
          <w:tcPr>
            <w:tcW w:w="1418" w:type="dxa"/>
          </w:tcPr>
          <w:p w14:paraId="711039EF" w14:textId="77777777" w:rsidR="00AB138D" w:rsidRPr="006D7EAB" w:rsidRDefault="00AB138D" w:rsidP="00AB138D">
            <w:pPr>
              <w:jc w:val="center"/>
            </w:pPr>
            <w:r w:rsidRPr="006D7EAB">
              <w:t>9 (20.9)</w:t>
            </w:r>
          </w:p>
        </w:tc>
        <w:tc>
          <w:tcPr>
            <w:tcW w:w="1701" w:type="dxa"/>
          </w:tcPr>
          <w:p w14:paraId="168B8B80" w14:textId="77777777" w:rsidR="00AB138D" w:rsidRPr="006D7EAB" w:rsidRDefault="00AB138D" w:rsidP="00AB138D">
            <w:pPr>
              <w:jc w:val="center"/>
            </w:pPr>
            <w:r w:rsidRPr="006D7EAB">
              <w:t>5 (17.2)</w:t>
            </w:r>
          </w:p>
        </w:tc>
        <w:tc>
          <w:tcPr>
            <w:tcW w:w="1559" w:type="dxa"/>
          </w:tcPr>
          <w:p w14:paraId="027362C7" w14:textId="77777777" w:rsidR="00AB138D" w:rsidRPr="006D7EAB" w:rsidRDefault="00AB138D" w:rsidP="00AB138D">
            <w:pPr>
              <w:jc w:val="center"/>
            </w:pPr>
            <w:r w:rsidRPr="006D7EAB">
              <w:t>4 (28.6)</w:t>
            </w:r>
          </w:p>
        </w:tc>
        <w:tc>
          <w:tcPr>
            <w:tcW w:w="777" w:type="dxa"/>
          </w:tcPr>
          <w:p w14:paraId="1FA12564" w14:textId="77777777" w:rsidR="00AB138D" w:rsidRPr="006D7EAB" w:rsidRDefault="00AB138D" w:rsidP="00AB138D">
            <w:pPr>
              <w:jc w:val="center"/>
            </w:pPr>
          </w:p>
        </w:tc>
      </w:tr>
      <w:tr w:rsidR="006D7EAB" w:rsidRPr="006D7EAB" w14:paraId="7148197B" w14:textId="77777777" w:rsidTr="00AB138D">
        <w:tc>
          <w:tcPr>
            <w:tcW w:w="2835" w:type="dxa"/>
          </w:tcPr>
          <w:p w14:paraId="7B670C59" w14:textId="77777777" w:rsidR="00AB138D" w:rsidRPr="006D7EAB" w:rsidRDefault="00AB138D" w:rsidP="00AB138D">
            <w:pPr>
              <w:jc w:val="left"/>
            </w:pPr>
            <w:r w:rsidRPr="006D7EAB">
              <w:t>Gleason Score</w:t>
            </w:r>
          </w:p>
        </w:tc>
        <w:tc>
          <w:tcPr>
            <w:tcW w:w="1418" w:type="dxa"/>
          </w:tcPr>
          <w:p w14:paraId="3B51B9F4" w14:textId="77777777" w:rsidR="00AB138D" w:rsidRPr="006D7EAB" w:rsidRDefault="00AB138D" w:rsidP="00AB138D">
            <w:pPr>
              <w:jc w:val="center"/>
            </w:pPr>
          </w:p>
        </w:tc>
        <w:tc>
          <w:tcPr>
            <w:tcW w:w="1701" w:type="dxa"/>
          </w:tcPr>
          <w:p w14:paraId="495796CA" w14:textId="77777777" w:rsidR="00AB138D" w:rsidRPr="006D7EAB" w:rsidRDefault="00AB138D" w:rsidP="00AB138D">
            <w:pPr>
              <w:jc w:val="center"/>
            </w:pPr>
          </w:p>
        </w:tc>
        <w:tc>
          <w:tcPr>
            <w:tcW w:w="1559" w:type="dxa"/>
          </w:tcPr>
          <w:p w14:paraId="4040925C" w14:textId="77777777" w:rsidR="00AB138D" w:rsidRPr="006D7EAB" w:rsidRDefault="00AB138D" w:rsidP="00AB138D">
            <w:pPr>
              <w:jc w:val="center"/>
            </w:pPr>
          </w:p>
        </w:tc>
        <w:tc>
          <w:tcPr>
            <w:tcW w:w="777" w:type="dxa"/>
          </w:tcPr>
          <w:p w14:paraId="083B9823" w14:textId="77777777" w:rsidR="00AB138D" w:rsidRPr="006D7EAB" w:rsidRDefault="00AB138D" w:rsidP="00AB138D">
            <w:pPr>
              <w:jc w:val="center"/>
            </w:pPr>
            <w:r w:rsidRPr="006D7EAB">
              <w:t>0.813</w:t>
            </w:r>
          </w:p>
        </w:tc>
      </w:tr>
      <w:tr w:rsidR="006D7EAB" w:rsidRPr="006D7EAB" w14:paraId="16BC260D" w14:textId="77777777" w:rsidTr="00AB138D">
        <w:tc>
          <w:tcPr>
            <w:tcW w:w="2835" w:type="dxa"/>
          </w:tcPr>
          <w:p w14:paraId="7606684F" w14:textId="77777777" w:rsidR="00AB138D" w:rsidRPr="006D7EAB" w:rsidRDefault="00AB138D" w:rsidP="00AB138D">
            <w:pPr>
              <w:jc w:val="right"/>
            </w:pPr>
            <w:r w:rsidRPr="006D7EAB">
              <w:t>3+4</w:t>
            </w:r>
          </w:p>
        </w:tc>
        <w:tc>
          <w:tcPr>
            <w:tcW w:w="1418" w:type="dxa"/>
          </w:tcPr>
          <w:p w14:paraId="6EDC9CCD" w14:textId="77777777" w:rsidR="00AB138D" w:rsidRPr="006D7EAB" w:rsidRDefault="00AB138D" w:rsidP="00AB138D">
            <w:pPr>
              <w:jc w:val="center"/>
            </w:pPr>
            <w:r w:rsidRPr="006D7EAB">
              <w:t>9 (20.9)</w:t>
            </w:r>
          </w:p>
        </w:tc>
        <w:tc>
          <w:tcPr>
            <w:tcW w:w="1701" w:type="dxa"/>
          </w:tcPr>
          <w:p w14:paraId="2078594A" w14:textId="77777777" w:rsidR="00AB138D" w:rsidRPr="006D7EAB" w:rsidRDefault="00AB138D" w:rsidP="00AB138D">
            <w:pPr>
              <w:jc w:val="center"/>
            </w:pPr>
            <w:r w:rsidRPr="006D7EAB">
              <w:t>6 (20.7)</w:t>
            </w:r>
          </w:p>
        </w:tc>
        <w:tc>
          <w:tcPr>
            <w:tcW w:w="1559" w:type="dxa"/>
          </w:tcPr>
          <w:p w14:paraId="44062641" w14:textId="77777777" w:rsidR="00AB138D" w:rsidRPr="006D7EAB" w:rsidRDefault="00AB138D" w:rsidP="00AB138D">
            <w:pPr>
              <w:jc w:val="center"/>
            </w:pPr>
            <w:r w:rsidRPr="006D7EAB">
              <w:t>3 (21.4)</w:t>
            </w:r>
          </w:p>
        </w:tc>
        <w:tc>
          <w:tcPr>
            <w:tcW w:w="777" w:type="dxa"/>
          </w:tcPr>
          <w:p w14:paraId="3AF65232" w14:textId="77777777" w:rsidR="00AB138D" w:rsidRPr="006D7EAB" w:rsidRDefault="00AB138D" w:rsidP="00AB138D">
            <w:pPr>
              <w:jc w:val="center"/>
            </w:pPr>
          </w:p>
        </w:tc>
      </w:tr>
      <w:tr w:rsidR="006D7EAB" w:rsidRPr="006D7EAB" w14:paraId="2CB8B2AF" w14:textId="77777777" w:rsidTr="00AB138D">
        <w:tc>
          <w:tcPr>
            <w:tcW w:w="2835" w:type="dxa"/>
          </w:tcPr>
          <w:p w14:paraId="4B0C8B0D" w14:textId="77777777" w:rsidR="00AB138D" w:rsidRPr="006D7EAB" w:rsidRDefault="00AB138D" w:rsidP="00AB138D">
            <w:pPr>
              <w:jc w:val="right"/>
            </w:pPr>
            <w:r w:rsidRPr="006D7EAB">
              <w:t>4+3</w:t>
            </w:r>
          </w:p>
        </w:tc>
        <w:tc>
          <w:tcPr>
            <w:tcW w:w="1418" w:type="dxa"/>
          </w:tcPr>
          <w:p w14:paraId="3B3F52C1" w14:textId="77777777" w:rsidR="00AB138D" w:rsidRPr="006D7EAB" w:rsidRDefault="00AB138D" w:rsidP="00AB138D">
            <w:pPr>
              <w:jc w:val="center"/>
            </w:pPr>
            <w:r w:rsidRPr="006D7EAB">
              <w:t>8 (18.6)</w:t>
            </w:r>
          </w:p>
        </w:tc>
        <w:tc>
          <w:tcPr>
            <w:tcW w:w="1701" w:type="dxa"/>
          </w:tcPr>
          <w:p w14:paraId="07569893" w14:textId="77777777" w:rsidR="00AB138D" w:rsidRPr="006D7EAB" w:rsidRDefault="00AB138D" w:rsidP="00AB138D">
            <w:pPr>
              <w:jc w:val="center"/>
            </w:pPr>
            <w:r w:rsidRPr="006D7EAB">
              <w:t>5 (17.2)</w:t>
            </w:r>
          </w:p>
        </w:tc>
        <w:tc>
          <w:tcPr>
            <w:tcW w:w="1559" w:type="dxa"/>
          </w:tcPr>
          <w:p w14:paraId="2027E671" w14:textId="77777777" w:rsidR="00AB138D" w:rsidRPr="006D7EAB" w:rsidRDefault="00AB138D" w:rsidP="00AB138D">
            <w:pPr>
              <w:jc w:val="center"/>
            </w:pPr>
            <w:r w:rsidRPr="006D7EAB">
              <w:t>3 (21.4)</w:t>
            </w:r>
          </w:p>
        </w:tc>
        <w:tc>
          <w:tcPr>
            <w:tcW w:w="777" w:type="dxa"/>
          </w:tcPr>
          <w:p w14:paraId="35C048E1" w14:textId="77777777" w:rsidR="00AB138D" w:rsidRPr="006D7EAB" w:rsidRDefault="00AB138D" w:rsidP="00AB138D">
            <w:pPr>
              <w:jc w:val="center"/>
            </w:pPr>
          </w:p>
        </w:tc>
      </w:tr>
      <w:tr w:rsidR="006D7EAB" w:rsidRPr="006D7EAB" w14:paraId="3F1459A4" w14:textId="77777777" w:rsidTr="00AB138D">
        <w:tc>
          <w:tcPr>
            <w:tcW w:w="2835" w:type="dxa"/>
          </w:tcPr>
          <w:p w14:paraId="44ABC056" w14:textId="77777777" w:rsidR="00AB138D" w:rsidRPr="006D7EAB" w:rsidRDefault="00AB138D" w:rsidP="00AB138D">
            <w:pPr>
              <w:jc w:val="right"/>
            </w:pPr>
            <w:r w:rsidRPr="006D7EAB">
              <w:t>&gt;7</w:t>
            </w:r>
          </w:p>
        </w:tc>
        <w:tc>
          <w:tcPr>
            <w:tcW w:w="1418" w:type="dxa"/>
          </w:tcPr>
          <w:p w14:paraId="0BFE7824" w14:textId="77777777" w:rsidR="00AB138D" w:rsidRPr="006D7EAB" w:rsidRDefault="00AB138D" w:rsidP="00AB138D">
            <w:pPr>
              <w:jc w:val="center"/>
            </w:pPr>
            <w:r w:rsidRPr="006D7EAB">
              <w:t>26 (60.5)</w:t>
            </w:r>
          </w:p>
        </w:tc>
        <w:tc>
          <w:tcPr>
            <w:tcW w:w="1701" w:type="dxa"/>
          </w:tcPr>
          <w:p w14:paraId="3C53A8D6" w14:textId="77777777" w:rsidR="00AB138D" w:rsidRPr="006D7EAB" w:rsidRDefault="00AB138D" w:rsidP="00AB138D">
            <w:pPr>
              <w:jc w:val="center"/>
            </w:pPr>
            <w:r w:rsidRPr="006D7EAB">
              <w:t>18 (62.1)</w:t>
            </w:r>
          </w:p>
        </w:tc>
        <w:tc>
          <w:tcPr>
            <w:tcW w:w="1559" w:type="dxa"/>
          </w:tcPr>
          <w:p w14:paraId="7080F693" w14:textId="77777777" w:rsidR="00AB138D" w:rsidRPr="006D7EAB" w:rsidRDefault="00AB138D" w:rsidP="00AB138D">
            <w:pPr>
              <w:jc w:val="center"/>
            </w:pPr>
            <w:r w:rsidRPr="006D7EAB">
              <w:t>8 (57.2)</w:t>
            </w:r>
          </w:p>
        </w:tc>
        <w:tc>
          <w:tcPr>
            <w:tcW w:w="777" w:type="dxa"/>
          </w:tcPr>
          <w:p w14:paraId="1E8067A1" w14:textId="77777777" w:rsidR="00AB138D" w:rsidRPr="006D7EAB" w:rsidRDefault="00AB138D" w:rsidP="00AB138D">
            <w:pPr>
              <w:jc w:val="center"/>
            </w:pPr>
          </w:p>
        </w:tc>
      </w:tr>
      <w:tr w:rsidR="006D7EAB" w:rsidRPr="006D7EAB" w14:paraId="7B26F54C" w14:textId="77777777" w:rsidTr="00AB138D">
        <w:tc>
          <w:tcPr>
            <w:tcW w:w="2835" w:type="dxa"/>
          </w:tcPr>
          <w:p w14:paraId="0ABFAD5E" w14:textId="77777777" w:rsidR="00AB138D" w:rsidRPr="006D7EAB" w:rsidRDefault="00AB138D" w:rsidP="00AB138D">
            <w:pPr>
              <w:jc w:val="left"/>
            </w:pPr>
            <w:r w:rsidRPr="006D7EAB">
              <w:t>Pathology stage</w:t>
            </w:r>
          </w:p>
        </w:tc>
        <w:tc>
          <w:tcPr>
            <w:tcW w:w="1418" w:type="dxa"/>
          </w:tcPr>
          <w:p w14:paraId="766A98E1" w14:textId="77777777" w:rsidR="00AB138D" w:rsidRPr="006D7EAB" w:rsidRDefault="00AB138D" w:rsidP="00AB138D">
            <w:pPr>
              <w:jc w:val="center"/>
            </w:pPr>
          </w:p>
        </w:tc>
        <w:tc>
          <w:tcPr>
            <w:tcW w:w="1701" w:type="dxa"/>
          </w:tcPr>
          <w:p w14:paraId="7277F69B" w14:textId="77777777" w:rsidR="00AB138D" w:rsidRPr="006D7EAB" w:rsidRDefault="00AB138D" w:rsidP="00AB138D">
            <w:pPr>
              <w:jc w:val="center"/>
            </w:pPr>
          </w:p>
        </w:tc>
        <w:tc>
          <w:tcPr>
            <w:tcW w:w="1559" w:type="dxa"/>
          </w:tcPr>
          <w:p w14:paraId="7F3C96B6" w14:textId="77777777" w:rsidR="00AB138D" w:rsidRPr="006D7EAB" w:rsidRDefault="00AB138D" w:rsidP="00AB138D">
            <w:pPr>
              <w:jc w:val="center"/>
            </w:pPr>
          </w:p>
        </w:tc>
        <w:tc>
          <w:tcPr>
            <w:tcW w:w="777" w:type="dxa"/>
          </w:tcPr>
          <w:p w14:paraId="526EAE71" w14:textId="77777777" w:rsidR="00AB138D" w:rsidRPr="006D7EAB" w:rsidRDefault="00AB138D" w:rsidP="00AB138D">
            <w:pPr>
              <w:jc w:val="center"/>
            </w:pPr>
            <w:r w:rsidRPr="006D7EAB">
              <w:t>0.039</w:t>
            </w:r>
          </w:p>
        </w:tc>
      </w:tr>
      <w:tr w:rsidR="006D7EAB" w:rsidRPr="006D7EAB" w14:paraId="0110C77C" w14:textId="77777777" w:rsidTr="00AB138D">
        <w:tc>
          <w:tcPr>
            <w:tcW w:w="2835" w:type="dxa"/>
          </w:tcPr>
          <w:p w14:paraId="209D530E" w14:textId="77777777" w:rsidR="00AB138D" w:rsidRPr="006D7EAB" w:rsidRDefault="00AB138D" w:rsidP="00AB138D">
            <w:pPr>
              <w:jc w:val="right"/>
            </w:pPr>
            <w:r w:rsidRPr="006D7EAB">
              <w:rPr>
                <w:rFonts w:hint="eastAsia"/>
              </w:rPr>
              <w:t>≦</w:t>
            </w:r>
            <w:r w:rsidRPr="006D7EAB">
              <w:t>pT2</w:t>
            </w:r>
          </w:p>
        </w:tc>
        <w:tc>
          <w:tcPr>
            <w:tcW w:w="1418" w:type="dxa"/>
          </w:tcPr>
          <w:p w14:paraId="4E881009" w14:textId="77777777" w:rsidR="00AB138D" w:rsidRPr="006D7EAB" w:rsidRDefault="00AB138D" w:rsidP="00AB138D">
            <w:pPr>
              <w:jc w:val="center"/>
            </w:pPr>
            <w:r w:rsidRPr="006D7EAB">
              <w:t>22 (51.2)</w:t>
            </w:r>
          </w:p>
        </w:tc>
        <w:tc>
          <w:tcPr>
            <w:tcW w:w="1701" w:type="dxa"/>
          </w:tcPr>
          <w:p w14:paraId="54DBFBD7" w14:textId="77777777" w:rsidR="00AB138D" w:rsidRPr="006D7EAB" w:rsidRDefault="00AB138D" w:rsidP="00AB138D">
            <w:pPr>
              <w:jc w:val="center"/>
            </w:pPr>
            <w:r w:rsidRPr="006D7EAB">
              <w:t>18 (62.1)</w:t>
            </w:r>
          </w:p>
        </w:tc>
        <w:tc>
          <w:tcPr>
            <w:tcW w:w="1559" w:type="dxa"/>
          </w:tcPr>
          <w:p w14:paraId="16594764" w14:textId="77777777" w:rsidR="00AB138D" w:rsidRPr="006D7EAB" w:rsidRDefault="00AB138D" w:rsidP="00AB138D">
            <w:pPr>
              <w:jc w:val="center"/>
            </w:pPr>
            <w:r w:rsidRPr="006D7EAB">
              <w:t>4 (28.6)</w:t>
            </w:r>
          </w:p>
        </w:tc>
        <w:tc>
          <w:tcPr>
            <w:tcW w:w="777" w:type="dxa"/>
          </w:tcPr>
          <w:p w14:paraId="7A148A76" w14:textId="77777777" w:rsidR="00AB138D" w:rsidRPr="006D7EAB" w:rsidRDefault="00AB138D" w:rsidP="00AB138D">
            <w:pPr>
              <w:jc w:val="center"/>
            </w:pPr>
          </w:p>
        </w:tc>
      </w:tr>
      <w:tr w:rsidR="006D7EAB" w:rsidRPr="006D7EAB" w14:paraId="20A4411C" w14:textId="77777777" w:rsidTr="00AB138D">
        <w:tc>
          <w:tcPr>
            <w:tcW w:w="2835" w:type="dxa"/>
          </w:tcPr>
          <w:p w14:paraId="7BC181D6" w14:textId="77777777" w:rsidR="00AB138D" w:rsidRPr="006D7EAB" w:rsidRDefault="00AB138D" w:rsidP="00AB138D">
            <w:pPr>
              <w:jc w:val="right"/>
            </w:pPr>
            <w:r w:rsidRPr="006D7EAB">
              <w:t>&gt;pT2</w:t>
            </w:r>
          </w:p>
        </w:tc>
        <w:tc>
          <w:tcPr>
            <w:tcW w:w="1418" w:type="dxa"/>
          </w:tcPr>
          <w:p w14:paraId="499EEBE0" w14:textId="77777777" w:rsidR="00AB138D" w:rsidRPr="006D7EAB" w:rsidRDefault="00AB138D" w:rsidP="00AB138D">
            <w:pPr>
              <w:jc w:val="center"/>
            </w:pPr>
            <w:r w:rsidRPr="006D7EAB">
              <w:t>21 (48.8)</w:t>
            </w:r>
          </w:p>
        </w:tc>
        <w:tc>
          <w:tcPr>
            <w:tcW w:w="1701" w:type="dxa"/>
          </w:tcPr>
          <w:p w14:paraId="70CBBC6D" w14:textId="77777777" w:rsidR="00AB138D" w:rsidRPr="006D7EAB" w:rsidRDefault="00AB138D" w:rsidP="00AB138D">
            <w:pPr>
              <w:jc w:val="center"/>
            </w:pPr>
            <w:r w:rsidRPr="006D7EAB">
              <w:t>11 (37.9)</w:t>
            </w:r>
          </w:p>
        </w:tc>
        <w:tc>
          <w:tcPr>
            <w:tcW w:w="1559" w:type="dxa"/>
          </w:tcPr>
          <w:p w14:paraId="53088973" w14:textId="77777777" w:rsidR="00AB138D" w:rsidRPr="006D7EAB" w:rsidRDefault="00AB138D" w:rsidP="00AB138D">
            <w:pPr>
              <w:jc w:val="center"/>
            </w:pPr>
            <w:r w:rsidRPr="006D7EAB">
              <w:t>10 (71.4)</w:t>
            </w:r>
          </w:p>
        </w:tc>
        <w:tc>
          <w:tcPr>
            <w:tcW w:w="777" w:type="dxa"/>
          </w:tcPr>
          <w:p w14:paraId="098DD154" w14:textId="77777777" w:rsidR="00AB138D" w:rsidRPr="006D7EAB" w:rsidRDefault="00AB138D" w:rsidP="00AB138D">
            <w:pPr>
              <w:jc w:val="center"/>
            </w:pPr>
          </w:p>
        </w:tc>
      </w:tr>
      <w:tr w:rsidR="006D7EAB" w:rsidRPr="006D7EAB" w14:paraId="2A721BE7" w14:textId="77777777" w:rsidTr="00AB138D">
        <w:tc>
          <w:tcPr>
            <w:tcW w:w="2835" w:type="dxa"/>
          </w:tcPr>
          <w:p w14:paraId="58628E7C" w14:textId="77777777" w:rsidR="00AB138D" w:rsidRPr="006D7EAB" w:rsidRDefault="00AB138D" w:rsidP="00AB138D">
            <w:pPr>
              <w:jc w:val="left"/>
            </w:pPr>
            <w:r w:rsidRPr="006D7EAB">
              <w:t>Margin</w:t>
            </w:r>
          </w:p>
        </w:tc>
        <w:tc>
          <w:tcPr>
            <w:tcW w:w="1418" w:type="dxa"/>
          </w:tcPr>
          <w:p w14:paraId="5801178B" w14:textId="77777777" w:rsidR="00AB138D" w:rsidRPr="006D7EAB" w:rsidRDefault="00AB138D" w:rsidP="00AB138D">
            <w:pPr>
              <w:jc w:val="center"/>
            </w:pPr>
          </w:p>
        </w:tc>
        <w:tc>
          <w:tcPr>
            <w:tcW w:w="1701" w:type="dxa"/>
          </w:tcPr>
          <w:p w14:paraId="3CF109EF" w14:textId="77777777" w:rsidR="00AB138D" w:rsidRPr="006D7EAB" w:rsidRDefault="00AB138D" w:rsidP="00AB138D">
            <w:pPr>
              <w:jc w:val="center"/>
            </w:pPr>
          </w:p>
        </w:tc>
        <w:tc>
          <w:tcPr>
            <w:tcW w:w="1559" w:type="dxa"/>
          </w:tcPr>
          <w:p w14:paraId="0616F8E2" w14:textId="77777777" w:rsidR="00AB138D" w:rsidRPr="006D7EAB" w:rsidRDefault="00AB138D" w:rsidP="00AB138D">
            <w:pPr>
              <w:jc w:val="center"/>
            </w:pPr>
          </w:p>
        </w:tc>
        <w:tc>
          <w:tcPr>
            <w:tcW w:w="777" w:type="dxa"/>
          </w:tcPr>
          <w:p w14:paraId="3A56AE86" w14:textId="77777777" w:rsidR="00AB138D" w:rsidRPr="006D7EAB" w:rsidRDefault="00AB138D" w:rsidP="00AB138D">
            <w:pPr>
              <w:jc w:val="center"/>
            </w:pPr>
            <w:r w:rsidRPr="006D7EAB">
              <w:t>0.021</w:t>
            </w:r>
          </w:p>
        </w:tc>
      </w:tr>
      <w:tr w:rsidR="006D7EAB" w:rsidRPr="006D7EAB" w14:paraId="4003F7E1" w14:textId="77777777" w:rsidTr="00AB138D">
        <w:tc>
          <w:tcPr>
            <w:tcW w:w="2835" w:type="dxa"/>
          </w:tcPr>
          <w:p w14:paraId="76A542DC" w14:textId="77777777" w:rsidR="00AB138D" w:rsidRPr="006D7EAB" w:rsidRDefault="00AB138D" w:rsidP="00AB138D">
            <w:pPr>
              <w:jc w:val="right"/>
            </w:pPr>
            <w:r w:rsidRPr="006D7EAB">
              <w:t>Negative</w:t>
            </w:r>
          </w:p>
        </w:tc>
        <w:tc>
          <w:tcPr>
            <w:tcW w:w="1418" w:type="dxa"/>
          </w:tcPr>
          <w:p w14:paraId="3D02D8E0" w14:textId="77777777" w:rsidR="00AB138D" w:rsidRPr="006D7EAB" w:rsidRDefault="00AB138D" w:rsidP="00AB138D">
            <w:pPr>
              <w:jc w:val="center"/>
            </w:pPr>
            <w:r w:rsidRPr="006D7EAB">
              <w:t>26 (60.5)</w:t>
            </w:r>
          </w:p>
        </w:tc>
        <w:tc>
          <w:tcPr>
            <w:tcW w:w="1701" w:type="dxa"/>
          </w:tcPr>
          <w:p w14:paraId="3146D308" w14:textId="77777777" w:rsidR="00AB138D" w:rsidRPr="006D7EAB" w:rsidRDefault="00AB138D" w:rsidP="00AB138D">
            <w:pPr>
              <w:jc w:val="center"/>
            </w:pPr>
            <w:r w:rsidRPr="006D7EAB">
              <w:t>21 (72.4)</w:t>
            </w:r>
          </w:p>
        </w:tc>
        <w:tc>
          <w:tcPr>
            <w:tcW w:w="1559" w:type="dxa"/>
          </w:tcPr>
          <w:p w14:paraId="051AA297" w14:textId="77777777" w:rsidR="00AB138D" w:rsidRPr="006D7EAB" w:rsidRDefault="00AB138D" w:rsidP="00AB138D">
            <w:pPr>
              <w:jc w:val="center"/>
            </w:pPr>
            <w:r w:rsidRPr="006D7EAB">
              <w:t>5 (35.7)</w:t>
            </w:r>
          </w:p>
        </w:tc>
        <w:tc>
          <w:tcPr>
            <w:tcW w:w="777" w:type="dxa"/>
          </w:tcPr>
          <w:p w14:paraId="69DC35AC" w14:textId="77777777" w:rsidR="00AB138D" w:rsidRPr="006D7EAB" w:rsidRDefault="00AB138D" w:rsidP="00AB138D">
            <w:pPr>
              <w:jc w:val="center"/>
            </w:pPr>
          </w:p>
        </w:tc>
      </w:tr>
      <w:tr w:rsidR="006D7EAB" w:rsidRPr="006D7EAB" w14:paraId="05650841" w14:textId="77777777" w:rsidTr="00AB138D">
        <w:tc>
          <w:tcPr>
            <w:tcW w:w="2835" w:type="dxa"/>
          </w:tcPr>
          <w:p w14:paraId="734937E5" w14:textId="77777777" w:rsidR="00AB138D" w:rsidRPr="006D7EAB" w:rsidRDefault="00AB138D" w:rsidP="00AB138D">
            <w:pPr>
              <w:jc w:val="right"/>
            </w:pPr>
            <w:r w:rsidRPr="006D7EAB">
              <w:t>Positive</w:t>
            </w:r>
          </w:p>
        </w:tc>
        <w:tc>
          <w:tcPr>
            <w:tcW w:w="1418" w:type="dxa"/>
          </w:tcPr>
          <w:p w14:paraId="5AF23F21" w14:textId="77777777" w:rsidR="00AB138D" w:rsidRPr="006D7EAB" w:rsidRDefault="00AB138D" w:rsidP="00AB138D">
            <w:pPr>
              <w:jc w:val="center"/>
            </w:pPr>
            <w:r w:rsidRPr="006D7EAB">
              <w:t>17 (39.5)</w:t>
            </w:r>
          </w:p>
        </w:tc>
        <w:tc>
          <w:tcPr>
            <w:tcW w:w="1701" w:type="dxa"/>
          </w:tcPr>
          <w:p w14:paraId="1A6CC768" w14:textId="77777777" w:rsidR="00AB138D" w:rsidRPr="006D7EAB" w:rsidRDefault="00AB138D" w:rsidP="00AB138D">
            <w:pPr>
              <w:jc w:val="center"/>
            </w:pPr>
            <w:r w:rsidRPr="006D7EAB">
              <w:t>8 (27.6)</w:t>
            </w:r>
          </w:p>
        </w:tc>
        <w:tc>
          <w:tcPr>
            <w:tcW w:w="1559" w:type="dxa"/>
          </w:tcPr>
          <w:p w14:paraId="5A2AA244" w14:textId="77777777" w:rsidR="00AB138D" w:rsidRPr="006D7EAB" w:rsidRDefault="00AB138D" w:rsidP="00AB138D">
            <w:pPr>
              <w:jc w:val="center"/>
            </w:pPr>
            <w:r w:rsidRPr="006D7EAB">
              <w:t>9 (64.3)</w:t>
            </w:r>
          </w:p>
        </w:tc>
        <w:tc>
          <w:tcPr>
            <w:tcW w:w="777" w:type="dxa"/>
          </w:tcPr>
          <w:p w14:paraId="30A00177" w14:textId="77777777" w:rsidR="00AB138D" w:rsidRPr="006D7EAB" w:rsidRDefault="00AB138D" w:rsidP="00AB138D">
            <w:pPr>
              <w:jc w:val="center"/>
            </w:pPr>
          </w:p>
        </w:tc>
      </w:tr>
      <w:tr w:rsidR="006D7EAB" w:rsidRPr="006D7EAB" w14:paraId="64B78E20" w14:textId="77777777" w:rsidTr="00AB138D">
        <w:tc>
          <w:tcPr>
            <w:tcW w:w="2835" w:type="dxa"/>
          </w:tcPr>
          <w:p w14:paraId="0FFA46CF" w14:textId="77777777" w:rsidR="00AB138D" w:rsidRPr="006D7EAB" w:rsidRDefault="00AB138D" w:rsidP="00AB138D">
            <w:pPr>
              <w:jc w:val="left"/>
            </w:pPr>
            <w:r w:rsidRPr="006D7EAB">
              <w:t>Seminal invasion</w:t>
            </w:r>
          </w:p>
        </w:tc>
        <w:tc>
          <w:tcPr>
            <w:tcW w:w="1418" w:type="dxa"/>
          </w:tcPr>
          <w:p w14:paraId="0F7B3896" w14:textId="77777777" w:rsidR="00AB138D" w:rsidRPr="006D7EAB" w:rsidRDefault="00AB138D" w:rsidP="00AB138D">
            <w:pPr>
              <w:jc w:val="center"/>
            </w:pPr>
          </w:p>
        </w:tc>
        <w:tc>
          <w:tcPr>
            <w:tcW w:w="1701" w:type="dxa"/>
          </w:tcPr>
          <w:p w14:paraId="05368D9D" w14:textId="77777777" w:rsidR="00AB138D" w:rsidRPr="006D7EAB" w:rsidRDefault="00AB138D" w:rsidP="00AB138D">
            <w:pPr>
              <w:jc w:val="center"/>
            </w:pPr>
          </w:p>
        </w:tc>
        <w:tc>
          <w:tcPr>
            <w:tcW w:w="1559" w:type="dxa"/>
          </w:tcPr>
          <w:p w14:paraId="18E37F94" w14:textId="77777777" w:rsidR="00AB138D" w:rsidRPr="006D7EAB" w:rsidRDefault="00AB138D" w:rsidP="00AB138D">
            <w:pPr>
              <w:jc w:val="center"/>
            </w:pPr>
          </w:p>
        </w:tc>
        <w:tc>
          <w:tcPr>
            <w:tcW w:w="777" w:type="dxa"/>
          </w:tcPr>
          <w:p w14:paraId="6AA20570" w14:textId="77777777" w:rsidR="00AB138D" w:rsidRPr="006D7EAB" w:rsidRDefault="00AB138D" w:rsidP="00AB138D">
            <w:pPr>
              <w:jc w:val="center"/>
            </w:pPr>
            <w:r w:rsidRPr="006D7EAB">
              <w:t>0.757</w:t>
            </w:r>
          </w:p>
        </w:tc>
      </w:tr>
      <w:tr w:rsidR="006D7EAB" w:rsidRPr="006D7EAB" w14:paraId="56847743" w14:textId="77777777" w:rsidTr="00AB138D">
        <w:tc>
          <w:tcPr>
            <w:tcW w:w="2835" w:type="dxa"/>
          </w:tcPr>
          <w:p w14:paraId="70D445CD" w14:textId="77777777" w:rsidR="00AB138D" w:rsidRPr="006D7EAB" w:rsidRDefault="00AB138D" w:rsidP="00AB138D">
            <w:pPr>
              <w:jc w:val="right"/>
            </w:pPr>
            <w:r w:rsidRPr="006D7EAB">
              <w:t>Negative</w:t>
            </w:r>
          </w:p>
        </w:tc>
        <w:tc>
          <w:tcPr>
            <w:tcW w:w="1418" w:type="dxa"/>
          </w:tcPr>
          <w:p w14:paraId="1A86C40F" w14:textId="77777777" w:rsidR="00AB138D" w:rsidRPr="006D7EAB" w:rsidRDefault="00AB138D" w:rsidP="00AB138D">
            <w:pPr>
              <w:jc w:val="center"/>
            </w:pPr>
            <w:r w:rsidRPr="006D7EAB">
              <w:t>26 (60.5)</w:t>
            </w:r>
          </w:p>
        </w:tc>
        <w:tc>
          <w:tcPr>
            <w:tcW w:w="1701" w:type="dxa"/>
          </w:tcPr>
          <w:p w14:paraId="3F1C2D38" w14:textId="77777777" w:rsidR="00AB138D" w:rsidRPr="006D7EAB" w:rsidRDefault="00AB138D" w:rsidP="00AB138D">
            <w:pPr>
              <w:jc w:val="center"/>
            </w:pPr>
            <w:r w:rsidRPr="006D7EAB">
              <w:t>18 (62.1)</w:t>
            </w:r>
          </w:p>
        </w:tc>
        <w:tc>
          <w:tcPr>
            <w:tcW w:w="1559" w:type="dxa"/>
          </w:tcPr>
          <w:p w14:paraId="36FF98E8" w14:textId="77777777" w:rsidR="00AB138D" w:rsidRPr="006D7EAB" w:rsidRDefault="00AB138D" w:rsidP="00AB138D">
            <w:pPr>
              <w:jc w:val="center"/>
            </w:pPr>
            <w:r w:rsidRPr="006D7EAB">
              <w:t>8 (57.1)</w:t>
            </w:r>
          </w:p>
        </w:tc>
        <w:tc>
          <w:tcPr>
            <w:tcW w:w="777" w:type="dxa"/>
          </w:tcPr>
          <w:p w14:paraId="0699D4C7" w14:textId="77777777" w:rsidR="00AB138D" w:rsidRPr="006D7EAB" w:rsidRDefault="00AB138D" w:rsidP="00AB138D">
            <w:pPr>
              <w:jc w:val="center"/>
            </w:pPr>
          </w:p>
        </w:tc>
      </w:tr>
      <w:tr w:rsidR="006D7EAB" w:rsidRPr="006D7EAB" w14:paraId="1D082656" w14:textId="77777777" w:rsidTr="00AB138D">
        <w:tc>
          <w:tcPr>
            <w:tcW w:w="2835" w:type="dxa"/>
          </w:tcPr>
          <w:p w14:paraId="32E01C2F" w14:textId="77777777" w:rsidR="00AB138D" w:rsidRPr="006D7EAB" w:rsidRDefault="00AB138D" w:rsidP="00AB138D">
            <w:pPr>
              <w:jc w:val="right"/>
            </w:pPr>
            <w:r w:rsidRPr="006D7EAB">
              <w:t>Positive</w:t>
            </w:r>
          </w:p>
        </w:tc>
        <w:tc>
          <w:tcPr>
            <w:tcW w:w="1418" w:type="dxa"/>
          </w:tcPr>
          <w:p w14:paraId="5AA5FE8E" w14:textId="77777777" w:rsidR="00AB138D" w:rsidRPr="006D7EAB" w:rsidRDefault="00AB138D" w:rsidP="00AB138D">
            <w:pPr>
              <w:jc w:val="center"/>
            </w:pPr>
            <w:r w:rsidRPr="006D7EAB">
              <w:t>17 (39.5)</w:t>
            </w:r>
          </w:p>
        </w:tc>
        <w:tc>
          <w:tcPr>
            <w:tcW w:w="1701" w:type="dxa"/>
          </w:tcPr>
          <w:p w14:paraId="2D23725E" w14:textId="77777777" w:rsidR="00AB138D" w:rsidRPr="006D7EAB" w:rsidRDefault="00AB138D" w:rsidP="00AB138D">
            <w:pPr>
              <w:jc w:val="center"/>
            </w:pPr>
            <w:r w:rsidRPr="006D7EAB">
              <w:t>11 (37.9)</w:t>
            </w:r>
          </w:p>
        </w:tc>
        <w:tc>
          <w:tcPr>
            <w:tcW w:w="1559" w:type="dxa"/>
          </w:tcPr>
          <w:p w14:paraId="43E73F63" w14:textId="77777777" w:rsidR="00AB138D" w:rsidRPr="006D7EAB" w:rsidRDefault="00AB138D" w:rsidP="00AB138D">
            <w:pPr>
              <w:jc w:val="center"/>
            </w:pPr>
            <w:r w:rsidRPr="006D7EAB">
              <w:t>6 (42.9)</w:t>
            </w:r>
          </w:p>
        </w:tc>
        <w:tc>
          <w:tcPr>
            <w:tcW w:w="777" w:type="dxa"/>
          </w:tcPr>
          <w:p w14:paraId="19779E7F" w14:textId="77777777" w:rsidR="00AB138D" w:rsidRPr="006D7EAB" w:rsidRDefault="00AB138D" w:rsidP="00AB138D">
            <w:pPr>
              <w:jc w:val="center"/>
            </w:pPr>
          </w:p>
        </w:tc>
      </w:tr>
      <w:tr w:rsidR="006D7EAB" w:rsidRPr="006D7EAB" w14:paraId="799A2A61" w14:textId="77777777" w:rsidTr="00AB138D">
        <w:tc>
          <w:tcPr>
            <w:tcW w:w="2835" w:type="dxa"/>
          </w:tcPr>
          <w:p w14:paraId="5CB36D8F" w14:textId="77777777" w:rsidR="00AB138D" w:rsidRPr="006D7EAB" w:rsidRDefault="00AB138D" w:rsidP="00AB138D">
            <w:pPr>
              <w:jc w:val="left"/>
            </w:pPr>
            <w:r w:rsidRPr="006D7EAB">
              <w:t>Lymph node invasion</w:t>
            </w:r>
          </w:p>
        </w:tc>
        <w:tc>
          <w:tcPr>
            <w:tcW w:w="1418" w:type="dxa"/>
          </w:tcPr>
          <w:p w14:paraId="6A7EE941" w14:textId="77777777" w:rsidR="00AB138D" w:rsidRPr="006D7EAB" w:rsidRDefault="00AB138D" w:rsidP="00AB138D">
            <w:pPr>
              <w:jc w:val="center"/>
            </w:pPr>
          </w:p>
        </w:tc>
        <w:tc>
          <w:tcPr>
            <w:tcW w:w="1701" w:type="dxa"/>
          </w:tcPr>
          <w:p w14:paraId="21C74871" w14:textId="77777777" w:rsidR="00AB138D" w:rsidRPr="006D7EAB" w:rsidRDefault="00AB138D" w:rsidP="00AB138D">
            <w:pPr>
              <w:jc w:val="center"/>
            </w:pPr>
          </w:p>
        </w:tc>
        <w:tc>
          <w:tcPr>
            <w:tcW w:w="1559" w:type="dxa"/>
          </w:tcPr>
          <w:p w14:paraId="7532EB1E" w14:textId="77777777" w:rsidR="00AB138D" w:rsidRPr="006D7EAB" w:rsidRDefault="00AB138D" w:rsidP="00AB138D">
            <w:pPr>
              <w:jc w:val="center"/>
            </w:pPr>
          </w:p>
        </w:tc>
        <w:tc>
          <w:tcPr>
            <w:tcW w:w="777" w:type="dxa"/>
          </w:tcPr>
          <w:p w14:paraId="3D72D675" w14:textId="77777777" w:rsidR="00AB138D" w:rsidRPr="006D7EAB" w:rsidRDefault="00AB138D" w:rsidP="00AB138D">
            <w:pPr>
              <w:jc w:val="center"/>
            </w:pPr>
            <w:r w:rsidRPr="006D7EAB">
              <w:t>0.665</w:t>
            </w:r>
          </w:p>
        </w:tc>
      </w:tr>
      <w:tr w:rsidR="006D7EAB" w:rsidRPr="006D7EAB" w14:paraId="20BC458A" w14:textId="77777777" w:rsidTr="00AB138D">
        <w:tc>
          <w:tcPr>
            <w:tcW w:w="2835" w:type="dxa"/>
          </w:tcPr>
          <w:p w14:paraId="2A58D050" w14:textId="77777777" w:rsidR="00AB138D" w:rsidRPr="006D7EAB" w:rsidRDefault="00AB138D" w:rsidP="00AB138D">
            <w:pPr>
              <w:jc w:val="right"/>
            </w:pPr>
            <w:r w:rsidRPr="006D7EAB">
              <w:t>Negative</w:t>
            </w:r>
          </w:p>
        </w:tc>
        <w:tc>
          <w:tcPr>
            <w:tcW w:w="1418" w:type="dxa"/>
          </w:tcPr>
          <w:p w14:paraId="2C3C5751" w14:textId="77777777" w:rsidR="00AB138D" w:rsidRPr="006D7EAB" w:rsidRDefault="00AB138D" w:rsidP="00AB138D">
            <w:pPr>
              <w:jc w:val="center"/>
            </w:pPr>
            <w:r w:rsidRPr="006D7EAB">
              <w:t>32 (74.4)</w:t>
            </w:r>
          </w:p>
        </w:tc>
        <w:tc>
          <w:tcPr>
            <w:tcW w:w="1701" w:type="dxa"/>
          </w:tcPr>
          <w:p w14:paraId="21EE987E" w14:textId="77777777" w:rsidR="00AB138D" w:rsidRPr="006D7EAB" w:rsidRDefault="00AB138D" w:rsidP="00AB138D">
            <w:pPr>
              <w:jc w:val="center"/>
            </w:pPr>
            <w:r w:rsidRPr="006D7EAB">
              <w:t>21 (72.4)</w:t>
            </w:r>
          </w:p>
        </w:tc>
        <w:tc>
          <w:tcPr>
            <w:tcW w:w="1559" w:type="dxa"/>
          </w:tcPr>
          <w:p w14:paraId="595CD9FC" w14:textId="77777777" w:rsidR="00AB138D" w:rsidRPr="006D7EAB" w:rsidRDefault="00AB138D" w:rsidP="00AB138D">
            <w:pPr>
              <w:jc w:val="center"/>
            </w:pPr>
            <w:r w:rsidRPr="006D7EAB">
              <w:t>11 (78.8)</w:t>
            </w:r>
          </w:p>
        </w:tc>
        <w:tc>
          <w:tcPr>
            <w:tcW w:w="777" w:type="dxa"/>
          </w:tcPr>
          <w:p w14:paraId="5A238BEF" w14:textId="77777777" w:rsidR="00AB138D" w:rsidRPr="006D7EAB" w:rsidRDefault="00AB138D" w:rsidP="00AB138D">
            <w:pPr>
              <w:jc w:val="center"/>
            </w:pPr>
          </w:p>
        </w:tc>
      </w:tr>
      <w:tr w:rsidR="006D7EAB" w:rsidRPr="006D7EAB" w14:paraId="3AD2C382" w14:textId="77777777" w:rsidTr="00AB138D">
        <w:tc>
          <w:tcPr>
            <w:tcW w:w="2835" w:type="dxa"/>
          </w:tcPr>
          <w:p w14:paraId="71C48051" w14:textId="77777777" w:rsidR="00AB138D" w:rsidRPr="006D7EAB" w:rsidRDefault="00AB138D" w:rsidP="00AB138D">
            <w:pPr>
              <w:jc w:val="right"/>
            </w:pPr>
            <w:r w:rsidRPr="006D7EAB">
              <w:t>Positive</w:t>
            </w:r>
          </w:p>
        </w:tc>
        <w:tc>
          <w:tcPr>
            <w:tcW w:w="1418" w:type="dxa"/>
          </w:tcPr>
          <w:p w14:paraId="1A7BA4AE" w14:textId="77777777" w:rsidR="00AB138D" w:rsidRPr="006D7EAB" w:rsidRDefault="00AB138D" w:rsidP="00AB138D">
            <w:pPr>
              <w:jc w:val="center"/>
            </w:pPr>
            <w:r w:rsidRPr="006D7EAB">
              <w:t>11 (25.6)</w:t>
            </w:r>
          </w:p>
        </w:tc>
        <w:tc>
          <w:tcPr>
            <w:tcW w:w="1701" w:type="dxa"/>
          </w:tcPr>
          <w:p w14:paraId="1469676D" w14:textId="77777777" w:rsidR="00AB138D" w:rsidRPr="006D7EAB" w:rsidRDefault="00AB138D" w:rsidP="00AB138D">
            <w:pPr>
              <w:jc w:val="center"/>
            </w:pPr>
            <w:r w:rsidRPr="006D7EAB">
              <w:t>8 (27.6)</w:t>
            </w:r>
          </w:p>
        </w:tc>
        <w:tc>
          <w:tcPr>
            <w:tcW w:w="1559" w:type="dxa"/>
          </w:tcPr>
          <w:p w14:paraId="2AB18DA0" w14:textId="77777777" w:rsidR="00AB138D" w:rsidRPr="006D7EAB" w:rsidRDefault="00AB138D" w:rsidP="00AB138D">
            <w:pPr>
              <w:jc w:val="center"/>
            </w:pPr>
            <w:r w:rsidRPr="006D7EAB">
              <w:t>3 (21.2)</w:t>
            </w:r>
          </w:p>
        </w:tc>
        <w:tc>
          <w:tcPr>
            <w:tcW w:w="777" w:type="dxa"/>
          </w:tcPr>
          <w:p w14:paraId="78930279" w14:textId="77777777" w:rsidR="00AB138D" w:rsidRPr="006D7EAB" w:rsidRDefault="00AB138D" w:rsidP="00AB138D">
            <w:pPr>
              <w:jc w:val="center"/>
            </w:pPr>
          </w:p>
        </w:tc>
      </w:tr>
      <w:tr w:rsidR="006D7EAB" w:rsidRPr="006D7EAB" w14:paraId="2DBA6B53" w14:textId="77777777" w:rsidTr="00AB138D">
        <w:tc>
          <w:tcPr>
            <w:tcW w:w="2835" w:type="dxa"/>
          </w:tcPr>
          <w:p w14:paraId="42A32D44" w14:textId="77777777" w:rsidR="00AB138D" w:rsidRPr="006D7EAB" w:rsidRDefault="00AB138D" w:rsidP="00AB138D">
            <w:pPr>
              <w:jc w:val="left"/>
            </w:pPr>
            <w:r w:rsidRPr="006D7EAB">
              <w:t>Vascular invasion</w:t>
            </w:r>
          </w:p>
        </w:tc>
        <w:tc>
          <w:tcPr>
            <w:tcW w:w="1418" w:type="dxa"/>
          </w:tcPr>
          <w:p w14:paraId="090C57C8" w14:textId="77777777" w:rsidR="00AB138D" w:rsidRPr="006D7EAB" w:rsidRDefault="00AB138D" w:rsidP="00AB138D">
            <w:pPr>
              <w:jc w:val="center"/>
            </w:pPr>
          </w:p>
        </w:tc>
        <w:tc>
          <w:tcPr>
            <w:tcW w:w="1701" w:type="dxa"/>
          </w:tcPr>
          <w:p w14:paraId="39905179" w14:textId="77777777" w:rsidR="00AB138D" w:rsidRPr="006D7EAB" w:rsidRDefault="00AB138D" w:rsidP="00AB138D">
            <w:pPr>
              <w:jc w:val="center"/>
            </w:pPr>
          </w:p>
        </w:tc>
        <w:tc>
          <w:tcPr>
            <w:tcW w:w="1559" w:type="dxa"/>
          </w:tcPr>
          <w:p w14:paraId="7092632C" w14:textId="77777777" w:rsidR="00AB138D" w:rsidRPr="006D7EAB" w:rsidRDefault="00AB138D" w:rsidP="00AB138D">
            <w:pPr>
              <w:jc w:val="center"/>
            </w:pPr>
          </w:p>
        </w:tc>
        <w:tc>
          <w:tcPr>
            <w:tcW w:w="777" w:type="dxa"/>
          </w:tcPr>
          <w:p w14:paraId="3AF3957B" w14:textId="77777777" w:rsidR="00AB138D" w:rsidRPr="006D7EAB" w:rsidRDefault="00AB138D" w:rsidP="00AB138D">
            <w:pPr>
              <w:jc w:val="center"/>
            </w:pPr>
            <w:r w:rsidRPr="006D7EAB">
              <w:t>0.937</w:t>
            </w:r>
          </w:p>
        </w:tc>
      </w:tr>
      <w:tr w:rsidR="006D7EAB" w:rsidRPr="006D7EAB" w14:paraId="3D5719E9" w14:textId="77777777" w:rsidTr="00AB138D">
        <w:tc>
          <w:tcPr>
            <w:tcW w:w="2835" w:type="dxa"/>
          </w:tcPr>
          <w:p w14:paraId="63B4083F" w14:textId="77777777" w:rsidR="00AB138D" w:rsidRPr="006D7EAB" w:rsidRDefault="00AB138D" w:rsidP="00AB138D">
            <w:pPr>
              <w:jc w:val="right"/>
            </w:pPr>
            <w:r w:rsidRPr="006D7EAB">
              <w:t>Negative</w:t>
            </w:r>
          </w:p>
        </w:tc>
        <w:tc>
          <w:tcPr>
            <w:tcW w:w="1418" w:type="dxa"/>
          </w:tcPr>
          <w:p w14:paraId="0CAD4277" w14:textId="77777777" w:rsidR="00AB138D" w:rsidRPr="006D7EAB" w:rsidRDefault="00AB138D" w:rsidP="00AB138D">
            <w:pPr>
              <w:jc w:val="center"/>
            </w:pPr>
            <w:r w:rsidRPr="006D7EAB">
              <w:t>28 (65.1)</w:t>
            </w:r>
          </w:p>
        </w:tc>
        <w:tc>
          <w:tcPr>
            <w:tcW w:w="1701" w:type="dxa"/>
          </w:tcPr>
          <w:p w14:paraId="6DDB8015" w14:textId="77777777" w:rsidR="00AB138D" w:rsidRPr="006D7EAB" w:rsidRDefault="00AB138D" w:rsidP="00AB138D">
            <w:pPr>
              <w:jc w:val="center"/>
            </w:pPr>
            <w:r w:rsidRPr="006D7EAB">
              <w:t>19 (65.5)</w:t>
            </w:r>
          </w:p>
        </w:tc>
        <w:tc>
          <w:tcPr>
            <w:tcW w:w="1559" w:type="dxa"/>
          </w:tcPr>
          <w:p w14:paraId="18CD8FF4" w14:textId="77777777" w:rsidR="00AB138D" w:rsidRPr="006D7EAB" w:rsidRDefault="00AB138D" w:rsidP="00AB138D">
            <w:pPr>
              <w:jc w:val="center"/>
            </w:pPr>
            <w:r w:rsidRPr="006D7EAB">
              <w:t>9 (64.3)</w:t>
            </w:r>
          </w:p>
        </w:tc>
        <w:tc>
          <w:tcPr>
            <w:tcW w:w="777" w:type="dxa"/>
          </w:tcPr>
          <w:p w14:paraId="211853E4" w14:textId="77777777" w:rsidR="00AB138D" w:rsidRPr="006D7EAB" w:rsidRDefault="00AB138D" w:rsidP="00AB138D">
            <w:pPr>
              <w:jc w:val="center"/>
            </w:pPr>
          </w:p>
        </w:tc>
      </w:tr>
      <w:tr w:rsidR="006D7EAB" w:rsidRPr="006D7EAB" w14:paraId="7E725769" w14:textId="77777777" w:rsidTr="00AB138D">
        <w:tc>
          <w:tcPr>
            <w:tcW w:w="2835" w:type="dxa"/>
          </w:tcPr>
          <w:p w14:paraId="5189CF71" w14:textId="77777777" w:rsidR="00AB138D" w:rsidRPr="006D7EAB" w:rsidRDefault="00AB138D" w:rsidP="00AB138D">
            <w:pPr>
              <w:jc w:val="right"/>
            </w:pPr>
            <w:r w:rsidRPr="006D7EAB">
              <w:t>Positive</w:t>
            </w:r>
          </w:p>
        </w:tc>
        <w:tc>
          <w:tcPr>
            <w:tcW w:w="1418" w:type="dxa"/>
          </w:tcPr>
          <w:p w14:paraId="2EE80D0D" w14:textId="77777777" w:rsidR="00AB138D" w:rsidRPr="006D7EAB" w:rsidRDefault="00AB138D" w:rsidP="00AB138D">
            <w:pPr>
              <w:jc w:val="center"/>
            </w:pPr>
            <w:r w:rsidRPr="006D7EAB">
              <w:t>15 (34.9)</w:t>
            </w:r>
          </w:p>
        </w:tc>
        <w:tc>
          <w:tcPr>
            <w:tcW w:w="1701" w:type="dxa"/>
          </w:tcPr>
          <w:p w14:paraId="17496DE3" w14:textId="77777777" w:rsidR="00AB138D" w:rsidRPr="006D7EAB" w:rsidRDefault="00AB138D" w:rsidP="00AB138D">
            <w:pPr>
              <w:jc w:val="center"/>
            </w:pPr>
            <w:r w:rsidRPr="006D7EAB">
              <w:t>10 (34.5)</w:t>
            </w:r>
          </w:p>
        </w:tc>
        <w:tc>
          <w:tcPr>
            <w:tcW w:w="1559" w:type="dxa"/>
          </w:tcPr>
          <w:p w14:paraId="77095FD9" w14:textId="77777777" w:rsidR="00AB138D" w:rsidRPr="006D7EAB" w:rsidRDefault="00AB138D" w:rsidP="00AB138D">
            <w:pPr>
              <w:jc w:val="center"/>
            </w:pPr>
            <w:r w:rsidRPr="006D7EAB">
              <w:t>5 (35.7)</w:t>
            </w:r>
          </w:p>
        </w:tc>
        <w:tc>
          <w:tcPr>
            <w:tcW w:w="777" w:type="dxa"/>
          </w:tcPr>
          <w:p w14:paraId="3DAF057D" w14:textId="77777777" w:rsidR="00AB138D" w:rsidRPr="006D7EAB" w:rsidRDefault="00AB138D" w:rsidP="00AB138D">
            <w:pPr>
              <w:jc w:val="center"/>
            </w:pPr>
          </w:p>
        </w:tc>
      </w:tr>
      <w:tr w:rsidR="006D7EAB" w:rsidRPr="006D7EAB" w14:paraId="654665E9" w14:textId="77777777" w:rsidTr="00AB138D">
        <w:tc>
          <w:tcPr>
            <w:tcW w:w="2835" w:type="dxa"/>
          </w:tcPr>
          <w:p w14:paraId="03905088" w14:textId="77777777" w:rsidR="00AB138D" w:rsidRPr="006D7EAB" w:rsidRDefault="00AB138D" w:rsidP="00AB138D">
            <w:pPr>
              <w:jc w:val="left"/>
            </w:pPr>
            <w:r w:rsidRPr="006D7EAB">
              <w:t>Perineural invasion</w:t>
            </w:r>
          </w:p>
        </w:tc>
        <w:tc>
          <w:tcPr>
            <w:tcW w:w="1418" w:type="dxa"/>
          </w:tcPr>
          <w:p w14:paraId="526E2EC6" w14:textId="77777777" w:rsidR="00AB138D" w:rsidRPr="006D7EAB" w:rsidRDefault="00AB138D" w:rsidP="00AB138D">
            <w:pPr>
              <w:jc w:val="center"/>
            </w:pPr>
          </w:p>
        </w:tc>
        <w:tc>
          <w:tcPr>
            <w:tcW w:w="1701" w:type="dxa"/>
          </w:tcPr>
          <w:p w14:paraId="680532B3" w14:textId="77777777" w:rsidR="00AB138D" w:rsidRPr="006D7EAB" w:rsidRDefault="00AB138D" w:rsidP="00AB138D">
            <w:pPr>
              <w:jc w:val="center"/>
            </w:pPr>
          </w:p>
        </w:tc>
        <w:tc>
          <w:tcPr>
            <w:tcW w:w="1559" w:type="dxa"/>
          </w:tcPr>
          <w:p w14:paraId="2A76F5E3" w14:textId="77777777" w:rsidR="00AB138D" w:rsidRPr="006D7EAB" w:rsidRDefault="00AB138D" w:rsidP="00AB138D">
            <w:pPr>
              <w:jc w:val="center"/>
            </w:pPr>
          </w:p>
        </w:tc>
        <w:tc>
          <w:tcPr>
            <w:tcW w:w="777" w:type="dxa"/>
          </w:tcPr>
          <w:p w14:paraId="30C3DEC8" w14:textId="77777777" w:rsidR="00AB138D" w:rsidRPr="006D7EAB" w:rsidRDefault="00AB138D" w:rsidP="00AB138D">
            <w:pPr>
              <w:jc w:val="center"/>
            </w:pPr>
            <w:r w:rsidRPr="006D7EAB">
              <w:t>0.946</w:t>
            </w:r>
          </w:p>
        </w:tc>
      </w:tr>
      <w:tr w:rsidR="006D7EAB" w:rsidRPr="006D7EAB" w14:paraId="637FB649" w14:textId="77777777" w:rsidTr="00AB138D">
        <w:tc>
          <w:tcPr>
            <w:tcW w:w="2835" w:type="dxa"/>
          </w:tcPr>
          <w:p w14:paraId="58C091E1" w14:textId="77777777" w:rsidR="00AB138D" w:rsidRPr="006D7EAB" w:rsidRDefault="00AB138D" w:rsidP="00AB138D">
            <w:pPr>
              <w:jc w:val="right"/>
            </w:pPr>
            <w:r w:rsidRPr="006D7EAB">
              <w:t>Negative</w:t>
            </w:r>
          </w:p>
        </w:tc>
        <w:tc>
          <w:tcPr>
            <w:tcW w:w="1418" w:type="dxa"/>
          </w:tcPr>
          <w:p w14:paraId="6EA956B4" w14:textId="77777777" w:rsidR="00AB138D" w:rsidRPr="006D7EAB" w:rsidRDefault="00AB138D" w:rsidP="00AB138D">
            <w:pPr>
              <w:jc w:val="center"/>
            </w:pPr>
            <w:r w:rsidRPr="006D7EAB">
              <w:t>12 (27.9)</w:t>
            </w:r>
          </w:p>
        </w:tc>
        <w:tc>
          <w:tcPr>
            <w:tcW w:w="1701" w:type="dxa"/>
          </w:tcPr>
          <w:p w14:paraId="71701BCB" w14:textId="77777777" w:rsidR="00AB138D" w:rsidRPr="006D7EAB" w:rsidRDefault="00AB138D" w:rsidP="00AB138D">
            <w:pPr>
              <w:jc w:val="center"/>
            </w:pPr>
            <w:r w:rsidRPr="006D7EAB">
              <w:t>8 (27.6)</w:t>
            </w:r>
          </w:p>
        </w:tc>
        <w:tc>
          <w:tcPr>
            <w:tcW w:w="1559" w:type="dxa"/>
          </w:tcPr>
          <w:p w14:paraId="74E723DE" w14:textId="77777777" w:rsidR="00AB138D" w:rsidRPr="006D7EAB" w:rsidRDefault="00AB138D" w:rsidP="00AB138D">
            <w:pPr>
              <w:jc w:val="center"/>
            </w:pPr>
            <w:r w:rsidRPr="006D7EAB">
              <w:t>4 (28.6)</w:t>
            </w:r>
          </w:p>
        </w:tc>
        <w:tc>
          <w:tcPr>
            <w:tcW w:w="777" w:type="dxa"/>
          </w:tcPr>
          <w:p w14:paraId="6257F5DB" w14:textId="77777777" w:rsidR="00AB138D" w:rsidRPr="006D7EAB" w:rsidRDefault="00AB138D" w:rsidP="00AB138D">
            <w:pPr>
              <w:jc w:val="center"/>
            </w:pPr>
          </w:p>
        </w:tc>
      </w:tr>
      <w:tr w:rsidR="006D7EAB" w:rsidRPr="006D7EAB" w14:paraId="6F0ED2BE" w14:textId="77777777" w:rsidTr="00AB138D">
        <w:tc>
          <w:tcPr>
            <w:tcW w:w="2835" w:type="dxa"/>
          </w:tcPr>
          <w:p w14:paraId="358105A8" w14:textId="77777777" w:rsidR="00AB138D" w:rsidRPr="006D7EAB" w:rsidRDefault="00AB138D" w:rsidP="00AB138D">
            <w:pPr>
              <w:jc w:val="right"/>
            </w:pPr>
            <w:r w:rsidRPr="006D7EAB">
              <w:t>Positive</w:t>
            </w:r>
          </w:p>
        </w:tc>
        <w:tc>
          <w:tcPr>
            <w:tcW w:w="1418" w:type="dxa"/>
          </w:tcPr>
          <w:p w14:paraId="31C2D087" w14:textId="77777777" w:rsidR="00AB138D" w:rsidRPr="006D7EAB" w:rsidRDefault="00AB138D" w:rsidP="00AB138D">
            <w:pPr>
              <w:jc w:val="center"/>
            </w:pPr>
            <w:r w:rsidRPr="006D7EAB">
              <w:t>31 (72.1)</w:t>
            </w:r>
          </w:p>
        </w:tc>
        <w:tc>
          <w:tcPr>
            <w:tcW w:w="1701" w:type="dxa"/>
          </w:tcPr>
          <w:p w14:paraId="19C6A45C" w14:textId="77777777" w:rsidR="00AB138D" w:rsidRPr="006D7EAB" w:rsidRDefault="00AB138D" w:rsidP="00AB138D">
            <w:pPr>
              <w:jc w:val="center"/>
            </w:pPr>
            <w:r w:rsidRPr="006D7EAB">
              <w:t>21 (72.4)</w:t>
            </w:r>
          </w:p>
        </w:tc>
        <w:tc>
          <w:tcPr>
            <w:tcW w:w="1559" w:type="dxa"/>
          </w:tcPr>
          <w:p w14:paraId="749C24AD" w14:textId="77777777" w:rsidR="00AB138D" w:rsidRPr="006D7EAB" w:rsidRDefault="00AB138D" w:rsidP="00AB138D">
            <w:pPr>
              <w:jc w:val="center"/>
            </w:pPr>
            <w:r w:rsidRPr="006D7EAB">
              <w:t>10 (71.4)</w:t>
            </w:r>
          </w:p>
        </w:tc>
        <w:tc>
          <w:tcPr>
            <w:tcW w:w="777" w:type="dxa"/>
          </w:tcPr>
          <w:p w14:paraId="2537F716" w14:textId="77777777" w:rsidR="00AB138D" w:rsidRPr="006D7EAB" w:rsidRDefault="00AB138D" w:rsidP="00AB138D">
            <w:pPr>
              <w:jc w:val="center"/>
            </w:pPr>
          </w:p>
        </w:tc>
      </w:tr>
      <w:tr w:rsidR="006D7EAB" w:rsidRPr="006D7EAB" w14:paraId="2C2E7DFE" w14:textId="77777777" w:rsidTr="00AB138D">
        <w:tc>
          <w:tcPr>
            <w:tcW w:w="2835" w:type="dxa"/>
          </w:tcPr>
          <w:p w14:paraId="26B7B55E" w14:textId="77777777" w:rsidR="00AB138D" w:rsidRPr="006D7EAB" w:rsidRDefault="00AB138D" w:rsidP="00AB138D">
            <w:pPr>
              <w:jc w:val="left"/>
            </w:pPr>
            <w:r w:rsidRPr="006D7EAB">
              <w:t>ABC Group</w:t>
            </w:r>
          </w:p>
        </w:tc>
        <w:tc>
          <w:tcPr>
            <w:tcW w:w="1418" w:type="dxa"/>
          </w:tcPr>
          <w:p w14:paraId="70B591D1" w14:textId="77777777" w:rsidR="00AB138D" w:rsidRPr="006D7EAB" w:rsidRDefault="00AB138D" w:rsidP="00AB138D">
            <w:pPr>
              <w:jc w:val="center"/>
            </w:pPr>
          </w:p>
        </w:tc>
        <w:tc>
          <w:tcPr>
            <w:tcW w:w="1701" w:type="dxa"/>
          </w:tcPr>
          <w:p w14:paraId="00A7E163" w14:textId="77777777" w:rsidR="00AB138D" w:rsidRPr="006D7EAB" w:rsidRDefault="00AB138D" w:rsidP="00AB138D">
            <w:pPr>
              <w:jc w:val="center"/>
            </w:pPr>
          </w:p>
        </w:tc>
        <w:tc>
          <w:tcPr>
            <w:tcW w:w="1559" w:type="dxa"/>
          </w:tcPr>
          <w:p w14:paraId="437E3A27" w14:textId="77777777" w:rsidR="00AB138D" w:rsidRPr="006D7EAB" w:rsidRDefault="00AB138D" w:rsidP="00AB138D">
            <w:pPr>
              <w:jc w:val="center"/>
            </w:pPr>
          </w:p>
        </w:tc>
        <w:tc>
          <w:tcPr>
            <w:tcW w:w="777" w:type="dxa"/>
          </w:tcPr>
          <w:p w14:paraId="5C89C3EF" w14:textId="77777777" w:rsidR="00AB138D" w:rsidRPr="006D7EAB" w:rsidRDefault="00AB138D" w:rsidP="00AB138D">
            <w:pPr>
              <w:jc w:val="center"/>
            </w:pPr>
            <w:r w:rsidRPr="006D7EAB">
              <w:t>0.003</w:t>
            </w:r>
          </w:p>
        </w:tc>
      </w:tr>
      <w:tr w:rsidR="006D7EAB" w:rsidRPr="006D7EAB" w14:paraId="0C110A48" w14:textId="77777777" w:rsidTr="00AB138D">
        <w:tc>
          <w:tcPr>
            <w:tcW w:w="2835" w:type="dxa"/>
          </w:tcPr>
          <w:p w14:paraId="0EA44EC5" w14:textId="77777777" w:rsidR="00AB138D" w:rsidRPr="006D7EAB" w:rsidRDefault="00AB138D" w:rsidP="00AB138D">
            <w:pPr>
              <w:jc w:val="right"/>
            </w:pPr>
            <w:r w:rsidRPr="006D7EAB">
              <w:t>A</w:t>
            </w:r>
          </w:p>
        </w:tc>
        <w:tc>
          <w:tcPr>
            <w:tcW w:w="1418" w:type="dxa"/>
          </w:tcPr>
          <w:p w14:paraId="506E98B5" w14:textId="77777777" w:rsidR="00AB138D" w:rsidRPr="006D7EAB" w:rsidRDefault="00AB138D" w:rsidP="00AB138D">
            <w:pPr>
              <w:jc w:val="center"/>
            </w:pPr>
            <w:r w:rsidRPr="006D7EAB">
              <w:t>20 (46.5)</w:t>
            </w:r>
          </w:p>
        </w:tc>
        <w:tc>
          <w:tcPr>
            <w:tcW w:w="1701" w:type="dxa"/>
          </w:tcPr>
          <w:p w14:paraId="3DE539FC" w14:textId="77777777" w:rsidR="00AB138D" w:rsidRPr="006D7EAB" w:rsidRDefault="00AB138D" w:rsidP="00AB138D">
            <w:pPr>
              <w:jc w:val="center"/>
            </w:pPr>
            <w:r w:rsidRPr="006D7EAB">
              <w:t>18 (62.1)</w:t>
            </w:r>
          </w:p>
        </w:tc>
        <w:tc>
          <w:tcPr>
            <w:tcW w:w="1559" w:type="dxa"/>
          </w:tcPr>
          <w:p w14:paraId="1DEE5769" w14:textId="77777777" w:rsidR="00AB138D" w:rsidRPr="006D7EAB" w:rsidRDefault="00AB138D" w:rsidP="00AB138D">
            <w:pPr>
              <w:jc w:val="center"/>
            </w:pPr>
            <w:r w:rsidRPr="006D7EAB">
              <w:t>2 (14.3)</w:t>
            </w:r>
          </w:p>
        </w:tc>
        <w:tc>
          <w:tcPr>
            <w:tcW w:w="777" w:type="dxa"/>
          </w:tcPr>
          <w:p w14:paraId="5B9C08F8" w14:textId="77777777" w:rsidR="00AB138D" w:rsidRPr="006D7EAB" w:rsidRDefault="00AB138D" w:rsidP="00AB138D">
            <w:pPr>
              <w:jc w:val="center"/>
            </w:pPr>
          </w:p>
        </w:tc>
      </w:tr>
      <w:tr w:rsidR="006D7EAB" w:rsidRPr="006D7EAB" w14:paraId="4671AB08" w14:textId="77777777" w:rsidTr="00AB138D">
        <w:tc>
          <w:tcPr>
            <w:tcW w:w="2835" w:type="dxa"/>
          </w:tcPr>
          <w:p w14:paraId="04C42D1F" w14:textId="77777777" w:rsidR="00AB138D" w:rsidRPr="006D7EAB" w:rsidRDefault="00AB138D" w:rsidP="00AB138D">
            <w:pPr>
              <w:jc w:val="right"/>
            </w:pPr>
            <w:r w:rsidRPr="006D7EAB">
              <w:t>B</w:t>
            </w:r>
          </w:p>
        </w:tc>
        <w:tc>
          <w:tcPr>
            <w:tcW w:w="1418" w:type="dxa"/>
          </w:tcPr>
          <w:p w14:paraId="7503C43E" w14:textId="77777777" w:rsidR="00AB138D" w:rsidRPr="006D7EAB" w:rsidRDefault="00AB138D" w:rsidP="00AB138D">
            <w:pPr>
              <w:jc w:val="center"/>
            </w:pPr>
            <w:r w:rsidRPr="006D7EAB">
              <w:t>7 (16.3)</w:t>
            </w:r>
          </w:p>
        </w:tc>
        <w:tc>
          <w:tcPr>
            <w:tcW w:w="1701" w:type="dxa"/>
          </w:tcPr>
          <w:p w14:paraId="2C8C7164" w14:textId="77777777" w:rsidR="00AB138D" w:rsidRPr="006D7EAB" w:rsidRDefault="00AB138D" w:rsidP="00AB138D">
            <w:pPr>
              <w:jc w:val="center"/>
            </w:pPr>
            <w:r w:rsidRPr="006D7EAB">
              <w:t>4 (13.8)</w:t>
            </w:r>
          </w:p>
        </w:tc>
        <w:tc>
          <w:tcPr>
            <w:tcW w:w="1559" w:type="dxa"/>
          </w:tcPr>
          <w:p w14:paraId="22E6CE57" w14:textId="77777777" w:rsidR="00AB138D" w:rsidRPr="006D7EAB" w:rsidRDefault="00AB138D" w:rsidP="00AB138D">
            <w:pPr>
              <w:jc w:val="center"/>
            </w:pPr>
            <w:r w:rsidRPr="006D7EAB">
              <w:t>3 (21.4)</w:t>
            </w:r>
          </w:p>
        </w:tc>
        <w:tc>
          <w:tcPr>
            <w:tcW w:w="777" w:type="dxa"/>
          </w:tcPr>
          <w:p w14:paraId="0B869E40" w14:textId="77777777" w:rsidR="00AB138D" w:rsidRPr="006D7EAB" w:rsidRDefault="00AB138D" w:rsidP="00AB138D">
            <w:pPr>
              <w:jc w:val="center"/>
            </w:pPr>
          </w:p>
        </w:tc>
      </w:tr>
      <w:tr w:rsidR="006D7EAB" w:rsidRPr="006D7EAB" w14:paraId="6B003E8A" w14:textId="77777777" w:rsidTr="00AB138D">
        <w:tc>
          <w:tcPr>
            <w:tcW w:w="2835" w:type="dxa"/>
          </w:tcPr>
          <w:p w14:paraId="11BB2B13" w14:textId="77777777" w:rsidR="00AB138D" w:rsidRPr="006D7EAB" w:rsidRDefault="00AB138D" w:rsidP="00AB138D">
            <w:pPr>
              <w:jc w:val="right"/>
            </w:pPr>
            <w:r w:rsidRPr="006D7EAB">
              <w:t>C</w:t>
            </w:r>
          </w:p>
        </w:tc>
        <w:tc>
          <w:tcPr>
            <w:tcW w:w="1418" w:type="dxa"/>
          </w:tcPr>
          <w:p w14:paraId="54703139" w14:textId="77777777" w:rsidR="00AB138D" w:rsidRPr="006D7EAB" w:rsidRDefault="00AB138D" w:rsidP="00AB138D">
            <w:pPr>
              <w:jc w:val="center"/>
            </w:pPr>
            <w:r w:rsidRPr="006D7EAB">
              <w:t>16 (37.2)</w:t>
            </w:r>
          </w:p>
        </w:tc>
        <w:tc>
          <w:tcPr>
            <w:tcW w:w="1701" w:type="dxa"/>
          </w:tcPr>
          <w:p w14:paraId="6F1D2FD2" w14:textId="77777777" w:rsidR="00AB138D" w:rsidRPr="006D7EAB" w:rsidRDefault="00AB138D" w:rsidP="00AB138D">
            <w:pPr>
              <w:jc w:val="center"/>
            </w:pPr>
            <w:r w:rsidRPr="006D7EAB">
              <w:t>7 (24.1)</w:t>
            </w:r>
          </w:p>
        </w:tc>
        <w:tc>
          <w:tcPr>
            <w:tcW w:w="1559" w:type="dxa"/>
          </w:tcPr>
          <w:p w14:paraId="4DC07C81" w14:textId="77777777" w:rsidR="00AB138D" w:rsidRPr="006D7EAB" w:rsidRDefault="00AB138D" w:rsidP="00AB138D">
            <w:pPr>
              <w:jc w:val="center"/>
            </w:pPr>
            <w:r w:rsidRPr="006D7EAB">
              <w:t>9 (64.3)</w:t>
            </w:r>
          </w:p>
        </w:tc>
        <w:tc>
          <w:tcPr>
            <w:tcW w:w="777" w:type="dxa"/>
          </w:tcPr>
          <w:p w14:paraId="6C754C62" w14:textId="77777777" w:rsidR="00AB138D" w:rsidRPr="006D7EAB" w:rsidRDefault="00AB138D" w:rsidP="00AB138D">
            <w:pPr>
              <w:jc w:val="center"/>
            </w:pPr>
          </w:p>
        </w:tc>
      </w:tr>
      <w:tr w:rsidR="006D7EAB" w:rsidRPr="006D7EAB" w14:paraId="648C5134" w14:textId="77777777" w:rsidTr="00AB138D">
        <w:tc>
          <w:tcPr>
            <w:tcW w:w="2835" w:type="dxa"/>
          </w:tcPr>
          <w:p w14:paraId="036C268D" w14:textId="77777777" w:rsidR="00AB138D" w:rsidRPr="006D7EAB" w:rsidRDefault="00AB138D" w:rsidP="00AB138D">
            <w:pPr>
              <w:jc w:val="left"/>
            </w:pPr>
            <w:r w:rsidRPr="006D7EAB">
              <w:rPr>
                <w:rFonts w:eastAsiaTheme="minorHAnsi"/>
              </w:rPr>
              <w:t>Nucleolus grading</w:t>
            </w:r>
          </w:p>
        </w:tc>
        <w:tc>
          <w:tcPr>
            <w:tcW w:w="1418" w:type="dxa"/>
          </w:tcPr>
          <w:p w14:paraId="670FB0C8" w14:textId="77777777" w:rsidR="00AB138D" w:rsidRPr="006D7EAB" w:rsidRDefault="00AB138D" w:rsidP="00AB138D">
            <w:pPr>
              <w:jc w:val="center"/>
            </w:pPr>
          </w:p>
        </w:tc>
        <w:tc>
          <w:tcPr>
            <w:tcW w:w="1701" w:type="dxa"/>
          </w:tcPr>
          <w:p w14:paraId="5FFDE662" w14:textId="77777777" w:rsidR="00AB138D" w:rsidRPr="006D7EAB" w:rsidRDefault="00AB138D" w:rsidP="00AB138D">
            <w:pPr>
              <w:jc w:val="center"/>
            </w:pPr>
          </w:p>
        </w:tc>
        <w:tc>
          <w:tcPr>
            <w:tcW w:w="1559" w:type="dxa"/>
          </w:tcPr>
          <w:p w14:paraId="2A7C35DD" w14:textId="77777777" w:rsidR="00AB138D" w:rsidRPr="006D7EAB" w:rsidRDefault="00AB138D" w:rsidP="00AB138D">
            <w:pPr>
              <w:jc w:val="center"/>
            </w:pPr>
          </w:p>
        </w:tc>
        <w:tc>
          <w:tcPr>
            <w:tcW w:w="777" w:type="dxa"/>
          </w:tcPr>
          <w:p w14:paraId="7A2B2737" w14:textId="77777777" w:rsidR="00AB138D" w:rsidRPr="006D7EAB" w:rsidRDefault="00AB138D" w:rsidP="00AB138D">
            <w:pPr>
              <w:jc w:val="center"/>
            </w:pPr>
            <w:r w:rsidRPr="006D7EAB">
              <w:t>0.007</w:t>
            </w:r>
          </w:p>
        </w:tc>
      </w:tr>
      <w:tr w:rsidR="006D7EAB" w:rsidRPr="006D7EAB" w14:paraId="0FBF999D" w14:textId="77777777" w:rsidTr="00AB138D">
        <w:tc>
          <w:tcPr>
            <w:tcW w:w="2835" w:type="dxa"/>
          </w:tcPr>
          <w:p w14:paraId="76142B34" w14:textId="77777777" w:rsidR="00AB138D" w:rsidRPr="006D7EAB" w:rsidRDefault="00AB138D" w:rsidP="00AB138D">
            <w:pPr>
              <w:jc w:val="right"/>
              <w:rPr>
                <w:rFonts w:eastAsiaTheme="minorHAnsi"/>
              </w:rPr>
            </w:pPr>
            <w:r w:rsidRPr="006D7EAB">
              <w:t>Minimal</w:t>
            </w:r>
          </w:p>
        </w:tc>
        <w:tc>
          <w:tcPr>
            <w:tcW w:w="1418" w:type="dxa"/>
          </w:tcPr>
          <w:p w14:paraId="7ECA58A2" w14:textId="77777777" w:rsidR="00AB138D" w:rsidRPr="006D7EAB" w:rsidRDefault="00AB138D" w:rsidP="00AB138D">
            <w:pPr>
              <w:jc w:val="center"/>
            </w:pPr>
            <w:r w:rsidRPr="006D7EAB">
              <w:t>9 (21.0)</w:t>
            </w:r>
          </w:p>
        </w:tc>
        <w:tc>
          <w:tcPr>
            <w:tcW w:w="1701" w:type="dxa"/>
          </w:tcPr>
          <w:p w14:paraId="33B72AAD" w14:textId="77777777" w:rsidR="00AB138D" w:rsidRPr="006D7EAB" w:rsidRDefault="00AB138D" w:rsidP="00AB138D">
            <w:pPr>
              <w:jc w:val="center"/>
            </w:pPr>
            <w:r w:rsidRPr="006D7EAB">
              <w:t>9 (31.1)</w:t>
            </w:r>
          </w:p>
        </w:tc>
        <w:tc>
          <w:tcPr>
            <w:tcW w:w="1559" w:type="dxa"/>
          </w:tcPr>
          <w:p w14:paraId="14ECF103" w14:textId="77777777" w:rsidR="00AB138D" w:rsidRPr="006D7EAB" w:rsidRDefault="00AB138D" w:rsidP="00AB138D">
            <w:pPr>
              <w:jc w:val="center"/>
            </w:pPr>
            <w:r w:rsidRPr="006D7EAB">
              <w:t>0 (0)</w:t>
            </w:r>
          </w:p>
        </w:tc>
        <w:tc>
          <w:tcPr>
            <w:tcW w:w="777" w:type="dxa"/>
          </w:tcPr>
          <w:p w14:paraId="60E6C27A" w14:textId="77777777" w:rsidR="00AB138D" w:rsidRPr="006D7EAB" w:rsidRDefault="00AB138D" w:rsidP="00AB138D">
            <w:pPr>
              <w:jc w:val="center"/>
            </w:pPr>
          </w:p>
        </w:tc>
      </w:tr>
      <w:tr w:rsidR="006D7EAB" w:rsidRPr="006D7EAB" w14:paraId="58F612FF" w14:textId="77777777" w:rsidTr="00AB138D">
        <w:tc>
          <w:tcPr>
            <w:tcW w:w="2835" w:type="dxa"/>
          </w:tcPr>
          <w:p w14:paraId="4474E6F7" w14:textId="77777777" w:rsidR="00AB138D" w:rsidRPr="006D7EAB" w:rsidRDefault="00AB138D" w:rsidP="00AB138D">
            <w:pPr>
              <w:jc w:val="right"/>
            </w:pPr>
            <w:r w:rsidRPr="006D7EAB">
              <w:t>Moderate</w:t>
            </w:r>
          </w:p>
        </w:tc>
        <w:tc>
          <w:tcPr>
            <w:tcW w:w="1418" w:type="dxa"/>
          </w:tcPr>
          <w:p w14:paraId="53CD5DC8" w14:textId="77777777" w:rsidR="00AB138D" w:rsidRPr="006D7EAB" w:rsidRDefault="00AB138D" w:rsidP="00AB138D">
            <w:pPr>
              <w:jc w:val="center"/>
            </w:pPr>
            <w:r w:rsidRPr="006D7EAB">
              <w:t>17 (39.5)</w:t>
            </w:r>
          </w:p>
        </w:tc>
        <w:tc>
          <w:tcPr>
            <w:tcW w:w="1701" w:type="dxa"/>
          </w:tcPr>
          <w:p w14:paraId="0893A983" w14:textId="77777777" w:rsidR="00AB138D" w:rsidRPr="006D7EAB" w:rsidRDefault="00AB138D" w:rsidP="00AB138D">
            <w:pPr>
              <w:jc w:val="center"/>
            </w:pPr>
            <w:r w:rsidRPr="006D7EAB">
              <w:t>13 (44.8)</w:t>
            </w:r>
          </w:p>
        </w:tc>
        <w:tc>
          <w:tcPr>
            <w:tcW w:w="1559" w:type="dxa"/>
          </w:tcPr>
          <w:p w14:paraId="23DAB0A0" w14:textId="77777777" w:rsidR="00AB138D" w:rsidRPr="006D7EAB" w:rsidRDefault="00AB138D" w:rsidP="00AB138D">
            <w:pPr>
              <w:jc w:val="center"/>
            </w:pPr>
            <w:r w:rsidRPr="006D7EAB">
              <w:t>4 (28.6)</w:t>
            </w:r>
          </w:p>
        </w:tc>
        <w:tc>
          <w:tcPr>
            <w:tcW w:w="777" w:type="dxa"/>
          </w:tcPr>
          <w:p w14:paraId="17B6C025" w14:textId="77777777" w:rsidR="00AB138D" w:rsidRPr="006D7EAB" w:rsidRDefault="00AB138D" w:rsidP="00AB138D">
            <w:pPr>
              <w:jc w:val="center"/>
            </w:pPr>
          </w:p>
        </w:tc>
      </w:tr>
      <w:tr w:rsidR="006D7EAB" w:rsidRPr="006D7EAB" w14:paraId="4C1456CB" w14:textId="77777777" w:rsidTr="00AB138D">
        <w:tc>
          <w:tcPr>
            <w:tcW w:w="2835" w:type="dxa"/>
          </w:tcPr>
          <w:p w14:paraId="7343AC61" w14:textId="77777777" w:rsidR="00AB138D" w:rsidRPr="006D7EAB" w:rsidRDefault="00AB138D" w:rsidP="00AB138D">
            <w:pPr>
              <w:jc w:val="right"/>
            </w:pPr>
            <w:r w:rsidRPr="006D7EAB">
              <w:t>Severe</w:t>
            </w:r>
          </w:p>
        </w:tc>
        <w:tc>
          <w:tcPr>
            <w:tcW w:w="1418" w:type="dxa"/>
          </w:tcPr>
          <w:p w14:paraId="06390D16" w14:textId="77777777" w:rsidR="00AB138D" w:rsidRPr="006D7EAB" w:rsidRDefault="00AB138D" w:rsidP="00AB138D">
            <w:pPr>
              <w:jc w:val="center"/>
            </w:pPr>
            <w:r w:rsidRPr="006D7EAB">
              <w:t>17 (39.5)</w:t>
            </w:r>
          </w:p>
        </w:tc>
        <w:tc>
          <w:tcPr>
            <w:tcW w:w="1701" w:type="dxa"/>
          </w:tcPr>
          <w:p w14:paraId="55B7C49B" w14:textId="77777777" w:rsidR="00AB138D" w:rsidRPr="006D7EAB" w:rsidRDefault="00AB138D" w:rsidP="00AB138D">
            <w:pPr>
              <w:jc w:val="center"/>
            </w:pPr>
            <w:r w:rsidRPr="006D7EAB">
              <w:t>7 (24.1)</w:t>
            </w:r>
          </w:p>
        </w:tc>
        <w:tc>
          <w:tcPr>
            <w:tcW w:w="1559" w:type="dxa"/>
          </w:tcPr>
          <w:p w14:paraId="05FE5052" w14:textId="77777777" w:rsidR="00AB138D" w:rsidRPr="006D7EAB" w:rsidRDefault="00AB138D" w:rsidP="00AB138D">
            <w:pPr>
              <w:jc w:val="center"/>
            </w:pPr>
            <w:r w:rsidRPr="006D7EAB">
              <w:t>10 (71.4)</w:t>
            </w:r>
          </w:p>
        </w:tc>
        <w:tc>
          <w:tcPr>
            <w:tcW w:w="777" w:type="dxa"/>
          </w:tcPr>
          <w:p w14:paraId="085BFD62" w14:textId="77777777" w:rsidR="00AB138D" w:rsidRPr="006D7EAB" w:rsidRDefault="00AB138D" w:rsidP="00AB138D">
            <w:pPr>
              <w:jc w:val="center"/>
            </w:pPr>
          </w:p>
        </w:tc>
      </w:tr>
      <w:tr w:rsidR="006D7EAB" w:rsidRPr="006D7EAB" w14:paraId="4E9A0C49" w14:textId="77777777" w:rsidTr="00AB138D">
        <w:tc>
          <w:tcPr>
            <w:tcW w:w="2835" w:type="dxa"/>
          </w:tcPr>
          <w:p w14:paraId="43527A72" w14:textId="77777777" w:rsidR="00AB138D" w:rsidRPr="006D7EAB" w:rsidRDefault="00AB138D" w:rsidP="00AB138D">
            <w:pPr>
              <w:jc w:val="left"/>
            </w:pPr>
            <w:r w:rsidRPr="006D7EAB">
              <w:rPr>
                <w:rFonts w:hint="eastAsia"/>
              </w:rPr>
              <w:t>P</w:t>
            </w:r>
            <w:r w:rsidRPr="006D7EAB">
              <w:t>TI</w:t>
            </w:r>
          </w:p>
        </w:tc>
        <w:tc>
          <w:tcPr>
            <w:tcW w:w="1418" w:type="dxa"/>
          </w:tcPr>
          <w:p w14:paraId="4E3032F1" w14:textId="77777777" w:rsidR="00AB138D" w:rsidRPr="006D7EAB" w:rsidRDefault="00AB138D" w:rsidP="00AB138D">
            <w:pPr>
              <w:jc w:val="center"/>
            </w:pPr>
          </w:p>
        </w:tc>
        <w:tc>
          <w:tcPr>
            <w:tcW w:w="1701" w:type="dxa"/>
          </w:tcPr>
          <w:p w14:paraId="2A1F24FD" w14:textId="77777777" w:rsidR="00AB138D" w:rsidRPr="006D7EAB" w:rsidRDefault="00AB138D" w:rsidP="00AB138D">
            <w:pPr>
              <w:jc w:val="center"/>
            </w:pPr>
          </w:p>
        </w:tc>
        <w:tc>
          <w:tcPr>
            <w:tcW w:w="1559" w:type="dxa"/>
          </w:tcPr>
          <w:p w14:paraId="07DAC4CC" w14:textId="77777777" w:rsidR="00AB138D" w:rsidRPr="006D7EAB" w:rsidRDefault="00AB138D" w:rsidP="00AB138D">
            <w:pPr>
              <w:jc w:val="center"/>
            </w:pPr>
          </w:p>
        </w:tc>
        <w:tc>
          <w:tcPr>
            <w:tcW w:w="777" w:type="dxa"/>
          </w:tcPr>
          <w:p w14:paraId="6EBC7324" w14:textId="77777777" w:rsidR="00AB138D" w:rsidRPr="006D7EAB" w:rsidRDefault="00AB138D" w:rsidP="00AB138D">
            <w:pPr>
              <w:jc w:val="center"/>
            </w:pPr>
            <w:r w:rsidRPr="006D7EAB">
              <w:rPr>
                <w:rFonts w:hint="eastAsia"/>
              </w:rPr>
              <w:t>0</w:t>
            </w:r>
            <w:r w:rsidRPr="006D7EAB">
              <w:t>.001</w:t>
            </w:r>
          </w:p>
        </w:tc>
      </w:tr>
      <w:tr w:rsidR="006D7EAB" w:rsidRPr="006D7EAB" w14:paraId="32A75953" w14:textId="77777777" w:rsidTr="00AB138D">
        <w:tc>
          <w:tcPr>
            <w:tcW w:w="2835" w:type="dxa"/>
          </w:tcPr>
          <w:p w14:paraId="06D62F0E" w14:textId="77777777" w:rsidR="00AB138D" w:rsidRPr="006D7EAB" w:rsidRDefault="00AB138D" w:rsidP="00AB138D">
            <w:pPr>
              <w:jc w:val="right"/>
            </w:pPr>
            <w:r w:rsidRPr="006D7EAB">
              <w:rPr>
                <w:rFonts w:ascii="Apple Symbols" w:hAnsi="Apple Symbols" w:cs="Apple Symbols" w:hint="cs"/>
              </w:rPr>
              <w:t>≦</w:t>
            </w:r>
            <w:r w:rsidRPr="006D7EAB">
              <w:rPr>
                <w:rFonts w:hint="eastAsia"/>
              </w:rPr>
              <w:t>5</w:t>
            </w:r>
            <w:r w:rsidRPr="006D7EAB">
              <w:t>%</w:t>
            </w:r>
          </w:p>
        </w:tc>
        <w:tc>
          <w:tcPr>
            <w:tcW w:w="1418" w:type="dxa"/>
          </w:tcPr>
          <w:p w14:paraId="61D7DA17" w14:textId="77777777" w:rsidR="00AB138D" w:rsidRPr="006D7EAB" w:rsidRDefault="00AB138D" w:rsidP="00AB138D">
            <w:pPr>
              <w:jc w:val="center"/>
            </w:pPr>
            <w:r w:rsidRPr="006D7EAB">
              <w:t>22 (51.2)</w:t>
            </w:r>
          </w:p>
        </w:tc>
        <w:tc>
          <w:tcPr>
            <w:tcW w:w="1701" w:type="dxa"/>
          </w:tcPr>
          <w:p w14:paraId="30D6926D" w14:textId="77777777" w:rsidR="00AB138D" w:rsidRPr="006D7EAB" w:rsidRDefault="00AB138D" w:rsidP="00AB138D">
            <w:pPr>
              <w:jc w:val="center"/>
            </w:pPr>
            <w:r w:rsidRPr="006D7EAB">
              <w:t>20 (68.9)</w:t>
            </w:r>
          </w:p>
        </w:tc>
        <w:tc>
          <w:tcPr>
            <w:tcW w:w="1559" w:type="dxa"/>
          </w:tcPr>
          <w:p w14:paraId="32BC32EB" w14:textId="77777777" w:rsidR="00AB138D" w:rsidRPr="006D7EAB" w:rsidRDefault="00AB138D" w:rsidP="00AB138D">
            <w:pPr>
              <w:jc w:val="center"/>
            </w:pPr>
            <w:r w:rsidRPr="006D7EAB">
              <w:t>2 (14.3)</w:t>
            </w:r>
          </w:p>
        </w:tc>
        <w:tc>
          <w:tcPr>
            <w:tcW w:w="777" w:type="dxa"/>
          </w:tcPr>
          <w:p w14:paraId="78FA3A9C" w14:textId="77777777" w:rsidR="00AB138D" w:rsidRPr="006D7EAB" w:rsidRDefault="00AB138D" w:rsidP="00AB138D">
            <w:pPr>
              <w:jc w:val="center"/>
            </w:pPr>
          </w:p>
        </w:tc>
      </w:tr>
      <w:tr w:rsidR="006D7EAB" w:rsidRPr="006D7EAB" w14:paraId="66523B27" w14:textId="77777777" w:rsidTr="00AB138D">
        <w:tc>
          <w:tcPr>
            <w:tcW w:w="2835" w:type="dxa"/>
          </w:tcPr>
          <w:p w14:paraId="591A994C" w14:textId="77777777" w:rsidR="00AB138D" w:rsidRPr="006D7EAB" w:rsidRDefault="00AB138D" w:rsidP="00AB138D">
            <w:pPr>
              <w:jc w:val="right"/>
              <w:rPr>
                <w:rFonts w:ascii="Apple Symbols" w:hAnsi="Apple Symbols" w:cs="Apple Symbols"/>
              </w:rPr>
            </w:pPr>
            <w:r w:rsidRPr="006D7EAB">
              <w:t>&gt;5%</w:t>
            </w:r>
          </w:p>
        </w:tc>
        <w:tc>
          <w:tcPr>
            <w:tcW w:w="1418" w:type="dxa"/>
          </w:tcPr>
          <w:p w14:paraId="6C77D1C6" w14:textId="77777777" w:rsidR="00AB138D" w:rsidRPr="006D7EAB" w:rsidRDefault="00AB138D" w:rsidP="00AB138D">
            <w:pPr>
              <w:jc w:val="center"/>
            </w:pPr>
            <w:r w:rsidRPr="006D7EAB">
              <w:t>21 (48.8)</w:t>
            </w:r>
          </w:p>
        </w:tc>
        <w:tc>
          <w:tcPr>
            <w:tcW w:w="1701" w:type="dxa"/>
          </w:tcPr>
          <w:p w14:paraId="4BB7789D" w14:textId="77777777" w:rsidR="00AB138D" w:rsidRPr="006D7EAB" w:rsidRDefault="00AB138D" w:rsidP="00AB138D">
            <w:pPr>
              <w:jc w:val="center"/>
            </w:pPr>
            <w:r w:rsidRPr="006D7EAB">
              <w:t>9 (31.1)</w:t>
            </w:r>
          </w:p>
        </w:tc>
        <w:tc>
          <w:tcPr>
            <w:tcW w:w="1559" w:type="dxa"/>
          </w:tcPr>
          <w:p w14:paraId="589AF739" w14:textId="77777777" w:rsidR="00AB138D" w:rsidRPr="006D7EAB" w:rsidRDefault="00AB138D" w:rsidP="00AB138D">
            <w:pPr>
              <w:jc w:val="center"/>
            </w:pPr>
            <w:r w:rsidRPr="006D7EAB">
              <w:t>12 (85.7)</w:t>
            </w:r>
          </w:p>
        </w:tc>
        <w:tc>
          <w:tcPr>
            <w:tcW w:w="777" w:type="dxa"/>
          </w:tcPr>
          <w:p w14:paraId="4C0B3DE4" w14:textId="77777777" w:rsidR="00AB138D" w:rsidRPr="006D7EAB" w:rsidRDefault="00AB138D" w:rsidP="00AB138D">
            <w:pPr>
              <w:jc w:val="center"/>
            </w:pPr>
          </w:p>
        </w:tc>
      </w:tr>
    </w:tbl>
    <w:p w14:paraId="36A1BFF1" w14:textId="0B39C9F5" w:rsidR="00D2071B" w:rsidRPr="006D7EAB" w:rsidRDefault="00E42245" w:rsidP="00AB138D">
      <w:pPr>
        <w:rPr>
          <w:rFonts w:ascii="Times New Roman" w:hAnsi="Times New Roman" w:cs="Times New Roman"/>
          <w:sz w:val="20"/>
          <w:szCs w:val="20"/>
        </w:rPr>
      </w:pPr>
      <w:r w:rsidRPr="006D7EAB">
        <w:rPr>
          <w:rFonts w:ascii="Times New Roman" w:hAnsi="Times New Roman" w:cs="Times New Roman" w:hint="eastAsia"/>
          <w:sz w:val="20"/>
          <w:szCs w:val="20"/>
        </w:rPr>
        <w:t>P</w:t>
      </w:r>
      <w:r w:rsidRPr="006D7EAB">
        <w:rPr>
          <w:rFonts w:ascii="Times New Roman" w:hAnsi="Times New Roman" w:cs="Times New Roman"/>
          <w:sz w:val="20"/>
          <w:szCs w:val="20"/>
        </w:rPr>
        <w:t>TI = percentage of tumor involvement</w:t>
      </w:r>
    </w:p>
    <w:p w14:paraId="54042A4B" w14:textId="77777777" w:rsidR="00AB138D" w:rsidRPr="006D7EAB" w:rsidRDefault="00AB138D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  <w:r w:rsidRPr="006D7EAB"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61F9034F" w14:textId="47A30503" w:rsidR="00324AF4" w:rsidRPr="006D7EAB" w:rsidRDefault="00D67B0A" w:rsidP="00AB138D">
      <w:pPr>
        <w:jc w:val="left"/>
        <w:rPr>
          <w:rFonts w:ascii="Times New Roman" w:hAnsi="Times New Roman" w:cs="Times New Roman"/>
          <w:sz w:val="20"/>
          <w:szCs w:val="20"/>
        </w:rPr>
      </w:pPr>
      <w:r w:rsidRPr="006D7EAB">
        <w:rPr>
          <w:rFonts w:ascii="Times New Roman" w:hAnsi="Times New Roman"/>
          <w:b/>
          <w:bCs/>
          <w:sz w:val="20"/>
          <w:szCs w:val="20"/>
        </w:rPr>
        <w:t xml:space="preserve">Table </w:t>
      </w:r>
      <w:r w:rsidR="00E023DD" w:rsidRPr="006D7EAB">
        <w:rPr>
          <w:rFonts w:ascii="Times New Roman" w:hAnsi="Times New Roman"/>
          <w:b/>
          <w:bCs/>
          <w:sz w:val="20"/>
          <w:szCs w:val="20"/>
        </w:rPr>
        <w:t>3</w:t>
      </w:r>
      <w:r w:rsidRPr="006D7EAB">
        <w:rPr>
          <w:rFonts w:ascii="Times New Roman" w:hAnsi="Times New Roman"/>
          <w:b/>
          <w:bCs/>
          <w:sz w:val="20"/>
          <w:szCs w:val="20"/>
        </w:rPr>
        <w:t xml:space="preserve">. </w:t>
      </w:r>
      <w:bookmarkStart w:id="2" w:name="OLE_LINK257"/>
      <w:bookmarkStart w:id="3" w:name="OLE_LINK258"/>
      <w:r w:rsidRPr="006D7EAB">
        <w:rPr>
          <w:rFonts w:ascii="Times New Roman" w:hAnsi="Times New Roman"/>
          <w:b/>
          <w:bCs/>
          <w:sz w:val="20"/>
          <w:szCs w:val="20"/>
        </w:rPr>
        <w:t>Prognostic parameters in the patients</w:t>
      </w:r>
      <w:bookmarkEnd w:id="2"/>
      <w:bookmarkEnd w:id="3"/>
    </w:p>
    <w:tbl>
      <w:tblPr>
        <w:tblStyle w:val="TableGrid"/>
        <w:tblW w:w="82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1701"/>
        <w:gridCol w:w="1245"/>
        <w:gridCol w:w="1658"/>
      </w:tblGrid>
      <w:tr w:rsidR="006D7EAB" w:rsidRPr="006D7EAB" w14:paraId="13147F58" w14:textId="77777777" w:rsidTr="00AE4F23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917AE54" w14:textId="77777777" w:rsidR="00D2071B" w:rsidRPr="006D7EAB" w:rsidRDefault="00D2071B" w:rsidP="00AB138D">
            <w:pPr>
              <w:jc w:val="center"/>
            </w:pPr>
            <w:r w:rsidRPr="006D7EAB">
              <w:t>Immunological Marke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C87C095" w14:textId="77777777" w:rsidR="00D2071B" w:rsidRPr="006D7EAB" w:rsidRDefault="00D2071B" w:rsidP="00AB138D">
            <w:pPr>
              <w:jc w:val="center"/>
            </w:pPr>
            <w:r w:rsidRPr="006D7EAB">
              <w:t>Overall (n=4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F3D58B" w14:textId="77777777" w:rsidR="00D2071B" w:rsidRPr="006D7EAB" w:rsidRDefault="00D2071B" w:rsidP="00AB138D">
            <w:pPr>
              <w:jc w:val="center"/>
            </w:pPr>
            <w:r w:rsidRPr="006D7EAB">
              <w:t>non-BCR (n=29)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0B53FEEE" w14:textId="77777777" w:rsidR="00D2071B" w:rsidRPr="006D7EAB" w:rsidRDefault="00D2071B" w:rsidP="00AB138D">
            <w:pPr>
              <w:jc w:val="center"/>
            </w:pPr>
            <w:r w:rsidRPr="006D7EAB">
              <w:t>BCR (n=14)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3067A43D" w14:textId="77777777" w:rsidR="00D2071B" w:rsidRPr="006D7EAB" w:rsidRDefault="00D2071B" w:rsidP="00AB138D">
            <w:pPr>
              <w:jc w:val="center"/>
            </w:pPr>
            <w:r w:rsidRPr="006D7EAB">
              <w:t>p-Value</w:t>
            </w:r>
          </w:p>
        </w:tc>
      </w:tr>
      <w:tr w:rsidR="006D7EAB" w:rsidRPr="006D7EAB" w14:paraId="3BC36309" w14:textId="77777777" w:rsidTr="00AE4F23">
        <w:tc>
          <w:tcPr>
            <w:tcW w:w="2268" w:type="dxa"/>
          </w:tcPr>
          <w:p w14:paraId="2C454494" w14:textId="77777777" w:rsidR="00D2071B" w:rsidRPr="006D7EAB" w:rsidRDefault="00D2071B" w:rsidP="00AB138D">
            <w:r w:rsidRPr="006D7EAB">
              <w:t>AR</w:t>
            </w:r>
          </w:p>
        </w:tc>
        <w:tc>
          <w:tcPr>
            <w:tcW w:w="1418" w:type="dxa"/>
          </w:tcPr>
          <w:p w14:paraId="7864AECA" w14:textId="77777777" w:rsidR="00D2071B" w:rsidRPr="006D7EAB" w:rsidRDefault="00D2071B" w:rsidP="00AB138D">
            <w:pPr>
              <w:jc w:val="center"/>
            </w:pPr>
          </w:p>
        </w:tc>
        <w:tc>
          <w:tcPr>
            <w:tcW w:w="1701" w:type="dxa"/>
          </w:tcPr>
          <w:p w14:paraId="49927118" w14:textId="77777777" w:rsidR="00D2071B" w:rsidRPr="006D7EAB" w:rsidRDefault="00D2071B" w:rsidP="00AB138D">
            <w:pPr>
              <w:jc w:val="center"/>
            </w:pPr>
          </w:p>
        </w:tc>
        <w:tc>
          <w:tcPr>
            <w:tcW w:w="1245" w:type="dxa"/>
          </w:tcPr>
          <w:p w14:paraId="12098D59" w14:textId="77777777" w:rsidR="00D2071B" w:rsidRPr="006D7EAB" w:rsidRDefault="00D2071B" w:rsidP="00AB138D">
            <w:pPr>
              <w:jc w:val="center"/>
            </w:pPr>
          </w:p>
        </w:tc>
        <w:tc>
          <w:tcPr>
            <w:tcW w:w="1658" w:type="dxa"/>
          </w:tcPr>
          <w:p w14:paraId="13804AD4" w14:textId="77777777" w:rsidR="00D2071B" w:rsidRPr="006D7EAB" w:rsidRDefault="00D2071B" w:rsidP="00AB138D">
            <w:pPr>
              <w:jc w:val="center"/>
            </w:pPr>
            <w:r w:rsidRPr="006D7EAB">
              <w:t>0.706</w:t>
            </w:r>
          </w:p>
        </w:tc>
      </w:tr>
      <w:tr w:rsidR="006D7EAB" w:rsidRPr="006D7EAB" w14:paraId="7620D028" w14:textId="77777777" w:rsidTr="00AE4F23">
        <w:tc>
          <w:tcPr>
            <w:tcW w:w="2268" w:type="dxa"/>
          </w:tcPr>
          <w:p w14:paraId="51BB16B4" w14:textId="7E6BBBD7" w:rsidR="00D2071B" w:rsidRPr="006D7EAB" w:rsidRDefault="00D2071B" w:rsidP="00AB138D">
            <w:pPr>
              <w:wordWrap w:val="0"/>
              <w:jc w:val="right"/>
            </w:pPr>
            <w:r w:rsidRPr="006D7EAB">
              <w:t>Negative</w:t>
            </w:r>
          </w:p>
        </w:tc>
        <w:tc>
          <w:tcPr>
            <w:tcW w:w="1418" w:type="dxa"/>
          </w:tcPr>
          <w:p w14:paraId="1162C758" w14:textId="77777777" w:rsidR="00D2071B" w:rsidRPr="006D7EAB" w:rsidRDefault="00D2071B" w:rsidP="00AB138D">
            <w:pPr>
              <w:jc w:val="center"/>
            </w:pPr>
            <w:r w:rsidRPr="006D7EAB">
              <w:t>5 (11.6)</w:t>
            </w:r>
          </w:p>
        </w:tc>
        <w:tc>
          <w:tcPr>
            <w:tcW w:w="1701" w:type="dxa"/>
          </w:tcPr>
          <w:p w14:paraId="1586272E" w14:textId="77777777" w:rsidR="00D2071B" w:rsidRPr="006D7EAB" w:rsidRDefault="00D2071B" w:rsidP="00AB138D">
            <w:pPr>
              <w:jc w:val="center"/>
            </w:pPr>
            <w:r w:rsidRPr="006D7EAB">
              <w:t>3 (10.3)</w:t>
            </w:r>
          </w:p>
        </w:tc>
        <w:tc>
          <w:tcPr>
            <w:tcW w:w="1245" w:type="dxa"/>
          </w:tcPr>
          <w:p w14:paraId="5699C9A1" w14:textId="77777777" w:rsidR="00D2071B" w:rsidRPr="006D7EAB" w:rsidRDefault="00D2071B" w:rsidP="00AB138D">
            <w:pPr>
              <w:jc w:val="center"/>
            </w:pPr>
            <w:r w:rsidRPr="006D7EAB">
              <w:t>2 (14.3)</w:t>
            </w:r>
          </w:p>
        </w:tc>
        <w:tc>
          <w:tcPr>
            <w:tcW w:w="1658" w:type="dxa"/>
          </w:tcPr>
          <w:p w14:paraId="64D90EFC" w14:textId="77777777" w:rsidR="00D2071B" w:rsidRPr="006D7EAB" w:rsidRDefault="00D2071B" w:rsidP="00AB138D">
            <w:pPr>
              <w:jc w:val="center"/>
            </w:pPr>
          </w:p>
        </w:tc>
      </w:tr>
      <w:tr w:rsidR="006D7EAB" w:rsidRPr="006D7EAB" w14:paraId="0995E6F7" w14:textId="77777777" w:rsidTr="00AE4F23">
        <w:tc>
          <w:tcPr>
            <w:tcW w:w="2268" w:type="dxa"/>
          </w:tcPr>
          <w:p w14:paraId="63DE7CF9" w14:textId="1523F3BA" w:rsidR="00D2071B" w:rsidRPr="006D7EAB" w:rsidRDefault="00D2071B" w:rsidP="00AB138D">
            <w:pPr>
              <w:wordWrap w:val="0"/>
              <w:jc w:val="right"/>
            </w:pPr>
            <w:r w:rsidRPr="006D7EAB">
              <w:t>Positive</w:t>
            </w:r>
          </w:p>
        </w:tc>
        <w:tc>
          <w:tcPr>
            <w:tcW w:w="1418" w:type="dxa"/>
          </w:tcPr>
          <w:p w14:paraId="696D52C4" w14:textId="77777777" w:rsidR="00D2071B" w:rsidRPr="006D7EAB" w:rsidRDefault="00D2071B" w:rsidP="00AB138D">
            <w:pPr>
              <w:jc w:val="center"/>
            </w:pPr>
            <w:r w:rsidRPr="006D7EAB">
              <w:t>38 (88.4)</w:t>
            </w:r>
          </w:p>
        </w:tc>
        <w:tc>
          <w:tcPr>
            <w:tcW w:w="1701" w:type="dxa"/>
          </w:tcPr>
          <w:p w14:paraId="220D2224" w14:textId="77777777" w:rsidR="00D2071B" w:rsidRPr="006D7EAB" w:rsidRDefault="00D2071B" w:rsidP="00AB138D">
            <w:pPr>
              <w:jc w:val="center"/>
            </w:pPr>
            <w:r w:rsidRPr="006D7EAB">
              <w:t>26 (89.7)</w:t>
            </w:r>
          </w:p>
        </w:tc>
        <w:tc>
          <w:tcPr>
            <w:tcW w:w="1245" w:type="dxa"/>
          </w:tcPr>
          <w:p w14:paraId="6CE378FF" w14:textId="77777777" w:rsidR="00D2071B" w:rsidRPr="006D7EAB" w:rsidRDefault="00D2071B" w:rsidP="00AB138D">
            <w:pPr>
              <w:jc w:val="center"/>
            </w:pPr>
            <w:r w:rsidRPr="006D7EAB">
              <w:t>12 (85.7)</w:t>
            </w:r>
          </w:p>
        </w:tc>
        <w:tc>
          <w:tcPr>
            <w:tcW w:w="1658" w:type="dxa"/>
          </w:tcPr>
          <w:p w14:paraId="6DA5B822" w14:textId="77777777" w:rsidR="00D2071B" w:rsidRPr="006D7EAB" w:rsidRDefault="00D2071B" w:rsidP="00AB138D">
            <w:pPr>
              <w:jc w:val="center"/>
            </w:pPr>
          </w:p>
        </w:tc>
      </w:tr>
      <w:tr w:rsidR="006D7EAB" w:rsidRPr="006D7EAB" w14:paraId="2162B58E" w14:textId="77777777" w:rsidTr="009B05B3">
        <w:tc>
          <w:tcPr>
            <w:tcW w:w="2268" w:type="dxa"/>
          </w:tcPr>
          <w:p w14:paraId="0E1CE14F" w14:textId="77777777" w:rsidR="005C1EC0" w:rsidRPr="006D7EAB" w:rsidRDefault="005C1EC0" w:rsidP="00AB138D">
            <w:pPr>
              <w:jc w:val="left"/>
            </w:pPr>
            <w:r w:rsidRPr="006D7EAB">
              <w:t>PTEN</w:t>
            </w:r>
          </w:p>
        </w:tc>
        <w:tc>
          <w:tcPr>
            <w:tcW w:w="1418" w:type="dxa"/>
          </w:tcPr>
          <w:p w14:paraId="04FC3AD1" w14:textId="77777777" w:rsidR="005C1EC0" w:rsidRPr="006D7EAB" w:rsidRDefault="005C1EC0" w:rsidP="00AB138D">
            <w:pPr>
              <w:jc w:val="center"/>
            </w:pPr>
          </w:p>
        </w:tc>
        <w:tc>
          <w:tcPr>
            <w:tcW w:w="1701" w:type="dxa"/>
          </w:tcPr>
          <w:p w14:paraId="5B69105B" w14:textId="77777777" w:rsidR="005C1EC0" w:rsidRPr="006D7EAB" w:rsidRDefault="005C1EC0" w:rsidP="00AB138D">
            <w:pPr>
              <w:jc w:val="center"/>
            </w:pPr>
          </w:p>
        </w:tc>
        <w:tc>
          <w:tcPr>
            <w:tcW w:w="1245" w:type="dxa"/>
          </w:tcPr>
          <w:p w14:paraId="68A5683F" w14:textId="77777777" w:rsidR="005C1EC0" w:rsidRPr="006D7EAB" w:rsidRDefault="005C1EC0" w:rsidP="00AB138D">
            <w:pPr>
              <w:jc w:val="center"/>
            </w:pPr>
          </w:p>
        </w:tc>
        <w:tc>
          <w:tcPr>
            <w:tcW w:w="1658" w:type="dxa"/>
          </w:tcPr>
          <w:p w14:paraId="2C9D1606" w14:textId="77777777" w:rsidR="005C1EC0" w:rsidRPr="006D7EAB" w:rsidRDefault="005C1EC0" w:rsidP="00AB138D">
            <w:pPr>
              <w:jc w:val="center"/>
            </w:pPr>
            <w:r w:rsidRPr="006D7EAB">
              <w:t>0.014</w:t>
            </w:r>
          </w:p>
        </w:tc>
      </w:tr>
      <w:tr w:rsidR="006D7EAB" w:rsidRPr="006D7EAB" w14:paraId="094BD549" w14:textId="77777777" w:rsidTr="009B05B3">
        <w:tc>
          <w:tcPr>
            <w:tcW w:w="2268" w:type="dxa"/>
          </w:tcPr>
          <w:p w14:paraId="62DBC61A" w14:textId="77777777" w:rsidR="005C1EC0" w:rsidRPr="006D7EAB" w:rsidRDefault="005C1EC0" w:rsidP="00AB138D">
            <w:pPr>
              <w:jc w:val="right"/>
            </w:pPr>
            <w:r w:rsidRPr="006D7EAB">
              <w:t>Negative</w:t>
            </w:r>
          </w:p>
        </w:tc>
        <w:tc>
          <w:tcPr>
            <w:tcW w:w="1418" w:type="dxa"/>
          </w:tcPr>
          <w:p w14:paraId="244BB228" w14:textId="77777777" w:rsidR="005C1EC0" w:rsidRPr="006D7EAB" w:rsidRDefault="005C1EC0" w:rsidP="00AB138D">
            <w:pPr>
              <w:jc w:val="center"/>
            </w:pPr>
            <w:r w:rsidRPr="006D7EAB">
              <w:t>9 (20.9)</w:t>
            </w:r>
          </w:p>
        </w:tc>
        <w:tc>
          <w:tcPr>
            <w:tcW w:w="1701" w:type="dxa"/>
          </w:tcPr>
          <w:p w14:paraId="06FE72CA" w14:textId="77777777" w:rsidR="005C1EC0" w:rsidRPr="006D7EAB" w:rsidRDefault="005C1EC0" w:rsidP="00AB138D">
            <w:pPr>
              <w:jc w:val="center"/>
            </w:pPr>
            <w:r w:rsidRPr="006D7EAB">
              <w:t>3 (10.3)</w:t>
            </w:r>
          </w:p>
        </w:tc>
        <w:tc>
          <w:tcPr>
            <w:tcW w:w="1245" w:type="dxa"/>
          </w:tcPr>
          <w:p w14:paraId="6A866315" w14:textId="77777777" w:rsidR="005C1EC0" w:rsidRPr="006D7EAB" w:rsidRDefault="005C1EC0" w:rsidP="00AB138D">
            <w:pPr>
              <w:jc w:val="center"/>
            </w:pPr>
            <w:r w:rsidRPr="006D7EAB">
              <w:t>6 (42.8)</w:t>
            </w:r>
          </w:p>
        </w:tc>
        <w:tc>
          <w:tcPr>
            <w:tcW w:w="1658" w:type="dxa"/>
          </w:tcPr>
          <w:p w14:paraId="40940335" w14:textId="77777777" w:rsidR="005C1EC0" w:rsidRPr="006D7EAB" w:rsidRDefault="005C1EC0" w:rsidP="00AB138D">
            <w:pPr>
              <w:jc w:val="center"/>
            </w:pPr>
          </w:p>
        </w:tc>
      </w:tr>
      <w:tr w:rsidR="006D7EAB" w:rsidRPr="006D7EAB" w14:paraId="1B8B422E" w14:textId="77777777" w:rsidTr="009B05B3">
        <w:tc>
          <w:tcPr>
            <w:tcW w:w="2268" w:type="dxa"/>
          </w:tcPr>
          <w:p w14:paraId="3D41FA81" w14:textId="77777777" w:rsidR="005C1EC0" w:rsidRPr="006D7EAB" w:rsidRDefault="005C1EC0" w:rsidP="00AB138D">
            <w:pPr>
              <w:jc w:val="right"/>
            </w:pPr>
            <w:r w:rsidRPr="006D7EAB">
              <w:t>Positive</w:t>
            </w:r>
          </w:p>
        </w:tc>
        <w:tc>
          <w:tcPr>
            <w:tcW w:w="1418" w:type="dxa"/>
          </w:tcPr>
          <w:p w14:paraId="27340E6B" w14:textId="77777777" w:rsidR="005C1EC0" w:rsidRPr="006D7EAB" w:rsidRDefault="005C1EC0" w:rsidP="00AB138D">
            <w:pPr>
              <w:jc w:val="center"/>
            </w:pPr>
            <w:r w:rsidRPr="006D7EAB">
              <w:t>34 (79.1)</w:t>
            </w:r>
          </w:p>
        </w:tc>
        <w:tc>
          <w:tcPr>
            <w:tcW w:w="1701" w:type="dxa"/>
          </w:tcPr>
          <w:p w14:paraId="1319D366" w14:textId="77777777" w:rsidR="005C1EC0" w:rsidRPr="006D7EAB" w:rsidRDefault="005C1EC0" w:rsidP="00AB138D">
            <w:pPr>
              <w:jc w:val="center"/>
            </w:pPr>
            <w:r w:rsidRPr="006D7EAB">
              <w:t>26 (89.7)</w:t>
            </w:r>
          </w:p>
        </w:tc>
        <w:tc>
          <w:tcPr>
            <w:tcW w:w="1245" w:type="dxa"/>
          </w:tcPr>
          <w:p w14:paraId="60CFB031" w14:textId="77777777" w:rsidR="005C1EC0" w:rsidRPr="006D7EAB" w:rsidRDefault="005C1EC0" w:rsidP="00AB138D">
            <w:pPr>
              <w:jc w:val="center"/>
            </w:pPr>
            <w:r w:rsidRPr="006D7EAB">
              <w:t>8 (57.2)</w:t>
            </w:r>
          </w:p>
        </w:tc>
        <w:tc>
          <w:tcPr>
            <w:tcW w:w="1658" w:type="dxa"/>
          </w:tcPr>
          <w:p w14:paraId="1AA7343A" w14:textId="77777777" w:rsidR="005C1EC0" w:rsidRPr="006D7EAB" w:rsidRDefault="005C1EC0" w:rsidP="00AB138D">
            <w:pPr>
              <w:jc w:val="center"/>
            </w:pPr>
          </w:p>
        </w:tc>
      </w:tr>
      <w:tr w:rsidR="006D7EAB" w:rsidRPr="006D7EAB" w14:paraId="4EB71540" w14:textId="77777777" w:rsidTr="00AE4F23">
        <w:tc>
          <w:tcPr>
            <w:tcW w:w="2268" w:type="dxa"/>
          </w:tcPr>
          <w:p w14:paraId="56CA59E3" w14:textId="77777777" w:rsidR="00D2071B" w:rsidRPr="006D7EAB" w:rsidRDefault="00D2071B" w:rsidP="00AB138D">
            <w:pPr>
              <w:jc w:val="left"/>
            </w:pPr>
            <w:r w:rsidRPr="006D7EAB">
              <w:t>Ki67 index</w:t>
            </w:r>
          </w:p>
        </w:tc>
        <w:tc>
          <w:tcPr>
            <w:tcW w:w="1418" w:type="dxa"/>
          </w:tcPr>
          <w:p w14:paraId="2BE7303C" w14:textId="77777777" w:rsidR="00D2071B" w:rsidRPr="006D7EAB" w:rsidRDefault="00D2071B" w:rsidP="00AB138D">
            <w:pPr>
              <w:jc w:val="center"/>
            </w:pPr>
          </w:p>
        </w:tc>
        <w:tc>
          <w:tcPr>
            <w:tcW w:w="1701" w:type="dxa"/>
          </w:tcPr>
          <w:p w14:paraId="5F322E4F" w14:textId="77777777" w:rsidR="00D2071B" w:rsidRPr="006D7EAB" w:rsidRDefault="00D2071B" w:rsidP="00AB138D">
            <w:pPr>
              <w:jc w:val="center"/>
            </w:pPr>
          </w:p>
        </w:tc>
        <w:tc>
          <w:tcPr>
            <w:tcW w:w="1245" w:type="dxa"/>
          </w:tcPr>
          <w:p w14:paraId="2327759A" w14:textId="77777777" w:rsidR="00D2071B" w:rsidRPr="006D7EAB" w:rsidRDefault="00D2071B" w:rsidP="00AB138D">
            <w:pPr>
              <w:jc w:val="center"/>
            </w:pPr>
          </w:p>
        </w:tc>
        <w:tc>
          <w:tcPr>
            <w:tcW w:w="1658" w:type="dxa"/>
          </w:tcPr>
          <w:p w14:paraId="3BD753D0" w14:textId="77777777" w:rsidR="00D2071B" w:rsidRPr="006D7EAB" w:rsidRDefault="00D2071B" w:rsidP="00AB138D">
            <w:pPr>
              <w:jc w:val="center"/>
            </w:pPr>
            <w:r w:rsidRPr="006D7EAB">
              <w:t>0.322</w:t>
            </w:r>
          </w:p>
        </w:tc>
      </w:tr>
      <w:tr w:rsidR="006D7EAB" w:rsidRPr="006D7EAB" w14:paraId="4546DE65" w14:textId="77777777" w:rsidTr="00AE4F23">
        <w:tc>
          <w:tcPr>
            <w:tcW w:w="2268" w:type="dxa"/>
          </w:tcPr>
          <w:p w14:paraId="60B7050D" w14:textId="77777777" w:rsidR="00D2071B" w:rsidRPr="006D7EAB" w:rsidRDefault="00D2071B" w:rsidP="00AB138D">
            <w:pPr>
              <w:jc w:val="right"/>
            </w:pPr>
            <w:r w:rsidRPr="006D7EAB">
              <w:rPr>
                <w:rFonts w:ascii="Cambria Math" w:hAnsi="Cambria Math" w:cs="Cambria Math"/>
              </w:rPr>
              <w:t>≦</w:t>
            </w:r>
            <w:r w:rsidRPr="006D7EAB">
              <w:t>1%</w:t>
            </w:r>
          </w:p>
        </w:tc>
        <w:tc>
          <w:tcPr>
            <w:tcW w:w="1418" w:type="dxa"/>
          </w:tcPr>
          <w:p w14:paraId="6849A487" w14:textId="5A225384" w:rsidR="00D2071B" w:rsidRPr="006D7EAB" w:rsidRDefault="005C1EC0" w:rsidP="00AB138D">
            <w:pPr>
              <w:jc w:val="center"/>
            </w:pPr>
            <w:r w:rsidRPr="006D7EAB">
              <w:t>21</w:t>
            </w:r>
            <w:r w:rsidR="00D2071B" w:rsidRPr="006D7EAB">
              <w:t xml:space="preserve"> (</w:t>
            </w:r>
            <w:r w:rsidRPr="006D7EAB">
              <w:t>48.8</w:t>
            </w:r>
            <w:r w:rsidR="00D2071B" w:rsidRPr="006D7EAB">
              <w:t>)</w:t>
            </w:r>
          </w:p>
        </w:tc>
        <w:tc>
          <w:tcPr>
            <w:tcW w:w="1701" w:type="dxa"/>
          </w:tcPr>
          <w:p w14:paraId="6C39C2F4" w14:textId="37C2BC8B" w:rsidR="00D2071B" w:rsidRPr="006D7EAB" w:rsidRDefault="00D2071B" w:rsidP="00AB138D">
            <w:pPr>
              <w:jc w:val="center"/>
            </w:pPr>
            <w:r w:rsidRPr="006D7EAB">
              <w:t>16 (</w:t>
            </w:r>
            <w:r w:rsidR="005C1EC0" w:rsidRPr="006D7EAB">
              <w:t>55.2</w:t>
            </w:r>
            <w:r w:rsidRPr="006D7EAB">
              <w:t>)</w:t>
            </w:r>
          </w:p>
        </w:tc>
        <w:tc>
          <w:tcPr>
            <w:tcW w:w="1245" w:type="dxa"/>
          </w:tcPr>
          <w:p w14:paraId="7EF90AC4" w14:textId="0FFD4F21" w:rsidR="00D2071B" w:rsidRPr="006D7EAB" w:rsidRDefault="00D2071B" w:rsidP="00AB138D">
            <w:pPr>
              <w:jc w:val="center"/>
            </w:pPr>
            <w:r w:rsidRPr="006D7EAB">
              <w:t>5 (</w:t>
            </w:r>
            <w:r w:rsidR="005C1EC0" w:rsidRPr="006D7EAB">
              <w:t>35.7</w:t>
            </w:r>
            <w:r w:rsidRPr="006D7EAB">
              <w:t>)</w:t>
            </w:r>
          </w:p>
        </w:tc>
        <w:tc>
          <w:tcPr>
            <w:tcW w:w="1658" w:type="dxa"/>
          </w:tcPr>
          <w:p w14:paraId="331EF26C" w14:textId="77777777" w:rsidR="00D2071B" w:rsidRPr="006D7EAB" w:rsidRDefault="00D2071B" w:rsidP="00AB138D">
            <w:pPr>
              <w:jc w:val="center"/>
            </w:pPr>
          </w:p>
        </w:tc>
      </w:tr>
      <w:tr w:rsidR="006D7EAB" w:rsidRPr="006D7EAB" w14:paraId="4FC00A78" w14:textId="77777777" w:rsidTr="00AE4F23">
        <w:tc>
          <w:tcPr>
            <w:tcW w:w="2268" w:type="dxa"/>
          </w:tcPr>
          <w:p w14:paraId="4ACE9545" w14:textId="77777777" w:rsidR="00D2071B" w:rsidRPr="006D7EAB" w:rsidRDefault="00D2071B" w:rsidP="00AB138D">
            <w:pPr>
              <w:jc w:val="right"/>
            </w:pPr>
            <w:r w:rsidRPr="006D7EAB">
              <w:t>&gt; 1%</w:t>
            </w:r>
          </w:p>
        </w:tc>
        <w:tc>
          <w:tcPr>
            <w:tcW w:w="1418" w:type="dxa"/>
          </w:tcPr>
          <w:p w14:paraId="724143F7" w14:textId="7D2FD530" w:rsidR="00D2071B" w:rsidRPr="006D7EAB" w:rsidRDefault="005C1EC0" w:rsidP="00AB138D">
            <w:pPr>
              <w:jc w:val="center"/>
            </w:pPr>
            <w:r w:rsidRPr="006D7EAB">
              <w:t xml:space="preserve">22 </w:t>
            </w:r>
            <w:r w:rsidR="00D2071B" w:rsidRPr="006D7EAB">
              <w:t>(</w:t>
            </w:r>
            <w:r w:rsidRPr="006D7EAB">
              <w:t>51.2</w:t>
            </w:r>
            <w:r w:rsidR="00D2071B" w:rsidRPr="006D7EAB">
              <w:t>)</w:t>
            </w:r>
          </w:p>
        </w:tc>
        <w:tc>
          <w:tcPr>
            <w:tcW w:w="1701" w:type="dxa"/>
          </w:tcPr>
          <w:p w14:paraId="4CD95B02" w14:textId="039584FF" w:rsidR="00D2071B" w:rsidRPr="006D7EAB" w:rsidRDefault="00D2071B" w:rsidP="00AB138D">
            <w:pPr>
              <w:jc w:val="center"/>
            </w:pPr>
            <w:r w:rsidRPr="006D7EAB">
              <w:t>13 (</w:t>
            </w:r>
            <w:r w:rsidR="005C1EC0" w:rsidRPr="006D7EAB">
              <w:t>44.8</w:t>
            </w:r>
            <w:r w:rsidRPr="006D7EAB">
              <w:t>)</w:t>
            </w:r>
          </w:p>
        </w:tc>
        <w:tc>
          <w:tcPr>
            <w:tcW w:w="1245" w:type="dxa"/>
          </w:tcPr>
          <w:p w14:paraId="4985345E" w14:textId="3C82AEE3" w:rsidR="00D2071B" w:rsidRPr="006D7EAB" w:rsidRDefault="00D2071B" w:rsidP="00AB138D">
            <w:pPr>
              <w:jc w:val="center"/>
            </w:pPr>
            <w:r w:rsidRPr="006D7EAB">
              <w:t>9 (</w:t>
            </w:r>
            <w:r w:rsidR="005C1EC0" w:rsidRPr="006D7EAB">
              <w:t>64.3</w:t>
            </w:r>
            <w:r w:rsidRPr="006D7EAB">
              <w:t>)</w:t>
            </w:r>
          </w:p>
        </w:tc>
        <w:tc>
          <w:tcPr>
            <w:tcW w:w="1658" w:type="dxa"/>
          </w:tcPr>
          <w:p w14:paraId="1636CF6B" w14:textId="77777777" w:rsidR="00D2071B" w:rsidRPr="006D7EAB" w:rsidRDefault="00D2071B" w:rsidP="00AB138D">
            <w:pPr>
              <w:jc w:val="center"/>
            </w:pPr>
          </w:p>
        </w:tc>
      </w:tr>
      <w:tr w:rsidR="006D7EAB" w:rsidRPr="006D7EAB" w14:paraId="726F0557" w14:textId="77777777" w:rsidTr="009B05B3">
        <w:tc>
          <w:tcPr>
            <w:tcW w:w="2268" w:type="dxa"/>
          </w:tcPr>
          <w:p w14:paraId="68C8F57A" w14:textId="77777777" w:rsidR="005C1EC0" w:rsidRPr="006D7EAB" w:rsidRDefault="005C1EC0" w:rsidP="00AB138D">
            <w:r w:rsidRPr="006D7EAB">
              <w:t>NME</w:t>
            </w:r>
          </w:p>
        </w:tc>
        <w:tc>
          <w:tcPr>
            <w:tcW w:w="1418" w:type="dxa"/>
          </w:tcPr>
          <w:p w14:paraId="007E4854" w14:textId="77777777" w:rsidR="005C1EC0" w:rsidRPr="006D7EAB" w:rsidRDefault="005C1EC0" w:rsidP="00AB138D">
            <w:pPr>
              <w:jc w:val="center"/>
            </w:pPr>
          </w:p>
        </w:tc>
        <w:tc>
          <w:tcPr>
            <w:tcW w:w="1701" w:type="dxa"/>
          </w:tcPr>
          <w:p w14:paraId="07A96D6D" w14:textId="77777777" w:rsidR="005C1EC0" w:rsidRPr="006D7EAB" w:rsidRDefault="005C1EC0" w:rsidP="00AB138D">
            <w:pPr>
              <w:jc w:val="center"/>
            </w:pPr>
          </w:p>
        </w:tc>
        <w:tc>
          <w:tcPr>
            <w:tcW w:w="1245" w:type="dxa"/>
          </w:tcPr>
          <w:p w14:paraId="09D796D7" w14:textId="77777777" w:rsidR="005C1EC0" w:rsidRPr="006D7EAB" w:rsidRDefault="005C1EC0" w:rsidP="00AB138D">
            <w:pPr>
              <w:jc w:val="center"/>
            </w:pPr>
          </w:p>
        </w:tc>
        <w:tc>
          <w:tcPr>
            <w:tcW w:w="1658" w:type="dxa"/>
          </w:tcPr>
          <w:p w14:paraId="2EC2637A" w14:textId="77777777" w:rsidR="005C1EC0" w:rsidRPr="006D7EAB" w:rsidRDefault="005C1EC0" w:rsidP="00AB138D">
            <w:pPr>
              <w:jc w:val="center"/>
            </w:pPr>
            <w:r w:rsidRPr="006D7EAB">
              <w:t>0.324</w:t>
            </w:r>
          </w:p>
        </w:tc>
      </w:tr>
      <w:tr w:rsidR="006D7EAB" w:rsidRPr="006D7EAB" w14:paraId="33CAB015" w14:textId="77777777" w:rsidTr="009B05B3">
        <w:tc>
          <w:tcPr>
            <w:tcW w:w="2268" w:type="dxa"/>
          </w:tcPr>
          <w:p w14:paraId="282CBDC6" w14:textId="77777777" w:rsidR="005C1EC0" w:rsidRPr="006D7EAB" w:rsidRDefault="005C1EC0" w:rsidP="00AB138D">
            <w:pPr>
              <w:jc w:val="right"/>
            </w:pPr>
            <w:r w:rsidRPr="006D7EAB">
              <w:t>Negative</w:t>
            </w:r>
          </w:p>
        </w:tc>
        <w:tc>
          <w:tcPr>
            <w:tcW w:w="1418" w:type="dxa"/>
          </w:tcPr>
          <w:p w14:paraId="57792B05" w14:textId="77777777" w:rsidR="005C1EC0" w:rsidRPr="006D7EAB" w:rsidRDefault="005C1EC0" w:rsidP="00AB138D">
            <w:pPr>
              <w:jc w:val="center"/>
            </w:pPr>
            <w:r w:rsidRPr="006D7EAB">
              <w:t>23 (53.5)</w:t>
            </w:r>
          </w:p>
        </w:tc>
        <w:tc>
          <w:tcPr>
            <w:tcW w:w="1701" w:type="dxa"/>
          </w:tcPr>
          <w:p w14:paraId="5E7453B4" w14:textId="77777777" w:rsidR="005C1EC0" w:rsidRPr="006D7EAB" w:rsidRDefault="005C1EC0" w:rsidP="00AB138D">
            <w:pPr>
              <w:jc w:val="center"/>
            </w:pPr>
            <w:r w:rsidRPr="006D7EAB">
              <w:t>14 (48.3)</w:t>
            </w:r>
          </w:p>
        </w:tc>
        <w:tc>
          <w:tcPr>
            <w:tcW w:w="1245" w:type="dxa"/>
          </w:tcPr>
          <w:p w14:paraId="2FBC0805" w14:textId="77777777" w:rsidR="005C1EC0" w:rsidRPr="006D7EAB" w:rsidRDefault="005C1EC0" w:rsidP="00AB138D">
            <w:pPr>
              <w:jc w:val="center"/>
            </w:pPr>
            <w:r w:rsidRPr="006D7EAB">
              <w:t>9 (64.3)</w:t>
            </w:r>
          </w:p>
        </w:tc>
        <w:tc>
          <w:tcPr>
            <w:tcW w:w="1658" w:type="dxa"/>
          </w:tcPr>
          <w:p w14:paraId="5B8C634F" w14:textId="77777777" w:rsidR="005C1EC0" w:rsidRPr="006D7EAB" w:rsidRDefault="005C1EC0" w:rsidP="00AB138D">
            <w:pPr>
              <w:jc w:val="center"/>
            </w:pPr>
          </w:p>
        </w:tc>
      </w:tr>
      <w:tr w:rsidR="006D7EAB" w:rsidRPr="006D7EAB" w14:paraId="61647CA7" w14:textId="77777777" w:rsidTr="009B05B3">
        <w:tc>
          <w:tcPr>
            <w:tcW w:w="2268" w:type="dxa"/>
          </w:tcPr>
          <w:p w14:paraId="01D1DC11" w14:textId="77777777" w:rsidR="005C1EC0" w:rsidRPr="006D7EAB" w:rsidRDefault="005C1EC0" w:rsidP="00AB138D">
            <w:pPr>
              <w:jc w:val="right"/>
            </w:pPr>
            <w:r w:rsidRPr="006D7EAB">
              <w:t>Positive</w:t>
            </w:r>
          </w:p>
        </w:tc>
        <w:tc>
          <w:tcPr>
            <w:tcW w:w="1418" w:type="dxa"/>
          </w:tcPr>
          <w:p w14:paraId="6AF421C2" w14:textId="77777777" w:rsidR="005C1EC0" w:rsidRPr="006D7EAB" w:rsidRDefault="005C1EC0" w:rsidP="00AB138D">
            <w:pPr>
              <w:jc w:val="center"/>
            </w:pPr>
            <w:r w:rsidRPr="006D7EAB">
              <w:t>20 (46.5)</w:t>
            </w:r>
          </w:p>
        </w:tc>
        <w:tc>
          <w:tcPr>
            <w:tcW w:w="1701" w:type="dxa"/>
          </w:tcPr>
          <w:p w14:paraId="32C0086A" w14:textId="77777777" w:rsidR="005C1EC0" w:rsidRPr="006D7EAB" w:rsidRDefault="005C1EC0" w:rsidP="00AB138D">
            <w:pPr>
              <w:jc w:val="center"/>
            </w:pPr>
            <w:r w:rsidRPr="006D7EAB">
              <w:t>15 (51.7)</w:t>
            </w:r>
          </w:p>
        </w:tc>
        <w:tc>
          <w:tcPr>
            <w:tcW w:w="1245" w:type="dxa"/>
          </w:tcPr>
          <w:p w14:paraId="0C0F9B82" w14:textId="77777777" w:rsidR="005C1EC0" w:rsidRPr="006D7EAB" w:rsidRDefault="005C1EC0" w:rsidP="00AB138D">
            <w:pPr>
              <w:jc w:val="center"/>
            </w:pPr>
            <w:r w:rsidRPr="006D7EAB">
              <w:t>5 (35.7)</w:t>
            </w:r>
          </w:p>
        </w:tc>
        <w:tc>
          <w:tcPr>
            <w:tcW w:w="1658" w:type="dxa"/>
          </w:tcPr>
          <w:p w14:paraId="4DCD8B44" w14:textId="77777777" w:rsidR="005C1EC0" w:rsidRPr="006D7EAB" w:rsidRDefault="005C1EC0" w:rsidP="00AB138D">
            <w:pPr>
              <w:jc w:val="center"/>
            </w:pPr>
          </w:p>
        </w:tc>
      </w:tr>
    </w:tbl>
    <w:p w14:paraId="3600D9C5" w14:textId="032A3889" w:rsidR="00D2071B" w:rsidRPr="006D7EAB" w:rsidRDefault="00E42245" w:rsidP="00AB138D">
      <w:pPr>
        <w:rPr>
          <w:rFonts w:ascii="Times New Roman" w:hAnsi="Times New Roman" w:cs="Times New Roman"/>
          <w:sz w:val="20"/>
          <w:szCs w:val="20"/>
        </w:rPr>
      </w:pPr>
      <w:r w:rsidRPr="006D7EAB">
        <w:rPr>
          <w:rFonts w:ascii="Times New Roman" w:hAnsi="Times New Roman" w:cs="Times New Roman" w:hint="eastAsia"/>
          <w:sz w:val="20"/>
          <w:szCs w:val="20"/>
        </w:rPr>
        <w:t>N</w:t>
      </w:r>
      <w:r w:rsidRPr="006D7EAB">
        <w:rPr>
          <w:rFonts w:ascii="Times New Roman" w:hAnsi="Times New Roman" w:cs="Times New Roman"/>
          <w:sz w:val="20"/>
          <w:szCs w:val="20"/>
        </w:rPr>
        <w:t>ME = neuroendocrine marker expression</w:t>
      </w:r>
    </w:p>
    <w:p w14:paraId="41912DF9" w14:textId="77777777" w:rsidR="00AB138D" w:rsidRPr="006D7EAB" w:rsidRDefault="00AB138D">
      <w:pPr>
        <w:widowControl/>
        <w:jc w:val="left"/>
        <w:rPr>
          <w:rFonts w:ascii="Times New Roman" w:hAnsi="Times New Roman"/>
          <w:b/>
          <w:bCs/>
          <w:sz w:val="20"/>
          <w:szCs w:val="20"/>
        </w:rPr>
      </w:pPr>
      <w:r w:rsidRPr="006D7EAB"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2900D3CA" w14:textId="1AD391E8" w:rsidR="00324AF4" w:rsidRPr="006D7EAB" w:rsidRDefault="00D67B0A" w:rsidP="00AB138D">
      <w:pPr>
        <w:jc w:val="left"/>
        <w:rPr>
          <w:rFonts w:ascii="Times New Roman" w:hAnsi="Times New Roman" w:cs="Times New Roman"/>
          <w:sz w:val="20"/>
          <w:szCs w:val="20"/>
        </w:rPr>
      </w:pPr>
      <w:r w:rsidRPr="006D7EAB">
        <w:rPr>
          <w:rFonts w:ascii="Times New Roman" w:hAnsi="Times New Roman"/>
          <w:b/>
          <w:bCs/>
          <w:sz w:val="20"/>
          <w:szCs w:val="20"/>
        </w:rPr>
        <w:t xml:space="preserve">Table </w:t>
      </w:r>
      <w:r w:rsidR="00E023DD" w:rsidRPr="006D7EAB">
        <w:rPr>
          <w:rFonts w:ascii="Times New Roman" w:hAnsi="Times New Roman"/>
          <w:b/>
          <w:bCs/>
          <w:sz w:val="20"/>
          <w:szCs w:val="20"/>
        </w:rPr>
        <w:t>4</w:t>
      </w:r>
      <w:r w:rsidRPr="006D7EAB">
        <w:rPr>
          <w:rFonts w:ascii="Times New Roman" w:hAnsi="Times New Roman"/>
          <w:b/>
          <w:bCs/>
          <w:sz w:val="20"/>
          <w:szCs w:val="20"/>
        </w:rPr>
        <w:t>. Immune microenvironment parameters in the patients</w:t>
      </w:r>
    </w:p>
    <w:tbl>
      <w:tblPr>
        <w:tblStyle w:val="TableGrid"/>
        <w:tblW w:w="8279" w:type="dxa"/>
        <w:tblLook w:val="04A0" w:firstRow="1" w:lastRow="0" w:firstColumn="1" w:lastColumn="0" w:noHBand="0" w:noVBand="1"/>
      </w:tblPr>
      <w:tblGrid>
        <w:gridCol w:w="2266"/>
        <w:gridCol w:w="1416"/>
        <w:gridCol w:w="142"/>
        <w:gridCol w:w="1556"/>
        <w:gridCol w:w="283"/>
        <w:gridCol w:w="1416"/>
        <w:gridCol w:w="1200"/>
      </w:tblGrid>
      <w:tr w:rsidR="006D7EAB" w:rsidRPr="006D7EAB" w14:paraId="1D6B70E2" w14:textId="77777777" w:rsidTr="001C0927"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06805C75" w14:textId="77777777" w:rsidR="00D2071B" w:rsidRPr="006D7EAB" w:rsidRDefault="00D2071B" w:rsidP="00AB138D">
            <w:pPr>
              <w:jc w:val="center"/>
            </w:pPr>
            <w:r w:rsidRPr="006D7EAB">
              <w:t>Immunological Markers</w:t>
            </w: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0567B8EB" w14:textId="77777777" w:rsidR="00D2071B" w:rsidRPr="006D7EAB" w:rsidRDefault="00D2071B" w:rsidP="00AB138D">
            <w:pPr>
              <w:jc w:val="center"/>
            </w:pPr>
            <w:r w:rsidRPr="006D7EAB">
              <w:t>Overall (n=43)</w:t>
            </w:r>
          </w:p>
        </w:tc>
        <w:tc>
          <w:tcPr>
            <w:tcW w:w="169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72DBCA0" w14:textId="77777777" w:rsidR="00D2071B" w:rsidRPr="006D7EAB" w:rsidRDefault="00D2071B" w:rsidP="00AB138D">
            <w:pPr>
              <w:jc w:val="center"/>
            </w:pPr>
            <w:r w:rsidRPr="006D7EAB">
              <w:t>non-BCR (n=29)</w:t>
            </w:r>
          </w:p>
        </w:tc>
        <w:tc>
          <w:tcPr>
            <w:tcW w:w="169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0AA3B3D" w14:textId="77777777" w:rsidR="00D2071B" w:rsidRPr="006D7EAB" w:rsidRDefault="00D2071B" w:rsidP="00AB138D">
            <w:pPr>
              <w:jc w:val="center"/>
            </w:pPr>
            <w:r w:rsidRPr="006D7EAB">
              <w:t>BCR (n=14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</w:tcPr>
          <w:p w14:paraId="0DAF6968" w14:textId="77777777" w:rsidR="00D2071B" w:rsidRPr="006D7EAB" w:rsidRDefault="00D2071B" w:rsidP="00AB138D">
            <w:pPr>
              <w:jc w:val="center"/>
            </w:pPr>
            <w:r w:rsidRPr="006D7EAB">
              <w:t>p-Value</w:t>
            </w:r>
          </w:p>
        </w:tc>
      </w:tr>
      <w:tr w:rsidR="006D7EAB" w:rsidRPr="006D7EAB" w14:paraId="05845326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D6BB7BC" w14:textId="50ECB23C" w:rsidR="003034A8" w:rsidRPr="006D7EAB" w:rsidRDefault="003034A8" w:rsidP="00AB138D">
            <w:r w:rsidRPr="006D7EAB">
              <w:t>PD-L1(TPS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8747E11" w14:textId="77777777" w:rsidR="003034A8" w:rsidRPr="006D7EAB" w:rsidRDefault="003034A8" w:rsidP="00AB138D">
            <w:pPr>
              <w:jc w:val="center"/>
            </w:pP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1512B0" w14:textId="77777777" w:rsidR="003034A8" w:rsidRPr="006D7EAB" w:rsidRDefault="003034A8" w:rsidP="00AB138D">
            <w:pPr>
              <w:jc w:val="center"/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B7AD2D7" w14:textId="77777777" w:rsidR="003034A8" w:rsidRPr="006D7EAB" w:rsidRDefault="003034A8" w:rsidP="00AB138D">
            <w:pPr>
              <w:jc w:val="center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1F740F9" w14:textId="4968030E" w:rsidR="003034A8" w:rsidRPr="006D7EAB" w:rsidRDefault="003034A8" w:rsidP="00AB138D">
            <w:pPr>
              <w:jc w:val="center"/>
            </w:pPr>
            <w:r w:rsidRPr="006D7EAB">
              <w:t>0.665</w:t>
            </w:r>
          </w:p>
        </w:tc>
      </w:tr>
      <w:tr w:rsidR="006D7EAB" w:rsidRPr="006D7EAB" w14:paraId="2660C73A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0767F3F" w14:textId="538242B7" w:rsidR="003034A8" w:rsidRPr="006D7EAB" w:rsidRDefault="003034A8" w:rsidP="00AB138D">
            <w:pPr>
              <w:jc w:val="right"/>
            </w:pPr>
            <w:r w:rsidRPr="006D7EAB">
              <w:t xml:space="preserve">   </w:t>
            </w:r>
            <w:r w:rsidRPr="006D7EAB">
              <w:rPr>
                <w:rFonts w:ascii="Cambria Math" w:hAnsi="Cambria Math" w:cs="Cambria Math"/>
              </w:rPr>
              <w:t>≦</w:t>
            </w:r>
            <w:r w:rsidRPr="006D7EAB">
              <w:t>1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CFC6554" w14:textId="6D29DAF1" w:rsidR="003034A8" w:rsidRPr="006D7EAB" w:rsidRDefault="003034A8" w:rsidP="00AB138D">
            <w:pPr>
              <w:jc w:val="center"/>
            </w:pPr>
            <w:r w:rsidRPr="006D7EAB">
              <w:t>11 (25.6)</w:t>
            </w: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C7FCB8" w14:textId="0593CE17" w:rsidR="003034A8" w:rsidRPr="006D7EAB" w:rsidRDefault="003034A8" w:rsidP="00AB138D">
            <w:pPr>
              <w:jc w:val="center"/>
            </w:pPr>
            <w:r w:rsidRPr="006D7EAB">
              <w:t>8 (27.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836D0F9" w14:textId="0A400E4F" w:rsidR="003034A8" w:rsidRPr="006D7EAB" w:rsidRDefault="003034A8" w:rsidP="00AB138D">
            <w:pPr>
              <w:jc w:val="center"/>
            </w:pPr>
            <w:r w:rsidRPr="006D7EAB">
              <w:t>3 (2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9FBA7CA" w14:textId="77777777" w:rsidR="003034A8" w:rsidRPr="006D7EAB" w:rsidRDefault="003034A8" w:rsidP="00AB138D">
            <w:pPr>
              <w:jc w:val="center"/>
            </w:pPr>
          </w:p>
        </w:tc>
      </w:tr>
      <w:tr w:rsidR="006D7EAB" w:rsidRPr="006D7EAB" w14:paraId="4FF411A2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9C7C38D" w14:textId="61B89D65" w:rsidR="003034A8" w:rsidRPr="006D7EAB" w:rsidRDefault="003034A8" w:rsidP="00AB138D">
            <w:pPr>
              <w:jc w:val="right"/>
            </w:pPr>
            <w:r w:rsidRPr="006D7EAB">
              <w:t>&gt; 1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FA5DD01" w14:textId="478CA1AD" w:rsidR="003034A8" w:rsidRPr="006D7EAB" w:rsidRDefault="003034A8" w:rsidP="00AB138D">
            <w:pPr>
              <w:jc w:val="center"/>
            </w:pPr>
            <w:r w:rsidRPr="006D7EAB">
              <w:t>32 (74.4)</w:t>
            </w: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1C2E9B" w14:textId="5B4A0432" w:rsidR="003034A8" w:rsidRPr="006D7EAB" w:rsidRDefault="003034A8" w:rsidP="00AB138D">
            <w:pPr>
              <w:jc w:val="center"/>
            </w:pPr>
            <w:r w:rsidRPr="006D7EAB">
              <w:t>21 (72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934AF7A" w14:textId="44755554" w:rsidR="003034A8" w:rsidRPr="006D7EAB" w:rsidRDefault="003034A8" w:rsidP="00AB138D">
            <w:pPr>
              <w:jc w:val="center"/>
            </w:pPr>
            <w:r w:rsidRPr="006D7EAB">
              <w:t>11 (7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53C9385" w14:textId="77777777" w:rsidR="003034A8" w:rsidRPr="006D7EAB" w:rsidRDefault="003034A8" w:rsidP="00AB138D">
            <w:pPr>
              <w:jc w:val="center"/>
            </w:pPr>
          </w:p>
        </w:tc>
      </w:tr>
      <w:tr w:rsidR="006D7EAB" w:rsidRPr="006D7EAB" w14:paraId="52D4664B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1555628" w14:textId="0534DD99" w:rsidR="003034A8" w:rsidRPr="006D7EAB" w:rsidRDefault="003034A8" w:rsidP="00AB138D">
            <w:r w:rsidRPr="006D7EAB">
              <w:t>PD-L1(IPS)</w:t>
            </w:r>
          </w:p>
        </w:tc>
        <w:tc>
          <w:tcPr>
            <w:tcW w:w="15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D7225C" w14:textId="77777777" w:rsidR="003034A8" w:rsidRPr="006D7EAB" w:rsidRDefault="003034A8" w:rsidP="00AB138D">
            <w:pPr>
              <w:jc w:val="center"/>
            </w:pPr>
          </w:p>
        </w:tc>
        <w:tc>
          <w:tcPr>
            <w:tcW w:w="18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4DF77E" w14:textId="77777777" w:rsidR="003034A8" w:rsidRPr="006D7EAB" w:rsidRDefault="003034A8" w:rsidP="00AB138D">
            <w:pPr>
              <w:jc w:val="center"/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B1C6EF9" w14:textId="77777777" w:rsidR="003034A8" w:rsidRPr="006D7EAB" w:rsidRDefault="003034A8" w:rsidP="00AB138D">
            <w:pPr>
              <w:jc w:val="center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CDA03E5" w14:textId="3EFBF0DE" w:rsidR="003034A8" w:rsidRPr="006D7EAB" w:rsidRDefault="003034A8" w:rsidP="00AB138D">
            <w:pPr>
              <w:jc w:val="center"/>
            </w:pPr>
            <w:r w:rsidRPr="006D7EAB">
              <w:t>0.474</w:t>
            </w:r>
          </w:p>
        </w:tc>
      </w:tr>
      <w:tr w:rsidR="006D7EAB" w:rsidRPr="006D7EAB" w14:paraId="5043F295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965400F" w14:textId="55937741" w:rsidR="003034A8" w:rsidRPr="006D7EAB" w:rsidRDefault="003034A8" w:rsidP="00AB138D">
            <w:pPr>
              <w:jc w:val="right"/>
            </w:pPr>
            <w:r w:rsidRPr="006D7EAB">
              <w:rPr>
                <w:rFonts w:ascii="Cambria Math" w:hAnsi="Cambria Math" w:cs="Cambria Math"/>
              </w:rPr>
              <w:t>≦</w:t>
            </w:r>
            <w:r w:rsidRPr="006D7EAB">
              <w:t>1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C57601A" w14:textId="29AA8C69" w:rsidR="003034A8" w:rsidRPr="006D7EAB" w:rsidRDefault="003034A8" w:rsidP="00AB138D">
            <w:pPr>
              <w:jc w:val="center"/>
            </w:pPr>
            <w:r w:rsidRPr="006D7EAB">
              <w:t>41 (95.3)</w:t>
            </w: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0ED1C9" w14:textId="46B1A553" w:rsidR="003034A8" w:rsidRPr="006D7EAB" w:rsidRDefault="003034A8" w:rsidP="00AB138D">
            <w:pPr>
              <w:jc w:val="center"/>
            </w:pPr>
            <w:r w:rsidRPr="006D7EAB">
              <w:t>27 (93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692EE1A" w14:textId="7505D0A7" w:rsidR="003034A8" w:rsidRPr="006D7EAB" w:rsidRDefault="003034A8" w:rsidP="00AB138D">
            <w:pPr>
              <w:jc w:val="center"/>
            </w:pPr>
            <w:r w:rsidRPr="006D7EAB">
              <w:t>14 (10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DC52C5E" w14:textId="77777777" w:rsidR="003034A8" w:rsidRPr="006D7EAB" w:rsidRDefault="003034A8" w:rsidP="00AB138D">
            <w:pPr>
              <w:jc w:val="center"/>
            </w:pPr>
          </w:p>
        </w:tc>
      </w:tr>
      <w:tr w:rsidR="006D7EAB" w:rsidRPr="006D7EAB" w14:paraId="37C8917E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9BE0F33" w14:textId="7811459E" w:rsidR="003034A8" w:rsidRPr="006D7EAB" w:rsidRDefault="003034A8" w:rsidP="00AB138D">
            <w:pPr>
              <w:jc w:val="right"/>
            </w:pPr>
            <w:r w:rsidRPr="006D7EAB">
              <w:t>&gt; 1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B5A05E5" w14:textId="6AC45EC2" w:rsidR="003034A8" w:rsidRPr="006D7EAB" w:rsidRDefault="003034A8" w:rsidP="00AB138D">
            <w:pPr>
              <w:jc w:val="center"/>
            </w:pPr>
            <w:r w:rsidRPr="006D7EAB">
              <w:t>2 (4.7)</w:t>
            </w: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A11162" w14:textId="246502C7" w:rsidR="003034A8" w:rsidRPr="006D7EAB" w:rsidRDefault="003034A8" w:rsidP="00AB138D">
            <w:pPr>
              <w:jc w:val="center"/>
            </w:pPr>
            <w:r w:rsidRPr="006D7EAB">
              <w:t>2 (6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924CBB8" w14:textId="6FCC7B96" w:rsidR="003034A8" w:rsidRPr="006D7EAB" w:rsidRDefault="003034A8" w:rsidP="00AB138D">
            <w:pPr>
              <w:jc w:val="center"/>
            </w:pPr>
            <w:r w:rsidRPr="006D7EAB">
              <w:t>0 (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3A83A12" w14:textId="77777777" w:rsidR="003034A8" w:rsidRPr="006D7EAB" w:rsidRDefault="003034A8" w:rsidP="00AB138D">
            <w:pPr>
              <w:jc w:val="center"/>
            </w:pPr>
          </w:p>
        </w:tc>
      </w:tr>
      <w:tr w:rsidR="006D7EAB" w:rsidRPr="006D7EAB" w14:paraId="7B603405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773E68B" w14:textId="77777777" w:rsidR="00F61FFD" w:rsidRPr="006D7EAB" w:rsidRDefault="00F61FFD" w:rsidP="00AB138D">
            <w:pPr>
              <w:jc w:val="left"/>
            </w:pPr>
            <w:r w:rsidRPr="006D7EAB">
              <w:t>PD1(/HPF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4604C5F" w14:textId="77777777" w:rsidR="00F61FFD" w:rsidRPr="006D7EAB" w:rsidRDefault="00F61FFD" w:rsidP="00AB138D">
            <w:pPr>
              <w:jc w:val="center"/>
            </w:pP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5EA53D" w14:textId="77777777" w:rsidR="00F61FFD" w:rsidRPr="006D7EAB" w:rsidRDefault="00F61FFD" w:rsidP="00AB138D">
            <w:pPr>
              <w:jc w:val="center"/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2F5EEFF" w14:textId="77777777" w:rsidR="00F61FFD" w:rsidRPr="006D7EAB" w:rsidRDefault="00F61FFD" w:rsidP="00AB138D">
            <w:pPr>
              <w:jc w:val="center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FDEA4AC" w14:textId="77777777" w:rsidR="00F61FFD" w:rsidRPr="006D7EAB" w:rsidRDefault="00F61FFD" w:rsidP="00AB138D">
            <w:pPr>
              <w:jc w:val="center"/>
            </w:pPr>
            <w:r w:rsidRPr="006D7EAB">
              <w:t>0.446</w:t>
            </w:r>
          </w:p>
        </w:tc>
      </w:tr>
      <w:tr w:rsidR="006D7EAB" w:rsidRPr="006D7EAB" w14:paraId="56C94278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4B8A658" w14:textId="77777777" w:rsidR="00F61FFD" w:rsidRPr="006D7EAB" w:rsidRDefault="00F61FFD" w:rsidP="00AB138D">
            <w:pPr>
              <w:jc w:val="right"/>
            </w:pPr>
            <w:r w:rsidRPr="006D7EAB">
              <w:rPr>
                <w:rFonts w:ascii="Cambria Math" w:hAnsi="Cambria Math" w:cs="Cambria Math"/>
              </w:rPr>
              <w:t>≦</w:t>
            </w:r>
            <w:r w:rsidRPr="006D7EAB"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AD241A1" w14:textId="77777777" w:rsidR="00F61FFD" w:rsidRPr="006D7EAB" w:rsidRDefault="00F61FFD" w:rsidP="00AB138D">
            <w:pPr>
              <w:jc w:val="center"/>
            </w:pPr>
            <w:r w:rsidRPr="006D7EAB">
              <w:t>15 (34.9)</w:t>
            </w: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2C9826" w14:textId="77777777" w:rsidR="00F61FFD" w:rsidRPr="006D7EAB" w:rsidRDefault="00F61FFD" w:rsidP="00AB138D">
            <w:pPr>
              <w:jc w:val="center"/>
            </w:pPr>
            <w:r w:rsidRPr="006D7EAB">
              <w:t>9 (31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CD5E1C4" w14:textId="77777777" w:rsidR="00F61FFD" w:rsidRPr="006D7EAB" w:rsidRDefault="00F61FFD" w:rsidP="00AB138D">
            <w:pPr>
              <w:jc w:val="center"/>
            </w:pPr>
            <w:r w:rsidRPr="006D7EAB">
              <w:t>6 (4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42EEA0" w14:textId="77777777" w:rsidR="00F61FFD" w:rsidRPr="006D7EAB" w:rsidRDefault="00F61FFD" w:rsidP="00AB138D">
            <w:pPr>
              <w:jc w:val="center"/>
            </w:pPr>
          </w:p>
        </w:tc>
      </w:tr>
      <w:tr w:rsidR="006D7EAB" w:rsidRPr="006D7EAB" w14:paraId="0F741121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207E757" w14:textId="77777777" w:rsidR="00F61FFD" w:rsidRPr="006D7EAB" w:rsidRDefault="00F61FFD" w:rsidP="00AB138D">
            <w:pPr>
              <w:jc w:val="right"/>
            </w:pPr>
            <w:r w:rsidRPr="006D7EAB">
              <w:t>&gt; 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4429DBF" w14:textId="77777777" w:rsidR="00F61FFD" w:rsidRPr="006D7EAB" w:rsidRDefault="00F61FFD" w:rsidP="00AB138D">
            <w:pPr>
              <w:jc w:val="center"/>
            </w:pPr>
            <w:r w:rsidRPr="006D7EAB">
              <w:t>28 (65.1)</w:t>
            </w: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AA5127" w14:textId="77777777" w:rsidR="00F61FFD" w:rsidRPr="006D7EAB" w:rsidRDefault="00F61FFD" w:rsidP="00AB138D">
            <w:pPr>
              <w:jc w:val="center"/>
            </w:pPr>
            <w:r w:rsidRPr="006D7EAB">
              <w:t>20 (68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2F80872" w14:textId="77777777" w:rsidR="00F61FFD" w:rsidRPr="006D7EAB" w:rsidRDefault="00F61FFD" w:rsidP="00AB138D">
            <w:pPr>
              <w:jc w:val="center"/>
            </w:pPr>
            <w:r w:rsidRPr="006D7EAB">
              <w:t>8 (57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68CC58" w14:textId="77777777" w:rsidR="00F61FFD" w:rsidRPr="006D7EAB" w:rsidRDefault="00F61FFD" w:rsidP="00AB138D">
            <w:pPr>
              <w:jc w:val="center"/>
            </w:pPr>
          </w:p>
        </w:tc>
      </w:tr>
      <w:tr w:rsidR="006D7EAB" w:rsidRPr="006D7EAB" w14:paraId="765B0F08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2C1EB90" w14:textId="77777777" w:rsidR="00F61FFD" w:rsidRPr="006D7EAB" w:rsidRDefault="00F61FFD" w:rsidP="00AB138D">
            <w:r w:rsidRPr="006D7EAB">
              <w:t>PD1 propor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476E595" w14:textId="77777777" w:rsidR="00F61FFD" w:rsidRPr="006D7EAB" w:rsidRDefault="00F61FFD" w:rsidP="00AB138D">
            <w:pPr>
              <w:jc w:val="center"/>
            </w:pP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5238C1" w14:textId="77777777" w:rsidR="00F61FFD" w:rsidRPr="006D7EAB" w:rsidRDefault="00F61FFD" w:rsidP="00AB138D">
            <w:pPr>
              <w:jc w:val="center"/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D5823B8" w14:textId="77777777" w:rsidR="00F61FFD" w:rsidRPr="006D7EAB" w:rsidRDefault="00F61FFD" w:rsidP="00AB138D">
            <w:pPr>
              <w:jc w:val="center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5F415B" w14:textId="77777777" w:rsidR="00F61FFD" w:rsidRPr="006D7EAB" w:rsidRDefault="00F61FFD" w:rsidP="00AB138D">
            <w:pPr>
              <w:jc w:val="center"/>
            </w:pPr>
            <w:r w:rsidRPr="006D7EAB">
              <w:t>0.331</w:t>
            </w:r>
          </w:p>
        </w:tc>
      </w:tr>
      <w:tr w:rsidR="006D7EAB" w:rsidRPr="006D7EAB" w14:paraId="4C2170AE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E5C90FB" w14:textId="77777777" w:rsidR="00F61FFD" w:rsidRPr="006D7EAB" w:rsidRDefault="00F61FFD" w:rsidP="00AB138D">
            <w:pPr>
              <w:jc w:val="right"/>
            </w:pPr>
            <w:r w:rsidRPr="006D7EAB">
              <w:rPr>
                <w:rFonts w:ascii="Cambria Math" w:hAnsi="Cambria Math" w:cs="Cambria Math"/>
              </w:rPr>
              <w:t>≦</w:t>
            </w:r>
            <w:r w:rsidRPr="006D7EAB">
              <w:t>1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032B663" w14:textId="77777777" w:rsidR="00F61FFD" w:rsidRPr="006D7EAB" w:rsidRDefault="00F61FFD" w:rsidP="00AB138D">
            <w:pPr>
              <w:jc w:val="center"/>
            </w:pPr>
            <w:r w:rsidRPr="006D7EAB">
              <w:t>20 (46.5)</w:t>
            </w: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8BDF91" w14:textId="77777777" w:rsidR="00F61FFD" w:rsidRPr="006D7EAB" w:rsidRDefault="00F61FFD" w:rsidP="00AB138D">
            <w:pPr>
              <w:jc w:val="center"/>
            </w:pPr>
            <w:r w:rsidRPr="006D7EAB">
              <w:t>12 (41.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50C6ADB" w14:textId="77777777" w:rsidR="00F61FFD" w:rsidRPr="006D7EAB" w:rsidRDefault="00F61FFD" w:rsidP="00AB138D">
            <w:pPr>
              <w:jc w:val="center"/>
            </w:pPr>
            <w:r w:rsidRPr="006D7EAB">
              <w:t>8 (57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86C41B4" w14:textId="77777777" w:rsidR="00F61FFD" w:rsidRPr="006D7EAB" w:rsidRDefault="00F61FFD" w:rsidP="00AB138D">
            <w:pPr>
              <w:jc w:val="center"/>
            </w:pPr>
          </w:p>
        </w:tc>
      </w:tr>
      <w:tr w:rsidR="006D7EAB" w:rsidRPr="006D7EAB" w14:paraId="7B6A6EEE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9EC9855" w14:textId="77777777" w:rsidR="00F61FFD" w:rsidRPr="006D7EAB" w:rsidRDefault="00F61FFD" w:rsidP="00AB138D">
            <w:pPr>
              <w:jc w:val="right"/>
            </w:pPr>
            <w:r w:rsidRPr="006D7EAB">
              <w:t>&gt; 1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49CB58B" w14:textId="77777777" w:rsidR="00F61FFD" w:rsidRPr="006D7EAB" w:rsidRDefault="00F61FFD" w:rsidP="00AB138D">
            <w:pPr>
              <w:jc w:val="center"/>
            </w:pPr>
            <w:r w:rsidRPr="006D7EAB">
              <w:t>23 (53.5)</w:t>
            </w: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ED65F8" w14:textId="77777777" w:rsidR="00F61FFD" w:rsidRPr="006D7EAB" w:rsidRDefault="00F61FFD" w:rsidP="00AB138D">
            <w:pPr>
              <w:jc w:val="center"/>
            </w:pPr>
            <w:r w:rsidRPr="006D7EAB">
              <w:t>17 (58.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06DB815" w14:textId="77777777" w:rsidR="00F61FFD" w:rsidRPr="006D7EAB" w:rsidRDefault="00F61FFD" w:rsidP="00AB138D">
            <w:pPr>
              <w:jc w:val="center"/>
            </w:pPr>
            <w:r w:rsidRPr="006D7EAB">
              <w:t>6 (4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C3BC110" w14:textId="77777777" w:rsidR="00F61FFD" w:rsidRPr="006D7EAB" w:rsidRDefault="00F61FFD" w:rsidP="00AB138D">
            <w:pPr>
              <w:jc w:val="center"/>
            </w:pPr>
          </w:p>
        </w:tc>
      </w:tr>
      <w:tr w:rsidR="006D7EAB" w:rsidRPr="006D7EAB" w14:paraId="3C08CB8B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0D0DD04" w14:textId="472E5008" w:rsidR="003034A8" w:rsidRPr="006D7EAB" w:rsidRDefault="003034A8" w:rsidP="00AB138D">
            <w:pPr>
              <w:ind w:right="400"/>
            </w:pPr>
            <w:r w:rsidRPr="006D7EAB">
              <w:t>FOXP3(/HPF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7BBB41F" w14:textId="56C12E34" w:rsidR="003034A8" w:rsidRPr="006D7EAB" w:rsidRDefault="003034A8" w:rsidP="00AB138D">
            <w:pPr>
              <w:jc w:val="center"/>
            </w:pP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FA0903" w14:textId="4C165EED" w:rsidR="003034A8" w:rsidRPr="006D7EAB" w:rsidRDefault="003034A8" w:rsidP="00AB138D">
            <w:pPr>
              <w:jc w:val="center"/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138ACC0" w14:textId="1144825E" w:rsidR="003034A8" w:rsidRPr="006D7EAB" w:rsidRDefault="003034A8" w:rsidP="00AB138D">
            <w:pPr>
              <w:jc w:val="center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483AE9" w14:textId="0C4A0294" w:rsidR="003034A8" w:rsidRPr="006D7EAB" w:rsidRDefault="003034A8" w:rsidP="00AB138D">
            <w:pPr>
              <w:jc w:val="center"/>
            </w:pPr>
            <w:r w:rsidRPr="006D7EAB">
              <w:t>0.054</w:t>
            </w:r>
          </w:p>
        </w:tc>
      </w:tr>
      <w:tr w:rsidR="006D7EAB" w:rsidRPr="006D7EAB" w14:paraId="438B23CE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875779A" w14:textId="6D24BB07" w:rsidR="003034A8" w:rsidRPr="006D7EAB" w:rsidRDefault="003034A8" w:rsidP="00AB138D">
            <w:pPr>
              <w:jc w:val="right"/>
            </w:pPr>
            <w:r w:rsidRPr="006D7EAB">
              <w:t xml:space="preserve"> </w:t>
            </w:r>
            <w:r w:rsidRPr="006D7EAB">
              <w:rPr>
                <w:rFonts w:ascii="Cambria Math" w:hAnsi="Cambria Math" w:cs="Cambria Math"/>
              </w:rPr>
              <w:t>≦</w:t>
            </w:r>
            <w:r w:rsidRPr="006D7EAB"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D7A1C33" w14:textId="576ADD4E" w:rsidR="003034A8" w:rsidRPr="006D7EAB" w:rsidRDefault="003034A8" w:rsidP="00AB138D">
            <w:pPr>
              <w:jc w:val="center"/>
            </w:pPr>
            <w:r w:rsidRPr="006D7EAB">
              <w:t>32 (74.4)</w:t>
            </w: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988E6C" w14:textId="0589B47E" w:rsidR="003034A8" w:rsidRPr="006D7EAB" w:rsidRDefault="003034A8" w:rsidP="00AB138D">
            <w:pPr>
              <w:jc w:val="center"/>
            </w:pPr>
            <w:r w:rsidRPr="006D7EAB">
              <w:t>19 (65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79C7A10" w14:textId="7673299D" w:rsidR="003034A8" w:rsidRPr="006D7EAB" w:rsidRDefault="003034A8" w:rsidP="00AB138D">
            <w:pPr>
              <w:jc w:val="center"/>
            </w:pPr>
            <w:r w:rsidRPr="006D7EAB">
              <w:t>13 (9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9036D75" w14:textId="77777777" w:rsidR="003034A8" w:rsidRPr="006D7EAB" w:rsidRDefault="003034A8" w:rsidP="00AB138D">
            <w:pPr>
              <w:jc w:val="center"/>
            </w:pPr>
          </w:p>
        </w:tc>
      </w:tr>
      <w:tr w:rsidR="006D7EAB" w:rsidRPr="006D7EAB" w14:paraId="051D4720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BE96ACE" w14:textId="00CA49D7" w:rsidR="003034A8" w:rsidRPr="006D7EAB" w:rsidRDefault="003034A8" w:rsidP="00AB138D">
            <w:pPr>
              <w:jc w:val="right"/>
            </w:pPr>
            <w:r w:rsidRPr="006D7EAB">
              <w:t>&gt; 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B339ED" w14:textId="10AA915A" w:rsidR="003034A8" w:rsidRPr="006D7EAB" w:rsidRDefault="003034A8" w:rsidP="00AB138D">
            <w:pPr>
              <w:jc w:val="center"/>
            </w:pPr>
            <w:r w:rsidRPr="006D7EAB">
              <w:t>11 (25.6)</w:t>
            </w: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C211CF" w14:textId="09ACA747" w:rsidR="003034A8" w:rsidRPr="006D7EAB" w:rsidRDefault="003034A8" w:rsidP="00AB138D">
            <w:pPr>
              <w:jc w:val="center"/>
            </w:pPr>
            <w:r w:rsidRPr="006D7EAB">
              <w:t>10 (34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23234CE" w14:textId="156F3F0C" w:rsidR="003034A8" w:rsidRPr="006D7EAB" w:rsidRDefault="003034A8" w:rsidP="00AB138D">
            <w:pPr>
              <w:jc w:val="center"/>
            </w:pPr>
            <w:r w:rsidRPr="006D7EAB">
              <w:t>1 (7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B206706" w14:textId="77777777" w:rsidR="003034A8" w:rsidRPr="006D7EAB" w:rsidRDefault="003034A8" w:rsidP="00AB138D">
            <w:pPr>
              <w:jc w:val="center"/>
            </w:pPr>
          </w:p>
        </w:tc>
      </w:tr>
      <w:tr w:rsidR="006D7EAB" w:rsidRPr="006D7EAB" w14:paraId="5243E1CD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F3E36FE" w14:textId="0F1AA6EA" w:rsidR="003034A8" w:rsidRPr="006D7EAB" w:rsidRDefault="003034A8" w:rsidP="00AB138D">
            <w:r w:rsidRPr="006D7EAB">
              <w:t>FOXP3 propor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0D09A19" w14:textId="77777777" w:rsidR="003034A8" w:rsidRPr="006D7EAB" w:rsidRDefault="003034A8" w:rsidP="00AB138D">
            <w:pPr>
              <w:jc w:val="center"/>
            </w:pP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B4732A" w14:textId="77777777" w:rsidR="003034A8" w:rsidRPr="006D7EAB" w:rsidRDefault="003034A8" w:rsidP="00AB138D">
            <w:pPr>
              <w:jc w:val="center"/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EB31A68" w14:textId="77777777" w:rsidR="003034A8" w:rsidRPr="006D7EAB" w:rsidRDefault="003034A8" w:rsidP="00AB138D">
            <w:pPr>
              <w:jc w:val="center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08BCE9" w14:textId="76C0DD0F" w:rsidR="003034A8" w:rsidRPr="006D7EAB" w:rsidRDefault="003034A8" w:rsidP="00AB138D">
            <w:pPr>
              <w:jc w:val="center"/>
            </w:pPr>
            <w:r w:rsidRPr="006D7EAB">
              <w:t>0.054</w:t>
            </w:r>
          </w:p>
        </w:tc>
      </w:tr>
      <w:tr w:rsidR="006D7EAB" w:rsidRPr="006D7EAB" w14:paraId="5AC9C434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13A674B" w14:textId="34AC16EB" w:rsidR="003034A8" w:rsidRPr="006D7EAB" w:rsidRDefault="003034A8" w:rsidP="00AB138D">
            <w:pPr>
              <w:jc w:val="right"/>
            </w:pPr>
            <w:r w:rsidRPr="006D7EAB">
              <w:rPr>
                <w:rFonts w:ascii="Cambria Math" w:hAnsi="Cambria Math" w:cs="Cambria Math"/>
              </w:rPr>
              <w:t>≦</w:t>
            </w:r>
            <w:r w:rsidRPr="006D7EAB">
              <w:t>1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899585B" w14:textId="6EA04578" w:rsidR="003034A8" w:rsidRPr="006D7EAB" w:rsidRDefault="003034A8" w:rsidP="00AB138D">
            <w:pPr>
              <w:jc w:val="center"/>
            </w:pPr>
            <w:r w:rsidRPr="006D7EAB">
              <w:t>32 (74.4)</w:t>
            </w: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DF3FB2" w14:textId="363F7969" w:rsidR="003034A8" w:rsidRPr="006D7EAB" w:rsidRDefault="003034A8" w:rsidP="00AB138D">
            <w:pPr>
              <w:jc w:val="center"/>
            </w:pPr>
            <w:r w:rsidRPr="006D7EAB">
              <w:t>19 (65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89B890B" w14:textId="6B11F76B" w:rsidR="003034A8" w:rsidRPr="006D7EAB" w:rsidRDefault="003034A8" w:rsidP="00AB138D">
            <w:pPr>
              <w:jc w:val="center"/>
            </w:pPr>
            <w:r w:rsidRPr="006D7EAB">
              <w:t>13 (9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1E57518" w14:textId="77777777" w:rsidR="003034A8" w:rsidRPr="006D7EAB" w:rsidRDefault="003034A8" w:rsidP="00AB138D">
            <w:pPr>
              <w:jc w:val="center"/>
            </w:pPr>
          </w:p>
        </w:tc>
      </w:tr>
      <w:tr w:rsidR="006D7EAB" w:rsidRPr="006D7EAB" w14:paraId="22A94FC5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978D85C" w14:textId="5FE3D008" w:rsidR="003034A8" w:rsidRPr="006D7EAB" w:rsidRDefault="003034A8" w:rsidP="00AB138D">
            <w:pPr>
              <w:jc w:val="right"/>
            </w:pPr>
            <w:r w:rsidRPr="006D7EAB">
              <w:t>&gt; 1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C110740" w14:textId="324B9C99" w:rsidR="003034A8" w:rsidRPr="006D7EAB" w:rsidRDefault="003034A8" w:rsidP="00AB138D">
            <w:pPr>
              <w:jc w:val="center"/>
            </w:pPr>
            <w:r w:rsidRPr="006D7EAB">
              <w:t>11 (25.6)</w:t>
            </w: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502D8B" w14:textId="7A552639" w:rsidR="003034A8" w:rsidRPr="006D7EAB" w:rsidRDefault="003034A8" w:rsidP="00AB138D">
            <w:pPr>
              <w:jc w:val="center"/>
            </w:pPr>
            <w:r w:rsidRPr="006D7EAB">
              <w:t>10 (34.5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2EFFAC0" w14:textId="660EEF7E" w:rsidR="003034A8" w:rsidRPr="006D7EAB" w:rsidRDefault="003034A8" w:rsidP="00AB138D">
            <w:pPr>
              <w:jc w:val="center"/>
            </w:pPr>
            <w:r w:rsidRPr="006D7EAB">
              <w:t>1 (7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7355A4" w14:textId="77777777" w:rsidR="003034A8" w:rsidRPr="006D7EAB" w:rsidRDefault="003034A8" w:rsidP="00AB138D">
            <w:pPr>
              <w:jc w:val="center"/>
            </w:pPr>
          </w:p>
        </w:tc>
      </w:tr>
      <w:tr w:rsidR="006D7EAB" w:rsidRPr="006D7EAB" w14:paraId="19C15FC2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4660538" w14:textId="2937598E" w:rsidR="003034A8" w:rsidRPr="006D7EAB" w:rsidRDefault="003034A8" w:rsidP="00AB138D">
            <w:r w:rsidRPr="006D7EAB">
              <w:t>CD8(/HPF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8E30836" w14:textId="77777777" w:rsidR="003034A8" w:rsidRPr="006D7EAB" w:rsidRDefault="003034A8" w:rsidP="00AB138D">
            <w:pPr>
              <w:jc w:val="center"/>
            </w:pP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BEFBC5" w14:textId="77777777" w:rsidR="003034A8" w:rsidRPr="006D7EAB" w:rsidRDefault="003034A8" w:rsidP="00AB138D">
            <w:pPr>
              <w:jc w:val="center"/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1CDB3F3" w14:textId="77777777" w:rsidR="003034A8" w:rsidRPr="006D7EAB" w:rsidRDefault="003034A8" w:rsidP="00AB138D">
            <w:pPr>
              <w:jc w:val="center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B7D1CA9" w14:textId="26A47001" w:rsidR="003034A8" w:rsidRPr="006D7EAB" w:rsidRDefault="003034A8" w:rsidP="00AB138D">
            <w:pPr>
              <w:jc w:val="center"/>
            </w:pPr>
            <w:r w:rsidRPr="006D7EAB">
              <w:t>0.232</w:t>
            </w:r>
          </w:p>
        </w:tc>
      </w:tr>
      <w:tr w:rsidR="006D7EAB" w:rsidRPr="006D7EAB" w14:paraId="1B1108D3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A835039" w14:textId="2A0CB2E7" w:rsidR="003034A8" w:rsidRPr="006D7EAB" w:rsidRDefault="003034A8" w:rsidP="00AB138D">
            <w:pPr>
              <w:jc w:val="right"/>
            </w:pPr>
            <w:r w:rsidRPr="006D7EAB">
              <w:rPr>
                <w:rFonts w:ascii="Cambria Math" w:hAnsi="Cambria Math" w:cs="Cambria Math"/>
              </w:rPr>
              <w:t>≦</w:t>
            </w:r>
            <w:r w:rsidRPr="006D7EAB">
              <w:t>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AA95DC5" w14:textId="3426F2AE" w:rsidR="003034A8" w:rsidRPr="006D7EAB" w:rsidRDefault="003034A8" w:rsidP="00AB138D">
            <w:pPr>
              <w:jc w:val="center"/>
            </w:pPr>
            <w:r w:rsidRPr="006D7EAB">
              <w:t>22 (51.2)</w:t>
            </w: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7F17D9" w14:textId="015F76BC" w:rsidR="003034A8" w:rsidRPr="006D7EAB" w:rsidRDefault="003034A8" w:rsidP="00AB138D">
            <w:pPr>
              <w:jc w:val="center"/>
            </w:pPr>
            <w:r w:rsidRPr="006D7EAB">
              <w:t>13 (44.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CC2AC0A" w14:textId="20FB9471" w:rsidR="003034A8" w:rsidRPr="006D7EAB" w:rsidRDefault="003034A8" w:rsidP="00AB138D">
            <w:pPr>
              <w:jc w:val="center"/>
            </w:pPr>
            <w:r w:rsidRPr="006D7EAB">
              <w:t>9 (6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34EA4B2" w14:textId="77777777" w:rsidR="003034A8" w:rsidRPr="006D7EAB" w:rsidRDefault="003034A8" w:rsidP="00AB138D">
            <w:pPr>
              <w:jc w:val="center"/>
            </w:pPr>
          </w:p>
        </w:tc>
      </w:tr>
      <w:tr w:rsidR="006D7EAB" w:rsidRPr="006D7EAB" w14:paraId="53379A98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78C370E" w14:textId="6D39E6FB" w:rsidR="003034A8" w:rsidRPr="006D7EAB" w:rsidRDefault="003034A8" w:rsidP="00AB138D">
            <w:pPr>
              <w:jc w:val="right"/>
            </w:pPr>
            <w:r w:rsidRPr="006D7EAB">
              <w:t>&gt; 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928FAF6" w14:textId="1B32C52A" w:rsidR="003034A8" w:rsidRPr="006D7EAB" w:rsidRDefault="003034A8" w:rsidP="00AB138D">
            <w:pPr>
              <w:jc w:val="center"/>
            </w:pPr>
            <w:r w:rsidRPr="006D7EAB">
              <w:t>21 (48.8)</w:t>
            </w: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309858" w14:textId="136198DC" w:rsidR="003034A8" w:rsidRPr="006D7EAB" w:rsidRDefault="003034A8" w:rsidP="00AB138D">
            <w:pPr>
              <w:jc w:val="center"/>
            </w:pPr>
            <w:r w:rsidRPr="006D7EAB">
              <w:t>16 (55.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7512DCE" w14:textId="7209CDE7" w:rsidR="003034A8" w:rsidRPr="006D7EAB" w:rsidRDefault="003034A8" w:rsidP="00AB138D">
            <w:pPr>
              <w:jc w:val="center"/>
            </w:pPr>
            <w:r w:rsidRPr="006D7EAB">
              <w:t>5 (3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56F666" w14:textId="77777777" w:rsidR="003034A8" w:rsidRPr="006D7EAB" w:rsidRDefault="003034A8" w:rsidP="00AB138D">
            <w:pPr>
              <w:jc w:val="center"/>
            </w:pPr>
          </w:p>
        </w:tc>
      </w:tr>
      <w:tr w:rsidR="006D7EAB" w:rsidRPr="006D7EAB" w14:paraId="518BA966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73296A8" w14:textId="417324E9" w:rsidR="003034A8" w:rsidRPr="006D7EAB" w:rsidRDefault="003034A8" w:rsidP="00AB138D">
            <w:pPr>
              <w:jc w:val="left"/>
            </w:pPr>
            <w:r w:rsidRPr="006D7EAB">
              <w:t>CD8 propor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ACA71EB" w14:textId="77777777" w:rsidR="003034A8" w:rsidRPr="006D7EAB" w:rsidRDefault="003034A8" w:rsidP="00AB138D">
            <w:pPr>
              <w:jc w:val="center"/>
            </w:pP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80F168" w14:textId="77777777" w:rsidR="003034A8" w:rsidRPr="006D7EAB" w:rsidRDefault="003034A8" w:rsidP="00AB138D">
            <w:pPr>
              <w:jc w:val="center"/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B9DCA0" w14:textId="77777777" w:rsidR="003034A8" w:rsidRPr="006D7EAB" w:rsidRDefault="003034A8" w:rsidP="00AB138D">
            <w:pPr>
              <w:jc w:val="center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51C8A7" w14:textId="51147B2B" w:rsidR="003034A8" w:rsidRPr="006D7EAB" w:rsidRDefault="003034A8" w:rsidP="00AB138D">
            <w:pPr>
              <w:jc w:val="center"/>
            </w:pPr>
            <w:r w:rsidRPr="006D7EAB">
              <w:t>0.114</w:t>
            </w:r>
          </w:p>
        </w:tc>
      </w:tr>
      <w:tr w:rsidR="006D7EAB" w:rsidRPr="006D7EAB" w14:paraId="2CE1A6F8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5EE9C45" w14:textId="5EBE2927" w:rsidR="003034A8" w:rsidRPr="006D7EAB" w:rsidRDefault="003034A8" w:rsidP="00AB138D">
            <w:pPr>
              <w:jc w:val="right"/>
            </w:pPr>
            <w:r w:rsidRPr="006D7EAB">
              <w:rPr>
                <w:rFonts w:ascii="Cambria Math" w:hAnsi="Cambria Math" w:cs="Cambria Math"/>
              </w:rPr>
              <w:t>≦</w:t>
            </w:r>
            <w:r w:rsidRPr="006D7EAB">
              <w:t>45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DEE0AAF" w14:textId="195D90CB" w:rsidR="003034A8" w:rsidRPr="006D7EAB" w:rsidRDefault="003034A8" w:rsidP="00AB138D">
            <w:pPr>
              <w:jc w:val="center"/>
            </w:pPr>
            <w:r w:rsidRPr="006D7EAB">
              <w:t>30 (69.8)</w:t>
            </w: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1CD317" w14:textId="4F9B1E4F" w:rsidR="003034A8" w:rsidRPr="006D7EAB" w:rsidRDefault="003034A8" w:rsidP="00AB138D">
            <w:pPr>
              <w:jc w:val="center"/>
            </w:pPr>
            <w:r w:rsidRPr="006D7EAB">
              <w:t>18 (62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CDAC1F8" w14:textId="04104A7C" w:rsidR="003034A8" w:rsidRPr="006D7EAB" w:rsidRDefault="003034A8" w:rsidP="00AB138D">
            <w:pPr>
              <w:jc w:val="center"/>
            </w:pPr>
            <w:r w:rsidRPr="006D7EAB">
              <w:t>12 (85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500BCE" w14:textId="77777777" w:rsidR="003034A8" w:rsidRPr="006D7EAB" w:rsidRDefault="003034A8" w:rsidP="00AB138D">
            <w:pPr>
              <w:jc w:val="center"/>
            </w:pPr>
          </w:p>
        </w:tc>
      </w:tr>
      <w:tr w:rsidR="006D7EAB" w:rsidRPr="006D7EAB" w14:paraId="04E825B3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7CF365B" w14:textId="04D1486E" w:rsidR="003034A8" w:rsidRPr="006D7EAB" w:rsidRDefault="003034A8" w:rsidP="00AB138D">
            <w:pPr>
              <w:jc w:val="right"/>
            </w:pPr>
            <w:r w:rsidRPr="006D7EAB">
              <w:t>&gt; 45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3653F17" w14:textId="4A091B96" w:rsidR="003034A8" w:rsidRPr="006D7EAB" w:rsidRDefault="003034A8" w:rsidP="00AB138D">
            <w:pPr>
              <w:jc w:val="center"/>
            </w:pPr>
            <w:r w:rsidRPr="006D7EAB">
              <w:t>13 (30.2)</w:t>
            </w: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321CC3" w14:textId="35F1F4BD" w:rsidR="003034A8" w:rsidRPr="006D7EAB" w:rsidRDefault="003034A8" w:rsidP="00AB138D">
            <w:pPr>
              <w:jc w:val="center"/>
            </w:pPr>
            <w:r w:rsidRPr="006D7EAB">
              <w:t>11 (37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38642A6" w14:textId="1DDC0E9F" w:rsidR="003034A8" w:rsidRPr="006D7EAB" w:rsidRDefault="003034A8" w:rsidP="00AB138D">
            <w:pPr>
              <w:jc w:val="center"/>
            </w:pPr>
            <w:r w:rsidRPr="006D7EAB">
              <w:t>2 (14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B7C407" w14:textId="77777777" w:rsidR="003034A8" w:rsidRPr="006D7EAB" w:rsidRDefault="003034A8" w:rsidP="00AB138D">
            <w:pPr>
              <w:jc w:val="center"/>
            </w:pPr>
          </w:p>
        </w:tc>
      </w:tr>
      <w:tr w:rsidR="006D7EAB" w:rsidRPr="006D7EAB" w14:paraId="1B075716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0F24648" w14:textId="77777777" w:rsidR="00F61FFD" w:rsidRPr="006D7EAB" w:rsidRDefault="00F61FFD" w:rsidP="00AB138D">
            <w:r w:rsidRPr="006D7EAB">
              <w:t>CD68(/HPF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97F0303" w14:textId="77777777" w:rsidR="00F61FFD" w:rsidRPr="006D7EAB" w:rsidRDefault="00F61FFD" w:rsidP="00AB138D">
            <w:pPr>
              <w:jc w:val="center"/>
            </w:pP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A34F2D" w14:textId="77777777" w:rsidR="00F61FFD" w:rsidRPr="006D7EAB" w:rsidRDefault="00F61FFD" w:rsidP="00AB138D">
            <w:pPr>
              <w:jc w:val="center"/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C2136F4" w14:textId="77777777" w:rsidR="00F61FFD" w:rsidRPr="006D7EAB" w:rsidRDefault="00F61FFD" w:rsidP="00AB138D">
            <w:pPr>
              <w:jc w:val="center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1462508" w14:textId="77777777" w:rsidR="00F61FFD" w:rsidRPr="006D7EAB" w:rsidRDefault="00F61FFD" w:rsidP="00AB138D">
            <w:pPr>
              <w:jc w:val="center"/>
            </w:pPr>
            <w:r w:rsidRPr="006D7EAB">
              <w:t>0.212</w:t>
            </w:r>
          </w:p>
        </w:tc>
      </w:tr>
      <w:tr w:rsidR="006D7EAB" w:rsidRPr="006D7EAB" w14:paraId="58213032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3A49CCB" w14:textId="77777777" w:rsidR="00F61FFD" w:rsidRPr="006D7EAB" w:rsidRDefault="00F61FFD" w:rsidP="00AB138D">
            <w:pPr>
              <w:jc w:val="right"/>
            </w:pPr>
            <w:r w:rsidRPr="006D7EAB">
              <w:rPr>
                <w:rFonts w:ascii="Cambria Math" w:hAnsi="Cambria Math" w:cs="Cambria Math"/>
              </w:rPr>
              <w:t>≦</w:t>
            </w:r>
            <w:r w:rsidRPr="006D7EAB">
              <w:t>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D1FDB41" w14:textId="77777777" w:rsidR="00F61FFD" w:rsidRPr="006D7EAB" w:rsidRDefault="00F61FFD" w:rsidP="00AB138D">
            <w:pPr>
              <w:jc w:val="center"/>
            </w:pPr>
            <w:r w:rsidRPr="006D7EAB">
              <w:t>3 (6.9)</w:t>
            </w: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2B3FB4" w14:textId="77777777" w:rsidR="00F61FFD" w:rsidRPr="006D7EAB" w:rsidRDefault="00F61FFD" w:rsidP="00AB138D">
            <w:pPr>
              <w:jc w:val="center"/>
            </w:pPr>
            <w:r w:rsidRPr="006D7EAB">
              <w:t>3 (10.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837B63A" w14:textId="77777777" w:rsidR="00F61FFD" w:rsidRPr="006D7EAB" w:rsidRDefault="00F61FFD" w:rsidP="00AB138D">
            <w:pPr>
              <w:jc w:val="center"/>
            </w:pPr>
            <w:r w:rsidRPr="006D7EAB">
              <w:t>0 (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56C71A" w14:textId="77777777" w:rsidR="00F61FFD" w:rsidRPr="006D7EAB" w:rsidRDefault="00F61FFD" w:rsidP="00AB138D">
            <w:pPr>
              <w:jc w:val="center"/>
            </w:pPr>
          </w:p>
        </w:tc>
      </w:tr>
      <w:tr w:rsidR="006D7EAB" w:rsidRPr="006D7EAB" w14:paraId="2105D454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C42E2D5" w14:textId="77777777" w:rsidR="00F61FFD" w:rsidRPr="006D7EAB" w:rsidRDefault="00F61FFD" w:rsidP="00AB138D">
            <w:pPr>
              <w:jc w:val="right"/>
            </w:pPr>
            <w:r w:rsidRPr="006D7EAB">
              <w:t>&gt; 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D04B1BC" w14:textId="77777777" w:rsidR="00F61FFD" w:rsidRPr="006D7EAB" w:rsidRDefault="00F61FFD" w:rsidP="00AB138D">
            <w:pPr>
              <w:jc w:val="center"/>
            </w:pPr>
            <w:r w:rsidRPr="006D7EAB">
              <w:t>40 (93.1)</w:t>
            </w: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236784" w14:textId="77777777" w:rsidR="00F61FFD" w:rsidRPr="006D7EAB" w:rsidRDefault="00F61FFD" w:rsidP="00AB138D">
            <w:pPr>
              <w:jc w:val="center"/>
            </w:pPr>
            <w:r w:rsidRPr="006D7EAB">
              <w:t>26 (89.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1471449" w14:textId="77777777" w:rsidR="00F61FFD" w:rsidRPr="006D7EAB" w:rsidRDefault="00F61FFD" w:rsidP="00AB138D">
            <w:pPr>
              <w:jc w:val="center"/>
            </w:pPr>
            <w:r w:rsidRPr="006D7EAB">
              <w:t>14 (10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EE20C7C" w14:textId="77777777" w:rsidR="00F61FFD" w:rsidRPr="006D7EAB" w:rsidRDefault="00F61FFD" w:rsidP="00AB138D">
            <w:pPr>
              <w:jc w:val="center"/>
            </w:pPr>
          </w:p>
        </w:tc>
      </w:tr>
      <w:tr w:rsidR="006D7EAB" w:rsidRPr="006D7EAB" w14:paraId="7DB3EBD1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7AF67D7" w14:textId="77777777" w:rsidR="00F61FFD" w:rsidRPr="006D7EAB" w:rsidRDefault="00F61FFD" w:rsidP="00AB138D">
            <w:r w:rsidRPr="006D7EAB">
              <w:t>CD68 propor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F2F8E55" w14:textId="77777777" w:rsidR="00F61FFD" w:rsidRPr="006D7EAB" w:rsidRDefault="00F61FFD" w:rsidP="00AB138D">
            <w:pPr>
              <w:jc w:val="center"/>
            </w:pP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7403A7" w14:textId="77777777" w:rsidR="00F61FFD" w:rsidRPr="006D7EAB" w:rsidRDefault="00F61FFD" w:rsidP="00AB138D">
            <w:pPr>
              <w:jc w:val="center"/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3BD2763" w14:textId="77777777" w:rsidR="00F61FFD" w:rsidRPr="006D7EAB" w:rsidRDefault="00F61FFD" w:rsidP="00AB138D">
            <w:pPr>
              <w:jc w:val="center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9CD569" w14:textId="77777777" w:rsidR="00F61FFD" w:rsidRPr="006D7EAB" w:rsidRDefault="00F61FFD" w:rsidP="00AB138D">
            <w:pPr>
              <w:jc w:val="center"/>
            </w:pPr>
            <w:r w:rsidRPr="006D7EAB">
              <w:t>0.059</w:t>
            </w:r>
          </w:p>
        </w:tc>
      </w:tr>
      <w:tr w:rsidR="006D7EAB" w:rsidRPr="006D7EAB" w14:paraId="32D8376A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A6AA67C" w14:textId="77777777" w:rsidR="00F61FFD" w:rsidRPr="006D7EAB" w:rsidRDefault="00F61FFD" w:rsidP="00AB138D">
            <w:pPr>
              <w:jc w:val="right"/>
            </w:pPr>
            <w:r w:rsidRPr="006D7EAB">
              <w:rPr>
                <w:rFonts w:ascii="Cambria Math" w:hAnsi="Cambria Math" w:cs="Cambria Math"/>
              </w:rPr>
              <w:t>≦</w:t>
            </w:r>
            <w:r w:rsidRPr="006D7EAB">
              <w:t>25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881E319" w14:textId="77777777" w:rsidR="00F61FFD" w:rsidRPr="006D7EAB" w:rsidRDefault="00F61FFD" w:rsidP="00AB138D">
            <w:pPr>
              <w:jc w:val="center"/>
            </w:pPr>
            <w:r w:rsidRPr="006D7EAB">
              <w:t>18 (41.9)</w:t>
            </w: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F22041" w14:textId="77777777" w:rsidR="00F61FFD" w:rsidRPr="006D7EAB" w:rsidRDefault="00F61FFD" w:rsidP="00AB138D">
            <w:pPr>
              <w:jc w:val="center"/>
            </w:pPr>
            <w:r w:rsidRPr="006D7EAB">
              <w:t>15 (51.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8CC4637" w14:textId="77777777" w:rsidR="00F61FFD" w:rsidRPr="006D7EAB" w:rsidRDefault="00F61FFD" w:rsidP="00AB138D">
            <w:pPr>
              <w:jc w:val="center"/>
            </w:pPr>
            <w:r w:rsidRPr="006D7EAB">
              <w:t>3 (21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FAE7557" w14:textId="77777777" w:rsidR="00F61FFD" w:rsidRPr="006D7EAB" w:rsidRDefault="00F61FFD" w:rsidP="00AB138D">
            <w:pPr>
              <w:jc w:val="center"/>
            </w:pPr>
          </w:p>
        </w:tc>
      </w:tr>
      <w:tr w:rsidR="006D7EAB" w:rsidRPr="006D7EAB" w14:paraId="08145A8E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BD2A8D0" w14:textId="77777777" w:rsidR="00F61FFD" w:rsidRPr="006D7EAB" w:rsidRDefault="00F61FFD" w:rsidP="00AB138D">
            <w:pPr>
              <w:jc w:val="right"/>
            </w:pPr>
            <w:r w:rsidRPr="006D7EAB">
              <w:t>&gt; 25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BA2FC18" w14:textId="77777777" w:rsidR="00F61FFD" w:rsidRPr="006D7EAB" w:rsidRDefault="00F61FFD" w:rsidP="00AB138D">
            <w:pPr>
              <w:jc w:val="center"/>
            </w:pPr>
            <w:r w:rsidRPr="006D7EAB">
              <w:t>25 (58.1)</w:t>
            </w: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ADF7F7" w14:textId="77777777" w:rsidR="00F61FFD" w:rsidRPr="006D7EAB" w:rsidRDefault="00F61FFD" w:rsidP="00AB138D">
            <w:pPr>
              <w:jc w:val="center"/>
            </w:pPr>
            <w:r w:rsidRPr="006D7EAB">
              <w:t>14 (48.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B0E9101" w14:textId="77777777" w:rsidR="00F61FFD" w:rsidRPr="006D7EAB" w:rsidRDefault="00F61FFD" w:rsidP="00AB138D">
            <w:pPr>
              <w:jc w:val="center"/>
            </w:pPr>
            <w:r w:rsidRPr="006D7EAB">
              <w:t>11 (78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8DD97C7" w14:textId="77777777" w:rsidR="00F61FFD" w:rsidRPr="006D7EAB" w:rsidRDefault="00F61FFD" w:rsidP="00AB138D">
            <w:pPr>
              <w:jc w:val="center"/>
            </w:pPr>
          </w:p>
        </w:tc>
      </w:tr>
      <w:tr w:rsidR="006D7EAB" w:rsidRPr="006D7EAB" w14:paraId="5F0F3EAA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FE2A1FA" w14:textId="77777777" w:rsidR="00F61FFD" w:rsidRPr="006D7EAB" w:rsidRDefault="00F61FFD" w:rsidP="00AB138D">
            <w:r w:rsidRPr="006D7EAB">
              <w:t>CD163(/HPF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46CA3A1" w14:textId="77777777" w:rsidR="00F61FFD" w:rsidRPr="006D7EAB" w:rsidRDefault="00F61FFD" w:rsidP="00AB138D">
            <w:pPr>
              <w:jc w:val="center"/>
            </w:pP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CE069E" w14:textId="77777777" w:rsidR="00F61FFD" w:rsidRPr="006D7EAB" w:rsidRDefault="00F61FFD" w:rsidP="00AB138D">
            <w:pPr>
              <w:jc w:val="center"/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8E0BEE7" w14:textId="77777777" w:rsidR="00F61FFD" w:rsidRPr="006D7EAB" w:rsidRDefault="00F61FFD" w:rsidP="00AB138D">
            <w:pPr>
              <w:jc w:val="center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1088627" w14:textId="77777777" w:rsidR="00F61FFD" w:rsidRPr="006D7EAB" w:rsidRDefault="00F61FFD" w:rsidP="00AB138D">
            <w:pPr>
              <w:jc w:val="center"/>
            </w:pPr>
            <w:r w:rsidRPr="006D7EAB">
              <w:t>0.129</w:t>
            </w:r>
          </w:p>
        </w:tc>
      </w:tr>
      <w:tr w:rsidR="006D7EAB" w:rsidRPr="006D7EAB" w14:paraId="784D03B4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6E3D7F2" w14:textId="77777777" w:rsidR="00F61FFD" w:rsidRPr="006D7EAB" w:rsidRDefault="00F61FFD" w:rsidP="00AB138D">
            <w:pPr>
              <w:jc w:val="right"/>
            </w:pPr>
            <w:r w:rsidRPr="006D7EAB">
              <w:rPr>
                <w:rFonts w:ascii="Cambria Math" w:hAnsi="Cambria Math" w:cs="Cambria Math"/>
              </w:rPr>
              <w:t>≦</w:t>
            </w:r>
            <w:r w:rsidRPr="006D7EAB">
              <w:t>9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DE05719" w14:textId="77777777" w:rsidR="00F61FFD" w:rsidRPr="006D7EAB" w:rsidRDefault="00F61FFD" w:rsidP="00AB138D">
            <w:pPr>
              <w:jc w:val="center"/>
            </w:pPr>
            <w:r w:rsidRPr="006D7EAB">
              <w:t>31 (72.1)</w:t>
            </w: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7A4169" w14:textId="77777777" w:rsidR="00F61FFD" w:rsidRPr="006D7EAB" w:rsidRDefault="00F61FFD" w:rsidP="00AB138D">
            <w:pPr>
              <w:jc w:val="center"/>
            </w:pPr>
            <w:r w:rsidRPr="006D7EAB">
              <w:t>23 (79.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72C1F21" w14:textId="77777777" w:rsidR="00F61FFD" w:rsidRPr="006D7EAB" w:rsidRDefault="00F61FFD" w:rsidP="00AB138D">
            <w:pPr>
              <w:jc w:val="center"/>
            </w:pPr>
            <w:r w:rsidRPr="006D7EAB">
              <w:t>8 (57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B3017E" w14:textId="77777777" w:rsidR="00F61FFD" w:rsidRPr="006D7EAB" w:rsidRDefault="00F61FFD" w:rsidP="00AB138D">
            <w:pPr>
              <w:jc w:val="center"/>
            </w:pPr>
          </w:p>
        </w:tc>
      </w:tr>
      <w:tr w:rsidR="006D7EAB" w:rsidRPr="006D7EAB" w14:paraId="347E1F82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D9414CA" w14:textId="77777777" w:rsidR="00F61FFD" w:rsidRPr="006D7EAB" w:rsidRDefault="00F61FFD" w:rsidP="00AB138D">
            <w:pPr>
              <w:jc w:val="right"/>
            </w:pPr>
            <w:r w:rsidRPr="006D7EAB">
              <w:t>&gt; 9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4EE61B8" w14:textId="77777777" w:rsidR="00F61FFD" w:rsidRPr="006D7EAB" w:rsidRDefault="00F61FFD" w:rsidP="00AB138D">
            <w:pPr>
              <w:jc w:val="center"/>
            </w:pPr>
            <w:r w:rsidRPr="006D7EAB">
              <w:t>12 (27.9)</w:t>
            </w: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27D5F6" w14:textId="77777777" w:rsidR="00F61FFD" w:rsidRPr="006D7EAB" w:rsidRDefault="00F61FFD" w:rsidP="00AB138D">
            <w:pPr>
              <w:jc w:val="center"/>
            </w:pPr>
            <w:r w:rsidRPr="006D7EAB">
              <w:t>6 (20.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B4843F7" w14:textId="77777777" w:rsidR="00F61FFD" w:rsidRPr="006D7EAB" w:rsidRDefault="00F61FFD" w:rsidP="00AB138D">
            <w:pPr>
              <w:jc w:val="center"/>
            </w:pPr>
            <w:r w:rsidRPr="006D7EAB">
              <w:t>6 (42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642F7A" w14:textId="77777777" w:rsidR="00F61FFD" w:rsidRPr="006D7EAB" w:rsidRDefault="00F61FFD" w:rsidP="00AB138D">
            <w:pPr>
              <w:jc w:val="center"/>
            </w:pPr>
          </w:p>
        </w:tc>
      </w:tr>
      <w:tr w:rsidR="006D7EAB" w:rsidRPr="006D7EAB" w14:paraId="2F3D5C5B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58B7CF1" w14:textId="77777777" w:rsidR="00F61FFD" w:rsidRPr="006D7EAB" w:rsidRDefault="00F61FFD" w:rsidP="00AB138D">
            <w:r w:rsidRPr="006D7EAB">
              <w:t>CD163 propor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34504AA" w14:textId="77777777" w:rsidR="00F61FFD" w:rsidRPr="006D7EAB" w:rsidRDefault="00F61FFD" w:rsidP="00AB138D">
            <w:pPr>
              <w:jc w:val="center"/>
            </w:pP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D0C2CC" w14:textId="77777777" w:rsidR="00F61FFD" w:rsidRPr="006D7EAB" w:rsidRDefault="00F61FFD" w:rsidP="00AB138D">
            <w:pPr>
              <w:jc w:val="center"/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8CE1288" w14:textId="77777777" w:rsidR="00F61FFD" w:rsidRPr="006D7EAB" w:rsidRDefault="00F61FFD" w:rsidP="00AB138D">
            <w:pPr>
              <w:jc w:val="center"/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4A9C026" w14:textId="77777777" w:rsidR="00F61FFD" w:rsidRPr="006D7EAB" w:rsidRDefault="00F61FFD" w:rsidP="00AB138D">
            <w:pPr>
              <w:jc w:val="center"/>
            </w:pPr>
            <w:r w:rsidRPr="006D7EAB">
              <w:t>0.098</w:t>
            </w:r>
          </w:p>
        </w:tc>
      </w:tr>
      <w:tr w:rsidR="006D7EAB" w:rsidRPr="006D7EAB" w14:paraId="26DE639E" w14:textId="77777777" w:rsidTr="001C0927"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00CCDEC" w14:textId="77777777" w:rsidR="00F61FFD" w:rsidRPr="006D7EAB" w:rsidRDefault="00F61FFD" w:rsidP="00AB138D">
            <w:pPr>
              <w:jc w:val="right"/>
            </w:pPr>
            <w:r w:rsidRPr="006D7EAB">
              <w:rPr>
                <w:rFonts w:ascii="Cambria Math" w:hAnsi="Cambria Math" w:cs="Cambria Math"/>
              </w:rPr>
              <w:t>≦</w:t>
            </w:r>
            <w:r w:rsidRPr="006D7EAB">
              <w:t>35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644BFC8" w14:textId="77777777" w:rsidR="00F61FFD" w:rsidRPr="006D7EAB" w:rsidRDefault="00F61FFD" w:rsidP="00AB138D">
            <w:pPr>
              <w:jc w:val="center"/>
            </w:pPr>
            <w:r w:rsidRPr="006D7EAB">
              <w:t>5 (11.6)</w:t>
            </w:r>
          </w:p>
        </w:tc>
        <w:tc>
          <w:tcPr>
            <w:tcW w:w="198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7E4ED1" w14:textId="77777777" w:rsidR="00F61FFD" w:rsidRPr="006D7EAB" w:rsidRDefault="00F61FFD" w:rsidP="00AB138D">
            <w:pPr>
              <w:jc w:val="center"/>
            </w:pPr>
            <w:r w:rsidRPr="006D7EAB">
              <w:t>5 (17.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6A2AF18" w14:textId="77777777" w:rsidR="00F61FFD" w:rsidRPr="006D7EAB" w:rsidRDefault="00F61FFD" w:rsidP="00AB138D">
            <w:pPr>
              <w:jc w:val="center"/>
            </w:pPr>
            <w:r w:rsidRPr="006D7EAB">
              <w:t>0 (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241FA3" w14:textId="77777777" w:rsidR="00F61FFD" w:rsidRPr="006D7EAB" w:rsidRDefault="00F61FFD" w:rsidP="00AB138D">
            <w:pPr>
              <w:jc w:val="center"/>
            </w:pPr>
          </w:p>
        </w:tc>
      </w:tr>
      <w:tr w:rsidR="00F61FFD" w:rsidRPr="006D7EAB" w14:paraId="72B13E44" w14:textId="77777777" w:rsidTr="001C0927"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06F1A" w14:textId="77777777" w:rsidR="00F61FFD" w:rsidRPr="006D7EAB" w:rsidRDefault="00F61FFD" w:rsidP="00AB138D">
            <w:pPr>
              <w:jc w:val="right"/>
            </w:pPr>
            <w:r w:rsidRPr="006D7EAB">
              <w:t>&gt; 35%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315F4" w14:textId="77777777" w:rsidR="00F61FFD" w:rsidRPr="006D7EAB" w:rsidRDefault="00F61FFD" w:rsidP="00AB138D">
            <w:pPr>
              <w:jc w:val="center"/>
            </w:pPr>
            <w:r w:rsidRPr="006D7EAB">
              <w:t>38 (88.4)</w:t>
            </w:r>
          </w:p>
        </w:tc>
        <w:tc>
          <w:tcPr>
            <w:tcW w:w="19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E25DB" w14:textId="77777777" w:rsidR="00F61FFD" w:rsidRPr="006D7EAB" w:rsidRDefault="00F61FFD" w:rsidP="00AB138D">
            <w:pPr>
              <w:jc w:val="center"/>
            </w:pPr>
            <w:r w:rsidRPr="006D7EAB">
              <w:t>24 (82.8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F11E9" w14:textId="77777777" w:rsidR="00F61FFD" w:rsidRPr="006D7EAB" w:rsidRDefault="00F61FFD" w:rsidP="00AB138D">
            <w:pPr>
              <w:jc w:val="center"/>
            </w:pPr>
            <w:r w:rsidRPr="006D7EAB">
              <w:t>14 (100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ED8D6" w14:textId="77777777" w:rsidR="00F61FFD" w:rsidRPr="006D7EAB" w:rsidRDefault="00F61FFD" w:rsidP="00AB138D">
            <w:pPr>
              <w:jc w:val="center"/>
            </w:pPr>
          </w:p>
        </w:tc>
      </w:tr>
      <w:bookmarkEnd w:id="0"/>
      <w:bookmarkEnd w:id="1"/>
    </w:tbl>
    <w:p w14:paraId="6EB7CDF9" w14:textId="77777777" w:rsidR="00AB138D" w:rsidRPr="006D7EAB" w:rsidRDefault="00AB138D" w:rsidP="00AB138D">
      <w:pPr>
        <w:pStyle w:val="MDPI71References"/>
        <w:numPr>
          <w:ilvl w:val="0"/>
          <w:numId w:val="0"/>
        </w:numPr>
        <w:spacing w:line="240" w:lineRule="auto"/>
        <w:jc w:val="left"/>
        <w:rPr>
          <w:rFonts w:ascii="Times New Roman" w:eastAsiaTheme="minorEastAsia" w:hAnsi="Times New Roman"/>
          <w:b/>
          <w:bCs/>
          <w:color w:val="auto"/>
          <w:sz w:val="20"/>
          <w:lang w:eastAsia="zh-CN"/>
        </w:rPr>
      </w:pPr>
    </w:p>
    <w:p w14:paraId="05E541F1" w14:textId="77777777" w:rsidR="00AB138D" w:rsidRPr="006D7EAB" w:rsidRDefault="00AB138D">
      <w:pPr>
        <w:widowControl/>
        <w:jc w:val="left"/>
        <w:rPr>
          <w:rFonts w:ascii="Times New Roman" w:hAnsi="Times New Roman" w:cs="Times New Roman"/>
          <w:b/>
          <w:bCs/>
          <w:kern w:val="0"/>
          <w:sz w:val="20"/>
          <w:szCs w:val="20"/>
          <w:lang w:bidi="en-US"/>
        </w:rPr>
      </w:pPr>
      <w:r w:rsidRPr="006D7EAB">
        <w:rPr>
          <w:rFonts w:ascii="Times New Roman" w:hAnsi="Times New Roman"/>
          <w:b/>
          <w:bCs/>
          <w:sz w:val="20"/>
        </w:rPr>
        <w:br w:type="page"/>
      </w:r>
    </w:p>
    <w:p w14:paraId="6134C8A8" w14:textId="1C65BBE0" w:rsidR="00D67B0A" w:rsidRPr="006D7EAB" w:rsidRDefault="00D67B0A" w:rsidP="00AB138D">
      <w:pPr>
        <w:pStyle w:val="MDPI71References"/>
        <w:numPr>
          <w:ilvl w:val="0"/>
          <w:numId w:val="0"/>
        </w:numPr>
        <w:spacing w:line="240" w:lineRule="auto"/>
        <w:jc w:val="left"/>
        <w:rPr>
          <w:rFonts w:ascii="Times New Roman" w:eastAsiaTheme="minorEastAsia" w:hAnsi="Times New Roman"/>
          <w:b/>
          <w:bCs/>
          <w:color w:val="auto"/>
          <w:sz w:val="20"/>
          <w:lang w:eastAsia="zh-CN"/>
        </w:rPr>
      </w:pPr>
      <w:r w:rsidRPr="006D7EAB">
        <w:rPr>
          <w:rFonts w:ascii="Times New Roman" w:eastAsiaTheme="minorEastAsia" w:hAnsi="Times New Roman" w:hint="eastAsia"/>
          <w:b/>
          <w:bCs/>
          <w:color w:val="auto"/>
          <w:sz w:val="20"/>
          <w:lang w:eastAsia="zh-CN"/>
        </w:rPr>
        <w:t>T</w:t>
      </w:r>
      <w:r w:rsidRPr="006D7EAB">
        <w:rPr>
          <w:rFonts w:ascii="Times New Roman" w:eastAsiaTheme="minorEastAsia" w:hAnsi="Times New Roman"/>
          <w:b/>
          <w:bCs/>
          <w:color w:val="auto"/>
          <w:sz w:val="20"/>
          <w:lang w:eastAsia="zh-CN"/>
        </w:rPr>
        <w:t xml:space="preserve">able </w:t>
      </w:r>
      <w:r w:rsidR="00E023DD" w:rsidRPr="006D7EAB">
        <w:rPr>
          <w:rFonts w:ascii="Times New Roman" w:eastAsiaTheme="minorEastAsia" w:hAnsi="Times New Roman"/>
          <w:b/>
          <w:bCs/>
          <w:color w:val="auto"/>
          <w:sz w:val="20"/>
          <w:lang w:eastAsia="zh-CN"/>
        </w:rPr>
        <w:t>5</w:t>
      </w:r>
      <w:r w:rsidRPr="006D7EAB">
        <w:rPr>
          <w:rFonts w:ascii="Times New Roman" w:eastAsiaTheme="minorEastAsia" w:hAnsi="Times New Roman"/>
          <w:b/>
          <w:bCs/>
          <w:color w:val="auto"/>
          <w:sz w:val="20"/>
          <w:lang w:eastAsia="zh-CN"/>
        </w:rPr>
        <w:t xml:space="preserve">. </w:t>
      </w:r>
      <w:r w:rsidRPr="006D7EAB">
        <w:rPr>
          <w:rFonts w:ascii="Times New Roman" w:hAnsi="Times New Roman"/>
          <w:b/>
          <w:bCs/>
          <w:color w:val="auto"/>
          <w:sz w:val="20"/>
        </w:rPr>
        <w:t xml:space="preserve">Tumor microenvironment immune types </w:t>
      </w:r>
      <w:r w:rsidR="00E42245" w:rsidRPr="006D7EAB">
        <w:rPr>
          <w:rFonts w:ascii="Times New Roman" w:hAnsi="Times New Roman"/>
          <w:b/>
          <w:bCs/>
          <w:color w:val="auto"/>
          <w:sz w:val="20"/>
        </w:rPr>
        <w:t xml:space="preserve">(TMIT) </w:t>
      </w:r>
      <w:r w:rsidRPr="006D7EAB">
        <w:rPr>
          <w:rFonts w:ascii="Times New Roman" w:hAnsi="Times New Roman"/>
          <w:b/>
          <w:bCs/>
          <w:color w:val="auto"/>
          <w:sz w:val="20"/>
        </w:rPr>
        <w:t>of the patients</w:t>
      </w:r>
    </w:p>
    <w:tbl>
      <w:tblPr>
        <w:tblStyle w:val="TableGrid"/>
        <w:tblW w:w="8290" w:type="dxa"/>
        <w:tblLook w:val="04A0" w:firstRow="1" w:lastRow="0" w:firstColumn="1" w:lastColumn="0" w:noHBand="0" w:noVBand="1"/>
      </w:tblPr>
      <w:tblGrid>
        <w:gridCol w:w="1658"/>
        <w:gridCol w:w="1657"/>
        <w:gridCol w:w="1656"/>
        <w:gridCol w:w="1657"/>
        <w:gridCol w:w="1662"/>
      </w:tblGrid>
      <w:tr w:rsidR="006D7EAB" w:rsidRPr="006D7EAB" w14:paraId="62CD8578" w14:textId="77777777" w:rsidTr="00DF3D73">
        <w:tc>
          <w:tcPr>
            <w:tcW w:w="1658" w:type="dxa"/>
            <w:tcBorders>
              <w:left w:val="nil"/>
              <w:bottom w:val="single" w:sz="4" w:space="0" w:color="auto"/>
              <w:right w:val="nil"/>
            </w:tcBorders>
          </w:tcPr>
          <w:p w14:paraId="138F858F" w14:textId="77777777" w:rsidR="001C0927" w:rsidRPr="006D7EAB" w:rsidRDefault="001C0927" w:rsidP="00AB138D">
            <w:r w:rsidRPr="006D7EAB">
              <w:t>TMIT</w:t>
            </w:r>
          </w:p>
        </w:tc>
        <w:tc>
          <w:tcPr>
            <w:tcW w:w="1657" w:type="dxa"/>
            <w:tcBorders>
              <w:left w:val="nil"/>
              <w:bottom w:val="single" w:sz="4" w:space="0" w:color="auto"/>
              <w:right w:val="nil"/>
            </w:tcBorders>
          </w:tcPr>
          <w:p w14:paraId="04038649" w14:textId="77777777" w:rsidR="001C0927" w:rsidRPr="006D7EAB" w:rsidRDefault="001C0927" w:rsidP="00AB138D">
            <w:r w:rsidRPr="006D7EAB">
              <w:t>Overall (n=43)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</w:tcPr>
          <w:p w14:paraId="16434F00" w14:textId="77777777" w:rsidR="001C0927" w:rsidRPr="006D7EAB" w:rsidRDefault="001C0927" w:rsidP="00AB138D">
            <w:r w:rsidRPr="006D7EAB">
              <w:t>non-BCR (n=29)</w:t>
            </w:r>
          </w:p>
        </w:tc>
        <w:tc>
          <w:tcPr>
            <w:tcW w:w="1657" w:type="dxa"/>
            <w:tcBorders>
              <w:left w:val="nil"/>
              <w:bottom w:val="single" w:sz="4" w:space="0" w:color="auto"/>
              <w:right w:val="nil"/>
            </w:tcBorders>
          </w:tcPr>
          <w:p w14:paraId="2F3A7A7C" w14:textId="77777777" w:rsidR="001C0927" w:rsidRPr="006D7EAB" w:rsidRDefault="001C0927" w:rsidP="00AB138D">
            <w:r w:rsidRPr="006D7EAB">
              <w:t>BCR (n=14)</w:t>
            </w:r>
          </w:p>
        </w:tc>
        <w:tc>
          <w:tcPr>
            <w:tcW w:w="1662" w:type="dxa"/>
            <w:tcBorders>
              <w:left w:val="nil"/>
              <w:bottom w:val="single" w:sz="4" w:space="0" w:color="auto"/>
              <w:right w:val="nil"/>
            </w:tcBorders>
          </w:tcPr>
          <w:p w14:paraId="7179A576" w14:textId="77777777" w:rsidR="001C0927" w:rsidRPr="006D7EAB" w:rsidRDefault="001C0927" w:rsidP="00AB138D">
            <w:r w:rsidRPr="006D7EAB">
              <w:t>p-Value</w:t>
            </w:r>
          </w:p>
        </w:tc>
      </w:tr>
      <w:tr w:rsidR="006D7EAB" w:rsidRPr="006D7EAB" w14:paraId="56C25163" w14:textId="77777777" w:rsidTr="00DF3D73"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63220" w14:textId="77777777" w:rsidR="001C0927" w:rsidRPr="006D7EAB" w:rsidRDefault="001C0927" w:rsidP="00AB138D">
            <w:pPr>
              <w:jc w:val="right"/>
            </w:pP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DADD3" w14:textId="77777777" w:rsidR="001C0927" w:rsidRPr="006D7EAB" w:rsidRDefault="001C0927" w:rsidP="00AB138D">
            <w:pPr>
              <w:jc w:val="center"/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233F9" w14:textId="77777777" w:rsidR="001C0927" w:rsidRPr="006D7EAB" w:rsidRDefault="001C0927" w:rsidP="00AB138D">
            <w:pPr>
              <w:jc w:val="center"/>
            </w:pP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09EE8" w14:textId="77777777" w:rsidR="001C0927" w:rsidRPr="006D7EAB" w:rsidRDefault="001C0927" w:rsidP="00AB138D">
            <w:pPr>
              <w:jc w:val="center"/>
            </w:pP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CD208" w14:textId="77777777" w:rsidR="001C0927" w:rsidRPr="006D7EAB" w:rsidRDefault="001C0927" w:rsidP="00AB138D">
            <w:pPr>
              <w:jc w:val="center"/>
            </w:pPr>
            <w:r w:rsidRPr="006D7EAB">
              <w:rPr>
                <w:rFonts w:hint="eastAsia"/>
              </w:rPr>
              <w:t>0</w:t>
            </w:r>
            <w:r w:rsidRPr="006D7EAB">
              <w:t>.168</w:t>
            </w:r>
          </w:p>
        </w:tc>
      </w:tr>
      <w:tr w:rsidR="006D7EAB" w:rsidRPr="006D7EAB" w14:paraId="4F56F458" w14:textId="77777777" w:rsidTr="00DF3D73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77B92844" w14:textId="77777777" w:rsidR="001C0927" w:rsidRPr="006D7EAB" w:rsidRDefault="001C0927" w:rsidP="00AB138D">
            <w:pPr>
              <w:jc w:val="right"/>
            </w:pPr>
            <w:r w:rsidRPr="006D7EAB">
              <w:t>Type I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54AA8B9" w14:textId="77777777" w:rsidR="001C0927" w:rsidRPr="006D7EAB" w:rsidRDefault="001C0927" w:rsidP="00AB138D">
            <w:pPr>
              <w:jc w:val="center"/>
            </w:pPr>
            <w:r w:rsidRPr="006D7EAB">
              <w:t>12 (27.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C3789F6" w14:textId="77777777" w:rsidR="001C0927" w:rsidRPr="006D7EAB" w:rsidRDefault="001C0927" w:rsidP="00AB138D">
            <w:pPr>
              <w:jc w:val="center"/>
            </w:pPr>
            <w:r w:rsidRPr="006D7EAB">
              <w:t>10 (34.5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9B48A85" w14:textId="77777777" w:rsidR="001C0927" w:rsidRPr="006D7EAB" w:rsidRDefault="001C0927" w:rsidP="00AB138D">
            <w:pPr>
              <w:jc w:val="center"/>
            </w:pPr>
            <w:r w:rsidRPr="006D7EAB">
              <w:t>2 (14.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E32D661" w14:textId="77777777" w:rsidR="001C0927" w:rsidRPr="006D7EAB" w:rsidRDefault="001C0927" w:rsidP="00AB138D">
            <w:pPr>
              <w:jc w:val="center"/>
            </w:pPr>
          </w:p>
        </w:tc>
      </w:tr>
      <w:tr w:rsidR="006D7EAB" w:rsidRPr="006D7EAB" w14:paraId="4E3B26BB" w14:textId="77777777" w:rsidTr="00DF3D73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55E8BB25" w14:textId="77777777" w:rsidR="001C0927" w:rsidRPr="006D7EAB" w:rsidRDefault="001C0927" w:rsidP="00AB138D">
            <w:pPr>
              <w:jc w:val="right"/>
            </w:pPr>
            <w:r w:rsidRPr="006D7EAB">
              <w:t>Type II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C6058DA" w14:textId="77777777" w:rsidR="001C0927" w:rsidRPr="006D7EAB" w:rsidRDefault="001C0927" w:rsidP="00AB138D">
            <w:pPr>
              <w:jc w:val="center"/>
            </w:pPr>
            <w:r w:rsidRPr="006D7EAB">
              <w:t>10 (23.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73D77F0" w14:textId="77777777" w:rsidR="001C0927" w:rsidRPr="006D7EAB" w:rsidRDefault="001C0927" w:rsidP="00AB138D">
            <w:pPr>
              <w:jc w:val="center"/>
            </w:pPr>
            <w:r w:rsidRPr="006D7EAB">
              <w:t>7 (24.1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C2F1CBD" w14:textId="77777777" w:rsidR="001C0927" w:rsidRPr="006D7EAB" w:rsidRDefault="001C0927" w:rsidP="00AB138D">
            <w:pPr>
              <w:jc w:val="center"/>
            </w:pPr>
            <w:r w:rsidRPr="006D7EAB">
              <w:t>3 (21.4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66E3D87" w14:textId="77777777" w:rsidR="001C0927" w:rsidRPr="006D7EAB" w:rsidRDefault="001C0927" w:rsidP="00AB138D">
            <w:pPr>
              <w:jc w:val="center"/>
            </w:pPr>
          </w:p>
        </w:tc>
      </w:tr>
      <w:tr w:rsidR="006D7EAB" w:rsidRPr="006D7EAB" w14:paraId="0E882D7C" w14:textId="77777777" w:rsidTr="00DF3D73"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4E49A0BC" w14:textId="77777777" w:rsidR="001C0927" w:rsidRPr="006D7EAB" w:rsidRDefault="001C0927" w:rsidP="00AB138D">
            <w:pPr>
              <w:jc w:val="right"/>
            </w:pPr>
            <w:r w:rsidRPr="006D7EAB">
              <w:t>Type III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9A82D1A" w14:textId="77777777" w:rsidR="001C0927" w:rsidRPr="006D7EAB" w:rsidRDefault="001C0927" w:rsidP="00AB138D">
            <w:pPr>
              <w:jc w:val="center"/>
            </w:pPr>
            <w:r w:rsidRPr="006D7EAB">
              <w:t>20 (46.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3D7325C" w14:textId="77777777" w:rsidR="001C0927" w:rsidRPr="006D7EAB" w:rsidRDefault="001C0927" w:rsidP="00AB138D">
            <w:pPr>
              <w:jc w:val="center"/>
            </w:pPr>
            <w:r w:rsidRPr="006D7EAB">
              <w:t>11 (37.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1B3CD43" w14:textId="77777777" w:rsidR="001C0927" w:rsidRPr="006D7EAB" w:rsidRDefault="001C0927" w:rsidP="00AB138D">
            <w:pPr>
              <w:jc w:val="center"/>
            </w:pPr>
            <w:r w:rsidRPr="006D7EAB">
              <w:t>9 (64.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9D65503" w14:textId="77777777" w:rsidR="001C0927" w:rsidRPr="006D7EAB" w:rsidRDefault="001C0927" w:rsidP="00AB138D">
            <w:pPr>
              <w:jc w:val="center"/>
            </w:pPr>
          </w:p>
        </w:tc>
      </w:tr>
      <w:tr w:rsidR="001C0927" w:rsidRPr="006D7EAB" w14:paraId="5E9D436E" w14:textId="77777777" w:rsidTr="00DF3D73">
        <w:tc>
          <w:tcPr>
            <w:tcW w:w="1658" w:type="dxa"/>
            <w:tcBorders>
              <w:top w:val="nil"/>
              <w:left w:val="nil"/>
              <w:right w:val="nil"/>
            </w:tcBorders>
          </w:tcPr>
          <w:p w14:paraId="194595E9" w14:textId="77777777" w:rsidR="001C0927" w:rsidRPr="006D7EAB" w:rsidRDefault="001C0927" w:rsidP="00AB138D">
            <w:pPr>
              <w:jc w:val="right"/>
            </w:pPr>
            <w:r w:rsidRPr="006D7EAB">
              <w:t>Type IV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</w:tcPr>
          <w:p w14:paraId="1D94D766" w14:textId="77777777" w:rsidR="001C0927" w:rsidRPr="006D7EAB" w:rsidRDefault="001C0927" w:rsidP="00AB138D">
            <w:pPr>
              <w:jc w:val="center"/>
            </w:pPr>
            <w:r w:rsidRPr="006D7EAB">
              <w:t>1 (2.3)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14:paraId="72183007" w14:textId="77777777" w:rsidR="001C0927" w:rsidRPr="006D7EAB" w:rsidRDefault="001C0927" w:rsidP="00AB138D">
            <w:pPr>
              <w:jc w:val="center"/>
            </w:pPr>
            <w:r w:rsidRPr="006D7EAB">
              <w:t>1 (3.5)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</w:tcPr>
          <w:p w14:paraId="24F783CA" w14:textId="77777777" w:rsidR="001C0927" w:rsidRPr="006D7EAB" w:rsidRDefault="001C0927" w:rsidP="00AB138D">
            <w:pPr>
              <w:jc w:val="center"/>
            </w:pPr>
            <w:r w:rsidRPr="006D7EAB">
              <w:t>0 (0)</w:t>
            </w:r>
            <w:bookmarkStart w:id="4" w:name="_GoBack"/>
            <w:bookmarkEnd w:id="4"/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</w:tcPr>
          <w:p w14:paraId="4687B0FA" w14:textId="77777777" w:rsidR="001C0927" w:rsidRPr="006D7EAB" w:rsidRDefault="001C0927" w:rsidP="00AB138D">
            <w:pPr>
              <w:jc w:val="center"/>
            </w:pPr>
          </w:p>
        </w:tc>
      </w:tr>
    </w:tbl>
    <w:p w14:paraId="43684E45" w14:textId="77777777" w:rsidR="001C0927" w:rsidRPr="006D7EAB" w:rsidRDefault="001C0927" w:rsidP="00AB138D">
      <w:pPr>
        <w:jc w:val="right"/>
        <w:rPr>
          <w:rFonts w:ascii="Times New Roman" w:hAnsi="Times New Roman" w:cs="Times New Roman"/>
          <w:sz w:val="20"/>
          <w:szCs w:val="20"/>
        </w:rPr>
      </w:pPr>
    </w:p>
    <w:sectPr w:rsidR="001C0927" w:rsidRPr="006D7E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39A852" w14:textId="77777777" w:rsidR="00FC5550" w:rsidRDefault="00FC5550" w:rsidP="00AB138D">
      <w:r>
        <w:separator/>
      </w:r>
    </w:p>
  </w:endnote>
  <w:endnote w:type="continuationSeparator" w:id="0">
    <w:p w14:paraId="275038FF" w14:textId="77777777" w:rsidR="00FC5550" w:rsidRDefault="00FC5550" w:rsidP="00AB13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ple Symbols">
    <w:altName w:val="Times New Roman"/>
    <w:charset w:val="B1"/>
    <w:family w:val="auto"/>
    <w:pitch w:val="variable"/>
    <w:sig w:usb0="00000000" w:usb1="08007BEB" w:usb2="01840034" w:usb3="00000000" w:csb0="000001FB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FC9CF8" w14:textId="77777777" w:rsidR="00FC5550" w:rsidRDefault="00FC5550" w:rsidP="00AB138D">
      <w:r>
        <w:separator/>
      </w:r>
    </w:p>
  </w:footnote>
  <w:footnote w:type="continuationSeparator" w:id="0">
    <w:p w14:paraId="192B8538" w14:textId="77777777" w:rsidR="00FC5550" w:rsidRDefault="00FC5550" w:rsidP="00AB13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6F7F4A"/>
    <w:multiLevelType w:val="multilevel"/>
    <w:tmpl w:val="186F7F4A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AF4"/>
    <w:rsid w:val="00020701"/>
    <w:rsid w:val="000504A6"/>
    <w:rsid w:val="0006730C"/>
    <w:rsid w:val="00067312"/>
    <w:rsid w:val="00067C25"/>
    <w:rsid w:val="00081ACE"/>
    <w:rsid w:val="000833DD"/>
    <w:rsid w:val="00087881"/>
    <w:rsid w:val="000934FA"/>
    <w:rsid w:val="000F047D"/>
    <w:rsid w:val="000F0ED0"/>
    <w:rsid w:val="000F6715"/>
    <w:rsid w:val="00100A64"/>
    <w:rsid w:val="00162F85"/>
    <w:rsid w:val="00167BE5"/>
    <w:rsid w:val="001808A9"/>
    <w:rsid w:val="001B7731"/>
    <w:rsid w:val="001C0927"/>
    <w:rsid w:val="001E56F8"/>
    <w:rsid w:val="001F5BD5"/>
    <w:rsid w:val="00210156"/>
    <w:rsid w:val="00224A63"/>
    <w:rsid w:val="002518FA"/>
    <w:rsid w:val="00277AA4"/>
    <w:rsid w:val="00284AE8"/>
    <w:rsid w:val="00293D75"/>
    <w:rsid w:val="00296A94"/>
    <w:rsid w:val="002A2788"/>
    <w:rsid w:val="002B0870"/>
    <w:rsid w:val="002B39FC"/>
    <w:rsid w:val="002D19C2"/>
    <w:rsid w:val="002D5D4A"/>
    <w:rsid w:val="002E5679"/>
    <w:rsid w:val="002F2126"/>
    <w:rsid w:val="0030094F"/>
    <w:rsid w:val="003034A8"/>
    <w:rsid w:val="0031327D"/>
    <w:rsid w:val="00324AF4"/>
    <w:rsid w:val="00331E51"/>
    <w:rsid w:val="00334CA6"/>
    <w:rsid w:val="0033532A"/>
    <w:rsid w:val="00351A7E"/>
    <w:rsid w:val="003920AC"/>
    <w:rsid w:val="003B5366"/>
    <w:rsid w:val="00402E31"/>
    <w:rsid w:val="0041404E"/>
    <w:rsid w:val="004163F9"/>
    <w:rsid w:val="004371D6"/>
    <w:rsid w:val="00444616"/>
    <w:rsid w:val="00446AAA"/>
    <w:rsid w:val="00447E21"/>
    <w:rsid w:val="00452F8E"/>
    <w:rsid w:val="00460AEB"/>
    <w:rsid w:val="004739F0"/>
    <w:rsid w:val="00474FB3"/>
    <w:rsid w:val="004877CC"/>
    <w:rsid w:val="004D1A56"/>
    <w:rsid w:val="004D1AE8"/>
    <w:rsid w:val="004E03D1"/>
    <w:rsid w:val="004F51B6"/>
    <w:rsid w:val="00501D76"/>
    <w:rsid w:val="00532369"/>
    <w:rsid w:val="0053255F"/>
    <w:rsid w:val="00536C90"/>
    <w:rsid w:val="00545B05"/>
    <w:rsid w:val="00580B5B"/>
    <w:rsid w:val="005917C6"/>
    <w:rsid w:val="005B07DC"/>
    <w:rsid w:val="005B1F28"/>
    <w:rsid w:val="005B5E58"/>
    <w:rsid w:val="005B6403"/>
    <w:rsid w:val="005C1EC0"/>
    <w:rsid w:val="005E3009"/>
    <w:rsid w:val="00601961"/>
    <w:rsid w:val="00603C01"/>
    <w:rsid w:val="0060514A"/>
    <w:rsid w:val="00607A09"/>
    <w:rsid w:val="00617CA2"/>
    <w:rsid w:val="00630F3F"/>
    <w:rsid w:val="00636AA8"/>
    <w:rsid w:val="00640858"/>
    <w:rsid w:val="0064648A"/>
    <w:rsid w:val="00651C03"/>
    <w:rsid w:val="0065498D"/>
    <w:rsid w:val="00683E71"/>
    <w:rsid w:val="0068765C"/>
    <w:rsid w:val="006930B0"/>
    <w:rsid w:val="00697FFA"/>
    <w:rsid w:val="006B1AE2"/>
    <w:rsid w:val="006D2626"/>
    <w:rsid w:val="006D7EAB"/>
    <w:rsid w:val="006E0955"/>
    <w:rsid w:val="006E1C84"/>
    <w:rsid w:val="006F0686"/>
    <w:rsid w:val="006F3FB0"/>
    <w:rsid w:val="00710339"/>
    <w:rsid w:val="00711320"/>
    <w:rsid w:val="00717E68"/>
    <w:rsid w:val="007207D1"/>
    <w:rsid w:val="00724C49"/>
    <w:rsid w:val="00743A75"/>
    <w:rsid w:val="00747689"/>
    <w:rsid w:val="00752883"/>
    <w:rsid w:val="00753808"/>
    <w:rsid w:val="00761590"/>
    <w:rsid w:val="00771457"/>
    <w:rsid w:val="00773CBE"/>
    <w:rsid w:val="00780F0C"/>
    <w:rsid w:val="00781221"/>
    <w:rsid w:val="007875B9"/>
    <w:rsid w:val="00792D00"/>
    <w:rsid w:val="007974C6"/>
    <w:rsid w:val="007B0ABF"/>
    <w:rsid w:val="007D24A2"/>
    <w:rsid w:val="008000D6"/>
    <w:rsid w:val="008159F3"/>
    <w:rsid w:val="00833DEF"/>
    <w:rsid w:val="00866E61"/>
    <w:rsid w:val="00894C52"/>
    <w:rsid w:val="00896112"/>
    <w:rsid w:val="008A55C1"/>
    <w:rsid w:val="008A771C"/>
    <w:rsid w:val="008C3558"/>
    <w:rsid w:val="00914218"/>
    <w:rsid w:val="009160E7"/>
    <w:rsid w:val="00916F9A"/>
    <w:rsid w:val="009351DA"/>
    <w:rsid w:val="00944995"/>
    <w:rsid w:val="00961F8F"/>
    <w:rsid w:val="009822F3"/>
    <w:rsid w:val="0098740E"/>
    <w:rsid w:val="00994A76"/>
    <w:rsid w:val="00994D63"/>
    <w:rsid w:val="00996F82"/>
    <w:rsid w:val="009A325D"/>
    <w:rsid w:val="009A330A"/>
    <w:rsid w:val="009C0C7A"/>
    <w:rsid w:val="009D74D7"/>
    <w:rsid w:val="009E3345"/>
    <w:rsid w:val="009F00B6"/>
    <w:rsid w:val="009F0E20"/>
    <w:rsid w:val="009F17B0"/>
    <w:rsid w:val="009F3DEF"/>
    <w:rsid w:val="00A00102"/>
    <w:rsid w:val="00A41C0E"/>
    <w:rsid w:val="00A43726"/>
    <w:rsid w:val="00A5204E"/>
    <w:rsid w:val="00A616BE"/>
    <w:rsid w:val="00A67EBE"/>
    <w:rsid w:val="00A73601"/>
    <w:rsid w:val="00A83C36"/>
    <w:rsid w:val="00AA6E6A"/>
    <w:rsid w:val="00AB138D"/>
    <w:rsid w:val="00AD3069"/>
    <w:rsid w:val="00B02432"/>
    <w:rsid w:val="00B12395"/>
    <w:rsid w:val="00B13130"/>
    <w:rsid w:val="00B20CDB"/>
    <w:rsid w:val="00B34428"/>
    <w:rsid w:val="00B36C75"/>
    <w:rsid w:val="00B5329C"/>
    <w:rsid w:val="00B666AD"/>
    <w:rsid w:val="00B73036"/>
    <w:rsid w:val="00B94F49"/>
    <w:rsid w:val="00BB7CF0"/>
    <w:rsid w:val="00BC08EE"/>
    <w:rsid w:val="00BC68E0"/>
    <w:rsid w:val="00BD0150"/>
    <w:rsid w:val="00BD20B6"/>
    <w:rsid w:val="00BF469F"/>
    <w:rsid w:val="00C25005"/>
    <w:rsid w:val="00C32038"/>
    <w:rsid w:val="00C33063"/>
    <w:rsid w:val="00C466E0"/>
    <w:rsid w:val="00C906BE"/>
    <w:rsid w:val="00CA7971"/>
    <w:rsid w:val="00CB4044"/>
    <w:rsid w:val="00CB4DBC"/>
    <w:rsid w:val="00CC5869"/>
    <w:rsid w:val="00CD01D6"/>
    <w:rsid w:val="00CF1B14"/>
    <w:rsid w:val="00CF1FE0"/>
    <w:rsid w:val="00CF55FB"/>
    <w:rsid w:val="00D05F05"/>
    <w:rsid w:val="00D2071B"/>
    <w:rsid w:val="00D24FB4"/>
    <w:rsid w:val="00D302DC"/>
    <w:rsid w:val="00D3771F"/>
    <w:rsid w:val="00D5757E"/>
    <w:rsid w:val="00D63C47"/>
    <w:rsid w:val="00D64E3A"/>
    <w:rsid w:val="00D676B8"/>
    <w:rsid w:val="00D679AF"/>
    <w:rsid w:val="00D67B0A"/>
    <w:rsid w:val="00D74130"/>
    <w:rsid w:val="00D74BD7"/>
    <w:rsid w:val="00D7779A"/>
    <w:rsid w:val="00D826FE"/>
    <w:rsid w:val="00D82A23"/>
    <w:rsid w:val="00D96922"/>
    <w:rsid w:val="00DA5C7C"/>
    <w:rsid w:val="00DA695D"/>
    <w:rsid w:val="00DC06D6"/>
    <w:rsid w:val="00DE308B"/>
    <w:rsid w:val="00DF299B"/>
    <w:rsid w:val="00DF3B43"/>
    <w:rsid w:val="00DF77E5"/>
    <w:rsid w:val="00E0103F"/>
    <w:rsid w:val="00E023DD"/>
    <w:rsid w:val="00E04F51"/>
    <w:rsid w:val="00E07779"/>
    <w:rsid w:val="00E1283B"/>
    <w:rsid w:val="00E142D1"/>
    <w:rsid w:val="00E17FB5"/>
    <w:rsid w:val="00E275CE"/>
    <w:rsid w:val="00E32F6B"/>
    <w:rsid w:val="00E33A94"/>
    <w:rsid w:val="00E42245"/>
    <w:rsid w:val="00E526B3"/>
    <w:rsid w:val="00E55AC4"/>
    <w:rsid w:val="00E60092"/>
    <w:rsid w:val="00E66886"/>
    <w:rsid w:val="00E77D9C"/>
    <w:rsid w:val="00E96CA6"/>
    <w:rsid w:val="00EB1D95"/>
    <w:rsid w:val="00EB34C0"/>
    <w:rsid w:val="00EB4691"/>
    <w:rsid w:val="00EC6877"/>
    <w:rsid w:val="00EE4140"/>
    <w:rsid w:val="00F13757"/>
    <w:rsid w:val="00F2309D"/>
    <w:rsid w:val="00F27E35"/>
    <w:rsid w:val="00F46BA0"/>
    <w:rsid w:val="00F50EA8"/>
    <w:rsid w:val="00F5363C"/>
    <w:rsid w:val="00F61FFD"/>
    <w:rsid w:val="00F62418"/>
    <w:rsid w:val="00F73387"/>
    <w:rsid w:val="00F82122"/>
    <w:rsid w:val="00F9264D"/>
    <w:rsid w:val="00FB0345"/>
    <w:rsid w:val="00FC2F0D"/>
    <w:rsid w:val="00FC5550"/>
    <w:rsid w:val="00FD5A35"/>
    <w:rsid w:val="00FE5B05"/>
    <w:rsid w:val="00FF0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39EB3"/>
  <w15:chartTrackingRefBased/>
  <w15:docId w15:val="{01486C5B-636E-284A-9FD1-D63A6CA5E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4AF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324AF4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qFormat/>
    <w:rsid w:val="00324AF4"/>
    <w:rPr>
      <w:sz w:val="24"/>
    </w:rPr>
  </w:style>
  <w:style w:type="paragraph" w:customStyle="1" w:styleId="MDPI71References">
    <w:name w:val="MDPI_7.1_References"/>
    <w:qFormat/>
    <w:rsid w:val="00D67B0A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B13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13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13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13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32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296F85-8675-4E02-90DD-3350658B2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721</Words>
  <Characters>4110</Characters>
  <Application>Microsoft Office Word</Application>
  <DocSecurity>0</DocSecurity>
  <Lines>34</Lines>
  <Paragraphs>9</Paragraphs>
  <ScaleCrop>false</ScaleCrop>
  <Company/>
  <LinksUpToDate>false</LinksUpToDate>
  <CharactersWithSpaces>4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qi@sysucc.org.cn</dc:creator>
  <cp:keywords/>
  <dc:description/>
  <cp:lastModifiedBy>Wasim Ashfaq Mohamed Yusuf</cp:lastModifiedBy>
  <cp:revision>6</cp:revision>
  <cp:lastPrinted>2023-01-03T03:29:00Z</cp:lastPrinted>
  <dcterms:created xsi:type="dcterms:W3CDTF">2023-01-03T03:29:00Z</dcterms:created>
  <dcterms:modified xsi:type="dcterms:W3CDTF">2023-06-08T02:57:00Z</dcterms:modified>
</cp:coreProperties>
</file>